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8E1A6" w14:textId="77777777" w:rsidR="00CF00FD" w:rsidRDefault="00CF00FD" w:rsidP="00CF00FD">
      <w:pPr>
        <w:spacing w:line="480" w:lineRule="auto"/>
        <w:rPr>
          <w:rFonts w:ascii="Times" w:hAnsi="Times"/>
          <w:b/>
          <w:bCs/>
        </w:rPr>
      </w:pPr>
      <w:r w:rsidRPr="00CF00FD">
        <w:rPr>
          <w:rFonts w:ascii="Times" w:hAnsi="Times"/>
          <w:b/>
          <w:bCs/>
        </w:rPr>
        <w:t xml:space="preserve">Supplementary Appendix </w:t>
      </w:r>
    </w:p>
    <w:p w14:paraId="1F81F91A" w14:textId="77777777" w:rsidR="009174AF" w:rsidRDefault="00CF00FD" w:rsidP="00CF00FD">
      <w:pPr>
        <w:spacing w:line="480" w:lineRule="auto"/>
        <w:rPr>
          <w:rFonts w:ascii="Times" w:hAnsi="Times"/>
        </w:rPr>
      </w:pPr>
      <w:r w:rsidRPr="00CF00FD">
        <w:rPr>
          <w:rFonts w:ascii="Times" w:hAnsi="Times"/>
        </w:rPr>
        <w:t xml:space="preserve">Supplement </w:t>
      </w:r>
      <w:r w:rsidR="009174AF" w:rsidRPr="00CF00FD">
        <w:rPr>
          <w:rFonts w:ascii="Times" w:hAnsi="Times"/>
        </w:rPr>
        <w:t>to</w:t>
      </w:r>
      <w:r w:rsidR="009174AF">
        <w:rPr>
          <w:rFonts w:ascii="Times" w:hAnsi="Times"/>
        </w:rPr>
        <w:t>:</w:t>
      </w:r>
      <w:r w:rsidRPr="00CF00FD">
        <w:rPr>
          <w:rFonts w:ascii="Times" w:hAnsi="Times"/>
        </w:rPr>
        <w:t xml:space="preserve"> </w:t>
      </w:r>
    </w:p>
    <w:p w14:paraId="42672ACC" w14:textId="75963BD3" w:rsidR="00CF00FD" w:rsidRPr="00CF00FD" w:rsidRDefault="00CF00FD" w:rsidP="00CF00FD">
      <w:pPr>
        <w:spacing w:line="480" w:lineRule="auto"/>
        <w:rPr>
          <w:rFonts w:ascii="Times" w:hAnsi="Times"/>
          <w:color w:val="000000" w:themeColor="text1"/>
        </w:rPr>
      </w:pPr>
      <w:r w:rsidRPr="00CB2B81">
        <w:rPr>
          <w:rFonts w:ascii="Times" w:hAnsi="Times"/>
          <w:color w:val="000000" w:themeColor="text1"/>
        </w:rPr>
        <w:t xml:space="preserve">Yu Deng, Farhad </w:t>
      </w:r>
      <w:proofErr w:type="spellStart"/>
      <w:r w:rsidRPr="00CB2B81">
        <w:rPr>
          <w:rFonts w:ascii="Times" w:hAnsi="Times"/>
          <w:color w:val="000000" w:themeColor="text1"/>
        </w:rPr>
        <w:t>Ghamsari</w:t>
      </w:r>
      <w:proofErr w:type="spellEnd"/>
      <w:r>
        <w:rPr>
          <w:rFonts w:ascii="Times" w:hAnsi="Times"/>
          <w:color w:val="000000" w:themeColor="text1"/>
        </w:rPr>
        <w:t>,</w:t>
      </w:r>
      <w:r w:rsidRPr="00CB2B81">
        <w:rPr>
          <w:rFonts w:ascii="Times" w:hAnsi="Times"/>
          <w:color w:val="000000" w:themeColor="text1"/>
        </w:rPr>
        <w:t xml:space="preserve"> Alice Lu, Jingzhi Yu, </w:t>
      </w:r>
      <w:proofErr w:type="spellStart"/>
      <w:r w:rsidRPr="00CB2B81">
        <w:rPr>
          <w:rFonts w:ascii="Times" w:hAnsi="Times"/>
          <w:color w:val="000000" w:themeColor="text1"/>
        </w:rPr>
        <w:t>Lihui</w:t>
      </w:r>
      <w:proofErr w:type="spellEnd"/>
      <w:r w:rsidRPr="00CB2B81">
        <w:rPr>
          <w:rFonts w:ascii="Times" w:hAnsi="Times"/>
          <w:color w:val="000000" w:themeColor="text1"/>
        </w:rPr>
        <w:t xml:space="preserve"> Zhao, Abel Kho</w:t>
      </w:r>
      <w:r>
        <w:rPr>
          <w:rFonts w:ascii="Times" w:hAnsi="Times"/>
          <w:color w:val="000000" w:themeColor="text1"/>
        </w:rPr>
        <w:t xml:space="preserve">. </w:t>
      </w:r>
    </w:p>
    <w:p w14:paraId="61CFDE67" w14:textId="77777777" w:rsidR="00CF00FD" w:rsidRDefault="00CF00FD" w:rsidP="00CF00FD">
      <w:pPr>
        <w:spacing w:line="480" w:lineRule="auto"/>
        <w:rPr>
          <w:rFonts w:ascii="Times" w:hAnsi="Times"/>
        </w:rPr>
      </w:pPr>
      <w:r w:rsidRPr="00CB2B81">
        <w:rPr>
          <w:rFonts w:ascii="Times" w:hAnsi="Times"/>
        </w:rPr>
        <w:t>Comparative Effectiveness of Second Line Anti-Diabetic Medication on Incidence of Chronic Kidney Disease</w:t>
      </w:r>
      <w:r w:rsidRPr="00CF00FD">
        <w:rPr>
          <w:rFonts w:ascii="Times" w:hAnsi="Times"/>
        </w:rPr>
        <w:t xml:space="preserve"> </w:t>
      </w:r>
    </w:p>
    <w:p w14:paraId="0FD8EBA1" w14:textId="6FE5E6B0" w:rsidR="00CF00FD" w:rsidRPr="00CF00FD" w:rsidRDefault="00CF00FD" w:rsidP="00CF00FD">
      <w:pPr>
        <w:spacing w:line="480" w:lineRule="auto"/>
        <w:rPr>
          <w:rFonts w:ascii="Times" w:hAnsi="Times"/>
        </w:rPr>
      </w:pPr>
      <w:r w:rsidRPr="00CF00FD">
        <w:rPr>
          <w:rFonts w:ascii="Times" w:hAnsi="Times"/>
        </w:rPr>
        <w:t>This appendix has been provided by the authors to give readers additional information about their work.</w:t>
      </w:r>
    </w:p>
    <w:p w14:paraId="156A9411" w14:textId="34BF1629" w:rsidR="00CF00FD" w:rsidRPr="00CF00FD" w:rsidRDefault="00CF00FD" w:rsidP="00551593">
      <w:pPr>
        <w:rPr>
          <w:rFonts w:ascii="Times" w:hAnsi="Times"/>
        </w:rPr>
      </w:pPr>
    </w:p>
    <w:p w14:paraId="21C1EF66" w14:textId="2809E0FE" w:rsidR="00CF00FD" w:rsidRDefault="00CF00FD" w:rsidP="00551593">
      <w:pPr>
        <w:rPr>
          <w:rFonts w:ascii="Times" w:hAnsi="Times"/>
          <w:b/>
          <w:bCs/>
        </w:rPr>
      </w:pPr>
    </w:p>
    <w:p w14:paraId="1E0927F3" w14:textId="604E472E" w:rsidR="00CF00FD" w:rsidRDefault="00CF00FD" w:rsidP="00551593">
      <w:pPr>
        <w:rPr>
          <w:rFonts w:ascii="Times" w:hAnsi="Times"/>
          <w:b/>
          <w:bCs/>
        </w:rPr>
      </w:pPr>
    </w:p>
    <w:p w14:paraId="360D8880" w14:textId="403A79B5" w:rsidR="00CF00FD" w:rsidRDefault="00CF00FD" w:rsidP="00551593">
      <w:pPr>
        <w:rPr>
          <w:rFonts w:ascii="Times" w:hAnsi="Times"/>
          <w:b/>
          <w:bCs/>
        </w:rPr>
      </w:pPr>
    </w:p>
    <w:p w14:paraId="1E5BDB1D" w14:textId="44F1B084" w:rsidR="00CF00FD" w:rsidRDefault="00CF00FD" w:rsidP="00551593">
      <w:pPr>
        <w:rPr>
          <w:rFonts w:ascii="Times" w:hAnsi="Times"/>
          <w:b/>
          <w:bCs/>
        </w:rPr>
      </w:pPr>
    </w:p>
    <w:p w14:paraId="070D8EA6" w14:textId="2E262FDA" w:rsidR="00CF00FD" w:rsidRDefault="00CF00FD" w:rsidP="00551593">
      <w:pPr>
        <w:rPr>
          <w:rFonts w:ascii="Times" w:hAnsi="Times"/>
          <w:b/>
          <w:bCs/>
        </w:rPr>
      </w:pPr>
    </w:p>
    <w:p w14:paraId="0A0684DB" w14:textId="3723840D" w:rsidR="00CF00FD" w:rsidRDefault="00CF00FD" w:rsidP="00551593">
      <w:pPr>
        <w:rPr>
          <w:rFonts w:ascii="Times" w:hAnsi="Times"/>
          <w:b/>
          <w:bCs/>
        </w:rPr>
      </w:pPr>
    </w:p>
    <w:p w14:paraId="688DACEE" w14:textId="1E3007DF" w:rsidR="00CF00FD" w:rsidRDefault="00CF00FD" w:rsidP="00551593">
      <w:pPr>
        <w:rPr>
          <w:rFonts w:ascii="Times" w:hAnsi="Times"/>
          <w:b/>
          <w:bCs/>
        </w:rPr>
      </w:pPr>
    </w:p>
    <w:p w14:paraId="33AAAE95" w14:textId="35F8694A" w:rsidR="00CF00FD" w:rsidRDefault="00CF00FD" w:rsidP="00551593">
      <w:pPr>
        <w:rPr>
          <w:rFonts w:ascii="Times" w:hAnsi="Times"/>
          <w:b/>
          <w:bCs/>
        </w:rPr>
      </w:pPr>
    </w:p>
    <w:p w14:paraId="15EC0996" w14:textId="1B3880D5" w:rsidR="00CF00FD" w:rsidRDefault="00CF00FD" w:rsidP="00551593">
      <w:pPr>
        <w:rPr>
          <w:rFonts w:ascii="Times" w:hAnsi="Times"/>
          <w:b/>
          <w:bCs/>
        </w:rPr>
      </w:pPr>
    </w:p>
    <w:p w14:paraId="61B32DD7" w14:textId="31F26F5E" w:rsidR="00CF00FD" w:rsidRDefault="00CF00FD" w:rsidP="00551593">
      <w:pPr>
        <w:rPr>
          <w:rFonts w:ascii="Times" w:hAnsi="Times"/>
          <w:b/>
          <w:bCs/>
        </w:rPr>
      </w:pPr>
    </w:p>
    <w:p w14:paraId="3CA72FF5" w14:textId="74E7966E" w:rsidR="00CF00FD" w:rsidRDefault="00CF00FD" w:rsidP="00551593">
      <w:pPr>
        <w:rPr>
          <w:rFonts w:ascii="Times" w:hAnsi="Times"/>
          <w:b/>
          <w:bCs/>
        </w:rPr>
      </w:pPr>
    </w:p>
    <w:p w14:paraId="7382DE49" w14:textId="7E969F1C" w:rsidR="00CF00FD" w:rsidRDefault="00CF00FD" w:rsidP="00551593">
      <w:pPr>
        <w:rPr>
          <w:rFonts w:ascii="Times" w:hAnsi="Times"/>
          <w:b/>
          <w:bCs/>
        </w:rPr>
      </w:pPr>
    </w:p>
    <w:p w14:paraId="7362FA77" w14:textId="372FACD4" w:rsidR="00CF00FD" w:rsidRDefault="00CF00FD" w:rsidP="00551593">
      <w:pPr>
        <w:rPr>
          <w:rFonts w:ascii="Times" w:hAnsi="Times"/>
          <w:b/>
          <w:bCs/>
        </w:rPr>
      </w:pPr>
    </w:p>
    <w:p w14:paraId="3B0615C3" w14:textId="737D9E06" w:rsidR="00CF00FD" w:rsidRDefault="00CF00FD" w:rsidP="00551593">
      <w:pPr>
        <w:rPr>
          <w:rFonts w:ascii="Times" w:hAnsi="Times"/>
          <w:b/>
          <w:bCs/>
        </w:rPr>
      </w:pPr>
    </w:p>
    <w:p w14:paraId="35243142" w14:textId="48828C2A" w:rsidR="00CF00FD" w:rsidRDefault="00CF00FD" w:rsidP="00551593">
      <w:pPr>
        <w:rPr>
          <w:rFonts w:ascii="Times" w:hAnsi="Times"/>
          <w:b/>
          <w:bCs/>
        </w:rPr>
      </w:pPr>
    </w:p>
    <w:p w14:paraId="53480345" w14:textId="0CB24A02" w:rsidR="00CF00FD" w:rsidRDefault="00CF00FD" w:rsidP="00551593">
      <w:pPr>
        <w:rPr>
          <w:rFonts w:ascii="Times" w:hAnsi="Times"/>
          <w:b/>
          <w:bCs/>
        </w:rPr>
      </w:pPr>
    </w:p>
    <w:p w14:paraId="2ECDDD55" w14:textId="2AB0DEF8" w:rsidR="00CF00FD" w:rsidRDefault="00CF00FD" w:rsidP="00551593">
      <w:pPr>
        <w:rPr>
          <w:rFonts w:ascii="Times" w:hAnsi="Times"/>
          <w:b/>
          <w:bCs/>
        </w:rPr>
      </w:pPr>
    </w:p>
    <w:p w14:paraId="5E66A8CF" w14:textId="2366E970" w:rsidR="00CF00FD" w:rsidRDefault="00CF00FD" w:rsidP="00551593">
      <w:pPr>
        <w:rPr>
          <w:rFonts w:ascii="Times" w:hAnsi="Times"/>
          <w:b/>
          <w:bCs/>
        </w:rPr>
      </w:pPr>
    </w:p>
    <w:p w14:paraId="3E16382B" w14:textId="75759239" w:rsidR="00CF00FD" w:rsidRDefault="00CF00FD" w:rsidP="00551593">
      <w:pPr>
        <w:rPr>
          <w:rFonts w:ascii="Times" w:hAnsi="Times"/>
          <w:b/>
          <w:bCs/>
        </w:rPr>
      </w:pPr>
    </w:p>
    <w:p w14:paraId="3A779549" w14:textId="18A6DFAC" w:rsidR="00CF00FD" w:rsidRDefault="00CF00FD" w:rsidP="00551593">
      <w:pPr>
        <w:rPr>
          <w:rFonts w:ascii="Times" w:hAnsi="Times"/>
          <w:b/>
          <w:bCs/>
        </w:rPr>
      </w:pPr>
    </w:p>
    <w:p w14:paraId="54DF8E45" w14:textId="1F61BD2B" w:rsidR="00CF00FD" w:rsidRDefault="00CF00FD" w:rsidP="00551593">
      <w:pPr>
        <w:rPr>
          <w:rFonts w:ascii="Times" w:hAnsi="Times"/>
          <w:b/>
          <w:bCs/>
        </w:rPr>
      </w:pPr>
    </w:p>
    <w:p w14:paraId="03A2D4C5" w14:textId="18C93B3F" w:rsidR="00CF00FD" w:rsidRDefault="00CF00FD" w:rsidP="00551593">
      <w:pPr>
        <w:rPr>
          <w:rFonts w:ascii="Times" w:hAnsi="Times"/>
          <w:b/>
          <w:bCs/>
        </w:rPr>
      </w:pPr>
    </w:p>
    <w:p w14:paraId="7AF2A3C5" w14:textId="4981AC22" w:rsidR="00CF00FD" w:rsidRDefault="00CF00FD" w:rsidP="00551593">
      <w:pPr>
        <w:rPr>
          <w:rFonts w:ascii="Times" w:hAnsi="Times"/>
          <w:b/>
          <w:bCs/>
        </w:rPr>
      </w:pPr>
    </w:p>
    <w:p w14:paraId="0EB58007" w14:textId="63FD40B1" w:rsidR="00CF00FD" w:rsidRDefault="00CF00FD" w:rsidP="00551593">
      <w:pPr>
        <w:rPr>
          <w:rFonts w:ascii="Times" w:hAnsi="Times"/>
          <w:b/>
          <w:bCs/>
        </w:rPr>
      </w:pPr>
    </w:p>
    <w:p w14:paraId="05A7B054" w14:textId="0D243AD2" w:rsidR="00CF00FD" w:rsidRDefault="00CF00FD" w:rsidP="00551593">
      <w:pPr>
        <w:rPr>
          <w:rFonts w:ascii="Times" w:hAnsi="Times"/>
          <w:b/>
          <w:bCs/>
        </w:rPr>
      </w:pPr>
    </w:p>
    <w:p w14:paraId="41F13586" w14:textId="5D9F2819" w:rsidR="00CF00FD" w:rsidRDefault="00CF00FD" w:rsidP="00551593">
      <w:pPr>
        <w:rPr>
          <w:rFonts w:ascii="Times" w:hAnsi="Times"/>
          <w:b/>
          <w:bCs/>
        </w:rPr>
      </w:pPr>
    </w:p>
    <w:p w14:paraId="3DD23FCB" w14:textId="45E61A20" w:rsidR="00CF00FD" w:rsidRDefault="00CF00FD" w:rsidP="00551593">
      <w:pPr>
        <w:rPr>
          <w:rFonts w:ascii="Times" w:hAnsi="Times"/>
          <w:b/>
          <w:bCs/>
        </w:rPr>
      </w:pPr>
    </w:p>
    <w:p w14:paraId="27850D20" w14:textId="365553C0" w:rsidR="00CF00FD" w:rsidRDefault="00CF00FD" w:rsidP="00551593">
      <w:pPr>
        <w:rPr>
          <w:rFonts w:ascii="Times" w:hAnsi="Times"/>
          <w:b/>
          <w:bCs/>
        </w:rPr>
      </w:pPr>
    </w:p>
    <w:p w14:paraId="027ABF66" w14:textId="3A0D6CF1" w:rsidR="00CF00FD" w:rsidRDefault="00CF00FD" w:rsidP="00551593">
      <w:pPr>
        <w:rPr>
          <w:rFonts w:ascii="Times" w:hAnsi="Times"/>
          <w:b/>
          <w:bCs/>
        </w:rPr>
      </w:pPr>
    </w:p>
    <w:p w14:paraId="30193EEF" w14:textId="53901816" w:rsidR="00CF00FD" w:rsidRDefault="00CF00FD" w:rsidP="00551593">
      <w:pPr>
        <w:rPr>
          <w:rFonts w:ascii="Times" w:hAnsi="Times"/>
          <w:b/>
          <w:bCs/>
        </w:rPr>
      </w:pPr>
    </w:p>
    <w:p w14:paraId="626648D9" w14:textId="77777777" w:rsidR="009174AF" w:rsidRDefault="009174AF" w:rsidP="00551593">
      <w:pPr>
        <w:rPr>
          <w:rFonts w:ascii="Times" w:hAnsi="Times"/>
          <w:b/>
          <w:bCs/>
        </w:rPr>
      </w:pPr>
    </w:p>
    <w:p w14:paraId="5865CB2C" w14:textId="583E2034" w:rsidR="00551593" w:rsidRDefault="00551593" w:rsidP="00551593">
      <w:pPr>
        <w:rPr>
          <w:rFonts w:ascii="Times" w:hAnsi="Times"/>
          <w:b/>
          <w:bCs/>
        </w:rPr>
      </w:pPr>
      <w:r w:rsidRPr="005A78F1">
        <w:rPr>
          <w:rFonts w:ascii="Times" w:hAnsi="Times"/>
          <w:b/>
          <w:bCs/>
        </w:rPr>
        <w:lastRenderedPageBreak/>
        <w:t>Supplemental tables</w:t>
      </w:r>
      <w:r w:rsidR="00F6031C">
        <w:rPr>
          <w:rFonts w:ascii="Times" w:hAnsi="Times"/>
          <w:b/>
          <w:bCs/>
        </w:rPr>
        <w:t xml:space="preserve"> </w:t>
      </w:r>
      <w:r w:rsidR="00934904">
        <w:rPr>
          <w:rFonts w:ascii="Times" w:hAnsi="Times"/>
          <w:b/>
          <w:bCs/>
        </w:rPr>
        <w:t xml:space="preserve">and figures </w:t>
      </w:r>
    </w:p>
    <w:p w14:paraId="44546B7C" w14:textId="47DD9713" w:rsidR="00186242" w:rsidRPr="00186242" w:rsidRDefault="00186242" w:rsidP="00551593">
      <w:pPr>
        <w:rPr>
          <w:rFonts w:ascii="Times" w:hAnsi="Times"/>
        </w:rPr>
      </w:pPr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A31FDD">
        <w:rPr>
          <w:rFonts w:ascii="Times" w:hAnsi="Times"/>
          <w:b/>
          <w:bCs/>
        </w:rPr>
        <w:t>1</w:t>
      </w:r>
      <w:r w:rsidRPr="00090C49">
        <w:rPr>
          <w:color w:val="000000" w:themeColor="text1"/>
        </w:rPr>
        <w:t xml:space="preserve">. </w:t>
      </w:r>
      <w:r w:rsidR="00E66391" w:rsidRPr="005E0B5E">
        <w:t>Diagnosis codes for type 2 diabetes</w:t>
      </w:r>
    </w:p>
    <w:p w14:paraId="11CA86CC" w14:textId="209EBDA6" w:rsidR="00551593" w:rsidRDefault="00551593" w:rsidP="0055159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A31FDD">
        <w:rPr>
          <w:rFonts w:ascii="Times" w:hAnsi="Times"/>
          <w:b/>
          <w:bCs/>
        </w:rPr>
        <w:t>2</w:t>
      </w:r>
      <w:r>
        <w:rPr>
          <w:rFonts w:ascii="Times" w:hAnsi="Times"/>
          <w:b/>
          <w:bCs/>
        </w:rPr>
        <w:t xml:space="preserve">.  </w:t>
      </w:r>
      <w:r w:rsidRPr="00320898">
        <w:rPr>
          <w:rFonts w:ascii="Times" w:hAnsi="Times"/>
        </w:rPr>
        <w:t>Diagnosis codes for study variables</w:t>
      </w:r>
      <w:r>
        <w:rPr>
          <w:rFonts w:ascii="Times" w:hAnsi="Times"/>
          <w:b/>
          <w:bCs/>
        </w:rPr>
        <w:t xml:space="preserve"> </w:t>
      </w:r>
    </w:p>
    <w:p w14:paraId="3BDAEFB9" w14:textId="3D1F25B9" w:rsidR="00551593" w:rsidRPr="00551593" w:rsidRDefault="00551593" w:rsidP="00551593"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A31FDD">
        <w:rPr>
          <w:rFonts w:ascii="Times" w:hAnsi="Times"/>
          <w:b/>
          <w:bCs/>
        </w:rPr>
        <w:t>3</w:t>
      </w:r>
      <w:r>
        <w:rPr>
          <w:rFonts w:ascii="Times" w:hAnsi="Times"/>
          <w:b/>
          <w:bCs/>
        </w:rPr>
        <w:t xml:space="preserve">. </w:t>
      </w:r>
      <w:r>
        <w:t xml:space="preserve">Hazard ratio for CKD incidence outcome in primary analysis </w:t>
      </w:r>
    </w:p>
    <w:p w14:paraId="1B501AEE" w14:textId="46224B68" w:rsidR="00551593" w:rsidRDefault="00551593" w:rsidP="00551593"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2D7598">
        <w:rPr>
          <w:rFonts w:ascii="Times" w:hAnsi="Times"/>
          <w:b/>
          <w:bCs/>
        </w:rPr>
        <w:t>4</w:t>
      </w:r>
      <w:r>
        <w:rPr>
          <w:rFonts w:ascii="Times" w:hAnsi="Times"/>
          <w:b/>
          <w:bCs/>
        </w:rPr>
        <w:t xml:space="preserve">. </w:t>
      </w:r>
      <w:r>
        <w:t xml:space="preserve">Hazard ratio for CKD hospitalization outcome in primary analysis </w:t>
      </w:r>
    </w:p>
    <w:p w14:paraId="7EB8DCEE" w14:textId="06586341" w:rsidR="004903D2" w:rsidRPr="00551593" w:rsidRDefault="004903D2" w:rsidP="004903D2"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2D7598">
        <w:rPr>
          <w:rFonts w:ascii="Times" w:hAnsi="Times"/>
          <w:b/>
          <w:bCs/>
        </w:rPr>
        <w:t>5</w:t>
      </w:r>
      <w:r>
        <w:rPr>
          <w:rFonts w:ascii="Times" w:hAnsi="Times"/>
          <w:b/>
          <w:bCs/>
        </w:rPr>
        <w:t xml:space="preserve">. </w:t>
      </w:r>
      <w:r>
        <w:t xml:space="preserve">Hazard ratio for CKD incidence outcome in sensitivity analysis </w:t>
      </w:r>
    </w:p>
    <w:p w14:paraId="37E59CB0" w14:textId="0FA3E22F" w:rsidR="004903D2" w:rsidRPr="00E34231" w:rsidRDefault="004903D2" w:rsidP="0055159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Table </w:t>
      </w:r>
      <w:r w:rsidR="002C4233">
        <w:rPr>
          <w:rFonts w:ascii="Times" w:hAnsi="Times"/>
          <w:b/>
          <w:bCs/>
        </w:rPr>
        <w:t>S</w:t>
      </w:r>
      <w:r w:rsidR="002D7598">
        <w:rPr>
          <w:rFonts w:ascii="Times" w:hAnsi="Times"/>
          <w:b/>
          <w:bCs/>
        </w:rPr>
        <w:t>6</w:t>
      </w:r>
      <w:r>
        <w:rPr>
          <w:rFonts w:ascii="Times" w:hAnsi="Times"/>
          <w:b/>
          <w:bCs/>
        </w:rPr>
        <w:t xml:space="preserve">. </w:t>
      </w:r>
      <w:r>
        <w:t xml:space="preserve">Hazard ratio for CKD hospitalization outcome in sensitivity analysis </w:t>
      </w:r>
    </w:p>
    <w:p w14:paraId="24CA58DE" w14:textId="3D4EB792" w:rsidR="00F6031C" w:rsidRDefault="00F6031C" w:rsidP="00551593"/>
    <w:p w14:paraId="0FE533A3" w14:textId="77777777" w:rsidR="00F6031C" w:rsidRPr="00551593" w:rsidRDefault="00F6031C" w:rsidP="00551593"/>
    <w:p w14:paraId="0F8C2BFC" w14:textId="6C7F9B30" w:rsidR="00551593" w:rsidRDefault="00551593" w:rsidP="00551593">
      <w:pPr>
        <w:rPr>
          <w:rFonts w:ascii="Times" w:hAnsi="Times"/>
          <w:b/>
          <w:bCs/>
        </w:rPr>
      </w:pPr>
    </w:p>
    <w:p w14:paraId="76716716" w14:textId="778CB17F" w:rsidR="004903D2" w:rsidRDefault="004903D2" w:rsidP="00551593">
      <w:pPr>
        <w:rPr>
          <w:rFonts w:ascii="Times" w:hAnsi="Times"/>
          <w:b/>
          <w:bCs/>
        </w:rPr>
      </w:pPr>
    </w:p>
    <w:p w14:paraId="6B8254BD" w14:textId="01F9BD64" w:rsidR="004903D2" w:rsidRDefault="004903D2" w:rsidP="00551593">
      <w:pPr>
        <w:rPr>
          <w:rFonts w:ascii="Times" w:hAnsi="Times"/>
          <w:b/>
          <w:bCs/>
        </w:rPr>
      </w:pPr>
    </w:p>
    <w:p w14:paraId="64E35A00" w14:textId="0100A672" w:rsidR="004903D2" w:rsidRDefault="004903D2" w:rsidP="00551593">
      <w:pPr>
        <w:rPr>
          <w:rFonts w:ascii="Times" w:hAnsi="Times"/>
          <w:b/>
          <w:bCs/>
        </w:rPr>
      </w:pPr>
    </w:p>
    <w:p w14:paraId="10FE11DF" w14:textId="7E00632A" w:rsidR="004903D2" w:rsidRDefault="004903D2" w:rsidP="00551593">
      <w:pPr>
        <w:rPr>
          <w:rFonts w:ascii="Times" w:hAnsi="Times"/>
          <w:b/>
          <w:bCs/>
        </w:rPr>
      </w:pPr>
    </w:p>
    <w:p w14:paraId="6FE92EB7" w14:textId="5FB20CA7" w:rsidR="004903D2" w:rsidRDefault="004903D2" w:rsidP="00551593">
      <w:pPr>
        <w:rPr>
          <w:rFonts w:ascii="Times" w:hAnsi="Times"/>
          <w:b/>
          <w:bCs/>
        </w:rPr>
      </w:pPr>
    </w:p>
    <w:p w14:paraId="4C9C4B58" w14:textId="23033F4B" w:rsidR="004903D2" w:rsidRDefault="004903D2" w:rsidP="00551593">
      <w:pPr>
        <w:rPr>
          <w:rFonts w:ascii="Times" w:hAnsi="Times"/>
          <w:b/>
          <w:bCs/>
        </w:rPr>
      </w:pPr>
    </w:p>
    <w:p w14:paraId="4E9FEF4B" w14:textId="68AC0249" w:rsidR="004903D2" w:rsidRDefault="004903D2" w:rsidP="00551593">
      <w:pPr>
        <w:rPr>
          <w:rFonts w:ascii="Times" w:hAnsi="Times"/>
          <w:b/>
          <w:bCs/>
        </w:rPr>
      </w:pPr>
    </w:p>
    <w:p w14:paraId="29E095E5" w14:textId="27E330D5" w:rsidR="004903D2" w:rsidRDefault="004903D2" w:rsidP="00551593">
      <w:pPr>
        <w:rPr>
          <w:rFonts w:ascii="Times" w:hAnsi="Times"/>
          <w:b/>
          <w:bCs/>
        </w:rPr>
      </w:pPr>
    </w:p>
    <w:p w14:paraId="51D52F86" w14:textId="7A8D00D7" w:rsidR="004903D2" w:rsidRDefault="004903D2" w:rsidP="00551593">
      <w:pPr>
        <w:rPr>
          <w:rFonts w:ascii="Times" w:hAnsi="Times"/>
          <w:b/>
          <w:bCs/>
        </w:rPr>
      </w:pPr>
    </w:p>
    <w:p w14:paraId="0E663E28" w14:textId="036B365D" w:rsidR="004903D2" w:rsidRDefault="004903D2" w:rsidP="00551593">
      <w:pPr>
        <w:rPr>
          <w:rFonts w:ascii="Times" w:hAnsi="Times"/>
          <w:b/>
          <w:bCs/>
        </w:rPr>
      </w:pPr>
    </w:p>
    <w:p w14:paraId="4311393E" w14:textId="06CDE6DA" w:rsidR="004903D2" w:rsidRDefault="004903D2" w:rsidP="00551593">
      <w:pPr>
        <w:rPr>
          <w:rFonts w:ascii="Times" w:hAnsi="Times"/>
          <w:b/>
          <w:bCs/>
        </w:rPr>
      </w:pPr>
    </w:p>
    <w:p w14:paraId="241DFF2E" w14:textId="2DD35437" w:rsidR="004903D2" w:rsidRDefault="004903D2" w:rsidP="00551593">
      <w:pPr>
        <w:rPr>
          <w:rFonts w:ascii="Times" w:hAnsi="Times"/>
          <w:b/>
          <w:bCs/>
        </w:rPr>
      </w:pPr>
    </w:p>
    <w:p w14:paraId="1F5286EB" w14:textId="3C0E9D0B" w:rsidR="004903D2" w:rsidRDefault="004903D2" w:rsidP="00551593">
      <w:pPr>
        <w:rPr>
          <w:rFonts w:ascii="Times" w:hAnsi="Times"/>
          <w:b/>
          <w:bCs/>
        </w:rPr>
      </w:pPr>
    </w:p>
    <w:p w14:paraId="17AB8744" w14:textId="2A70EE22" w:rsidR="004903D2" w:rsidRDefault="004903D2" w:rsidP="00551593">
      <w:pPr>
        <w:rPr>
          <w:rFonts w:ascii="Times" w:hAnsi="Times"/>
          <w:b/>
          <w:bCs/>
        </w:rPr>
      </w:pPr>
    </w:p>
    <w:p w14:paraId="496C4B31" w14:textId="5A8D8385" w:rsidR="004903D2" w:rsidRDefault="004903D2" w:rsidP="00551593">
      <w:pPr>
        <w:rPr>
          <w:rFonts w:ascii="Times" w:hAnsi="Times"/>
          <w:b/>
          <w:bCs/>
        </w:rPr>
      </w:pPr>
    </w:p>
    <w:p w14:paraId="01FB74AA" w14:textId="26B74E17" w:rsidR="004903D2" w:rsidRDefault="004903D2" w:rsidP="00551593">
      <w:pPr>
        <w:rPr>
          <w:rFonts w:ascii="Times" w:hAnsi="Times"/>
          <w:b/>
          <w:bCs/>
        </w:rPr>
      </w:pPr>
    </w:p>
    <w:p w14:paraId="613B81E7" w14:textId="42F35894" w:rsidR="004903D2" w:rsidRDefault="004903D2" w:rsidP="00551593">
      <w:pPr>
        <w:rPr>
          <w:rFonts w:ascii="Times" w:hAnsi="Times"/>
          <w:b/>
          <w:bCs/>
        </w:rPr>
      </w:pPr>
    </w:p>
    <w:p w14:paraId="0C9A018E" w14:textId="0B3A6B9F" w:rsidR="004903D2" w:rsidRDefault="004903D2" w:rsidP="00551593">
      <w:pPr>
        <w:rPr>
          <w:rFonts w:ascii="Times" w:hAnsi="Times"/>
          <w:b/>
          <w:bCs/>
        </w:rPr>
      </w:pPr>
    </w:p>
    <w:p w14:paraId="5B3F6DBB" w14:textId="2B6176E7" w:rsidR="004903D2" w:rsidRDefault="004903D2" w:rsidP="00551593">
      <w:pPr>
        <w:rPr>
          <w:rFonts w:ascii="Times" w:hAnsi="Times"/>
          <w:b/>
          <w:bCs/>
        </w:rPr>
      </w:pPr>
    </w:p>
    <w:p w14:paraId="551B38D5" w14:textId="10603712" w:rsidR="004903D2" w:rsidRDefault="004903D2" w:rsidP="00551593">
      <w:pPr>
        <w:rPr>
          <w:rFonts w:ascii="Times" w:hAnsi="Times"/>
          <w:b/>
          <w:bCs/>
        </w:rPr>
      </w:pPr>
    </w:p>
    <w:p w14:paraId="562D7266" w14:textId="288A8A20" w:rsidR="004903D2" w:rsidRDefault="004903D2" w:rsidP="00551593">
      <w:pPr>
        <w:rPr>
          <w:rFonts w:ascii="Times" w:hAnsi="Times"/>
          <w:b/>
          <w:bCs/>
        </w:rPr>
      </w:pPr>
    </w:p>
    <w:p w14:paraId="65E1A3A5" w14:textId="1C4FEFB9" w:rsidR="004903D2" w:rsidRDefault="004903D2" w:rsidP="00551593">
      <w:pPr>
        <w:rPr>
          <w:rFonts w:ascii="Times" w:hAnsi="Times"/>
          <w:b/>
          <w:bCs/>
        </w:rPr>
      </w:pPr>
    </w:p>
    <w:p w14:paraId="41AC4C92" w14:textId="0A025801" w:rsidR="004903D2" w:rsidRDefault="004903D2" w:rsidP="00551593">
      <w:pPr>
        <w:rPr>
          <w:rFonts w:ascii="Times" w:hAnsi="Times"/>
          <w:b/>
          <w:bCs/>
        </w:rPr>
      </w:pPr>
    </w:p>
    <w:p w14:paraId="16F6E579" w14:textId="18CE14E6" w:rsidR="004903D2" w:rsidRDefault="004903D2" w:rsidP="00551593">
      <w:pPr>
        <w:rPr>
          <w:rFonts w:ascii="Times" w:hAnsi="Times"/>
          <w:b/>
          <w:bCs/>
        </w:rPr>
      </w:pPr>
    </w:p>
    <w:p w14:paraId="3504690A" w14:textId="053E61EE" w:rsidR="004903D2" w:rsidRDefault="004903D2" w:rsidP="00551593">
      <w:pPr>
        <w:rPr>
          <w:rFonts w:ascii="Times" w:hAnsi="Times"/>
          <w:b/>
          <w:bCs/>
        </w:rPr>
      </w:pPr>
    </w:p>
    <w:p w14:paraId="453F8AE7" w14:textId="31C09689" w:rsidR="004903D2" w:rsidRDefault="004903D2" w:rsidP="00551593">
      <w:pPr>
        <w:rPr>
          <w:rFonts w:ascii="Times" w:hAnsi="Times"/>
          <w:b/>
          <w:bCs/>
        </w:rPr>
      </w:pPr>
    </w:p>
    <w:p w14:paraId="445BDEB6" w14:textId="137BB6E6" w:rsidR="004903D2" w:rsidRDefault="004903D2" w:rsidP="00551593">
      <w:pPr>
        <w:rPr>
          <w:rFonts w:ascii="Times" w:hAnsi="Times"/>
          <w:b/>
          <w:bCs/>
        </w:rPr>
      </w:pPr>
    </w:p>
    <w:p w14:paraId="0C2453AC" w14:textId="68AAB736" w:rsidR="004903D2" w:rsidRDefault="004903D2" w:rsidP="00551593">
      <w:pPr>
        <w:rPr>
          <w:rFonts w:ascii="Times" w:hAnsi="Times"/>
          <w:b/>
          <w:bCs/>
        </w:rPr>
      </w:pPr>
    </w:p>
    <w:p w14:paraId="784388A0" w14:textId="51DD658C" w:rsidR="004903D2" w:rsidRDefault="004903D2" w:rsidP="00551593">
      <w:pPr>
        <w:rPr>
          <w:rFonts w:ascii="Times" w:hAnsi="Times"/>
          <w:b/>
          <w:bCs/>
        </w:rPr>
      </w:pPr>
    </w:p>
    <w:p w14:paraId="616CE453" w14:textId="77777777" w:rsidR="007A0800" w:rsidRDefault="007A0800" w:rsidP="00934904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6B2795A4" w14:textId="77777777" w:rsidR="0034234F" w:rsidRDefault="0034234F" w:rsidP="0034234F">
      <w:pPr>
        <w:rPr>
          <w:rFonts w:ascii="Times" w:hAnsi="Times"/>
        </w:rPr>
      </w:pPr>
    </w:p>
    <w:p w14:paraId="401446D1" w14:textId="77777777" w:rsidR="0034234F" w:rsidRDefault="0034234F" w:rsidP="0034234F">
      <w:pPr>
        <w:rPr>
          <w:rFonts w:ascii="Times" w:hAnsi="Times"/>
        </w:rPr>
      </w:pPr>
    </w:p>
    <w:p w14:paraId="13781BCE" w14:textId="7E4E4BA2" w:rsidR="00847461" w:rsidRPr="005E0B5E" w:rsidRDefault="00847461" w:rsidP="0084746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5E0B5E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A0800">
        <w:rPr>
          <w:b/>
          <w:bCs/>
          <w:i w:val="0"/>
          <w:iCs w:val="0"/>
          <w:color w:val="auto"/>
          <w:sz w:val="24"/>
          <w:szCs w:val="24"/>
        </w:rPr>
        <w:t>S</w:t>
      </w:r>
      <w:r w:rsidR="00862549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5E0B5E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5E0B5E">
        <w:rPr>
          <w:i w:val="0"/>
          <w:iCs w:val="0"/>
          <w:color w:val="auto"/>
          <w:sz w:val="24"/>
          <w:szCs w:val="24"/>
        </w:rPr>
        <w:t>Diagnosis codes for type 2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519"/>
      </w:tblGrid>
      <w:tr w:rsidR="005E0B5E" w14:paraId="5DA038D9" w14:textId="77777777" w:rsidTr="005E0B5E">
        <w:tc>
          <w:tcPr>
            <w:tcW w:w="3116" w:type="dxa"/>
          </w:tcPr>
          <w:p w14:paraId="65FA7E06" w14:textId="5DE04FF9" w:rsidR="005E0B5E" w:rsidRDefault="005E0B5E" w:rsidP="00320898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>ICD 9 codes</w:t>
            </w:r>
          </w:p>
        </w:tc>
        <w:tc>
          <w:tcPr>
            <w:tcW w:w="5519" w:type="dxa"/>
          </w:tcPr>
          <w:p w14:paraId="55C1A8EF" w14:textId="688544B8" w:rsidR="005E0B5E" w:rsidRDefault="005E0B5E" w:rsidP="008D1787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2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3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4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5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6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7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8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9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2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3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4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5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6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7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8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250.92</w:t>
            </w:r>
          </w:p>
        </w:tc>
      </w:tr>
      <w:tr w:rsidR="005E0B5E" w14:paraId="59113FFB" w14:textId="77777777" w:rsidTr="005E0B5E">
        <w:tc>
          <w:tcPr>
            <w:tcW w:w="3116" w:type="dxa"/>
          </w:tcPr>
          <w:p w14:paraId="66B1C030" w14:textId="07447CDD" w:rsidR="005E0B5E" w:rsidRDefault="005E0B5E" w:rsidP="00320898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>ICD 10 codes</w:t>
            </w:r>
          </w:p>
        </w:tc>
        <w:tc>
          <w:tcPr>
            <w:tcW w:w="5519" w:type="dxa"/>
          </w:tcPr>
          <w:p w14:paraId="4C26D132" w14:textId="37741A57" w:rsidR="005E0B5E" w:rsidRDefault="005E0B5E" w:rsidP="008D1787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1.9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>,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ab/>
              <w:t>E13.01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3.9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1.00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1.01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3.10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D1787">
              <w:rPr>
                <w:i w:val="0"/>
                <w:iCs w:val="0"/>
                <w:color w:val="000000" w:themeColor="text1"/>
                <w:sz w:val="24"/>
                <w:szCs w:val="24"/>
              </w:rPr>
              <w:t>E13.00</w:t>
            </w:r>
          </w:p>
        </w:tc>
      </w:tr>
      <w:tr w:rsidR="005E0B5E" w14:paraId="4C10DE61" w14:textId="77777777" w:rsidTr="005E0B5E">
        <w:tc>
          <w:tcPr>
            <w:tcW w:w="3116" w:type="dxa"/>
          </w:tcPr>
          <w:p w14:paraId="05D06C02" w14:textId="4FE5734E" w:rsidR="005E0B5E" w:rsidRDefault="005E0B5E" w:rsidP="00320898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SNOMED codes </w:t>
            </w:r>
          </w:p>
        </w:tc>
        <w:tc>
          <w:tcPr>
            <w:tcW w:w="5519" w:type="dxa"/>
          </w:tcPr>
          <w:p w14:paraId="27CC4AD1" w14:textId="64534959" w:rsidR="005E0B5E" w:rsidRDefault="005E0B5E" w:rsidP="00847461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44054006,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19776301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474213016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200951011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78158011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48EB2F20-59A4-4676-A1C0-40880362224F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35964200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81531005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719216001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23759900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199230006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23762700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9859006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190331003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703138006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314903002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190390000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314902007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190389009</w:t>
            </w:r>
            <w:r>
              <w:rPr>
                <w:i w:val="0"/>
                <w:iCs w:val="0"/>
                <w:color w:val="000000" w:themeColor="text1"/>
                <w:sz w:val="24"/>
                <w:szCs w:val="24"/>
              </w:rPr>
              <w:t xml:space="preserve">, </w:t>
            </w:r>
            <w:r w:rsidRPr="00847461">
              <w:rPr>
                <w:i w:val="0"/>
                <w:iCs w:val="0"/>
                <w:color w:val="000000" w:themeColor="text1"/>
                <w:sz w:val="24"/>
                <w:szCs w:val="24"/>
              </w:rPr>
              <w:t>313436004</w:t>
            </w:r>
          </w:p>
        </w:tc>
      </w:tr>
    </w:tbl>
    <w:p w14:paraId="36D41B65" w14:textId="63C1F091" w:rsidR="00320898" w:rsidRDefault="00320898" w:rsidP="0032089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2236DF31" w14:textId="2E1D1F96" w:rsidR="005E0B5E" w:rsidRDefault="005E0B5E" w:rsidP="005E0B5E"/>
    <w:p w14:paraId="2E518D98" w14:textId="09B1BA5E" w:rsidR="005E0B5E" w:rsidRDefault="005E0B5E" w:rsidP="005E0B5E"/>
    <w:p w14:paraId="024759D4" w14:textId="064DDDE8" w:rsidR="005E0B5E" w:rsidRDefault="005E0B5E" w:rsidP="005E0B5E"/>
    <w:p w14:paraId="7446B01F" w14:textId="56DF97DA" w:rsidR="005E0B5E" w:rsidRDefault="005E0B5E" w:rsidP="005E0B5E"/>
    <w:p w14:paraId="5AD167D3" w14:textId="2E88FD7E" w:rsidR="005E0B5E" w:rsidRDefault="005E0B5E" w:rsidP="005E0B5E"/>
    <w:p w14:paraId="58719D91" w14:textId="19B6B8DE" w:rsidR="005E0B5E" w:rsidRDefault="005E0B5E" w:rsidP="005E0B5E"/>
    <w:p w14:paraId="11DED36D" w14:textId="2C61A79C" w:rsidR="005E0B5E" w:rsidRDefault="005E0B5E" w:rsidP="005E0B5E"/>
    <w:p w14:paraId="3967C930" w14:textId="5D9E1525" w:rsidR="005E0B5E" w:rsidRDefault="005E0B5E" w:rsidP="005E0B5E"/>
    <w:p w14:paraId="149E1D10" w14:textId="10CDA284" w:rsidR="005E0B5E" w:rsidRDefault="005E0B5E" w:rsidP="005E0B5E"/>
    <w:p w14:paraId="3BE0622B" w14:textId="2A22D8A6" w:rsidR="005E0B5E" w:rsidRDefault="005E0B5E" w:rsidP="005E0B5E"/>
    <w:p w14:paraId="15DE27A8" w14:textId="06A41939" w:rsidR="005E0B5E" w:rsidRDefault="005E0B5E" w:rsidP="005E0B5E"/>
    <w:p w14:paraId="6068543B" w14:textId="1D7441F0" w:rsidR="005E0B5E" w:rsidRDefault="005E0B5E" w:rsidP="005E0B5E"/>
    <w:p w14:paraId="10125A40" w14:textId="5B08FCA6" w:rsidR="005E0B5E" w:rsidRDefault="005E0B5E" w:rsidP="005E0B5E"/>
    <w:p w14:paraId="02D15F40" w14:textId="353FBFCA" w:rsidR="005E0B5E" w:rsidRDefault="005E0B5E" w:rsidP="005E0B5E"/>
    <w:p w14:paraId="69AD824C" w14:textId="406C8D41" w:rsidR="005E0B5E" w:rsidRDefault="005E0B5E" w:rsidP="005E0B5E"/>
    <w:p w14:paraId="1F73C2D1" w14:textId="37059B5A" w:rsidR="005E0B5E" w:rsidRDefault="005E0B5E" w:rsidP="005E0B5E"/>
    <w:p w14:paraId="6D2593D9" w14:textId="55A5E8F6" w:rsidR="005E0B5E" w:rsidRDefault="005E0B5E" w:rsidP="005E0B5E"/>
    <w:p w14:paraId="58E70C64" w14:textId="32D34F2A" w:rsidR="005E0B5E" w:rsidRDefault="005E0B5E" w:rsidP="005E0B5E"/>
    <w:p w14:paraId="6F90DB3E" w14:textId="2337C353" w:rsidR="005E0B5E" w:rsidRDefault="005E0B5E" w:rsidP="005E0B5E"/>
    <w:p w14:paraId="2D4D0CE9" w14:textId="7FF5249A" w:rsidR="005E0B5E" w:rsidRDefault="005E0B5E" w:rsidP="005E0B5E"/>
    <w:p w14:paraId="7A8A1F9A" w14:textId="1FEB5A4C" w:rsidR="005E0B5E" w:rsidRDefault="005E0B5E" w:rsidP="005E0B5E"/>
    <w:p w14:paraId="66F931BF" w14:textId="77777777" w:rsidR="005E0B5E" w:rsidRDefault="005E0B5E" w:rsidP="005E0B5E"/>
    <w:p w14:paraId="1123E83D" w14:textId="29912435" w:rsidR="005E0B5E" w:rsidRDefault="005E0B5E" w:rsidP="005E0B5E"/>
    <w:p w14:paraId="4026DA00" w14:textId="2D85F630" w:rsidR="005E0B5E" w:rsidRDefault="005E0B5E" w:rsidP="005E0B5E"/>
    <w:p w14:paraId="07424E28" w14:textId="15BD0949" w:rsidR="005E0B5E" w:rsidRDefault="005E0B5E" w:rsidP="005E0B5E"/>
    <w:p w14:paraId="1019E434" w14:textId="4C545896" w:rsidR="005E0B5E" w:rsidRDefault="005E0B5E" w:rsidP="005E0B5E"/>
    <w:p w14:paraId="5AD74716" w14:textId="294CD24E" w:rsidR="005E0B5E" w:rsidRDefault="005E0B5E" w:rsidP="005E0B5E"/>
    <w:p w14:paraId="032CB5D5" w14:textId="77777777" w:rsidR="00D52FBB" w:rsidRPr="005E0B5E" w:rsidRDefault="00D52FBB" w:rsidP="005E0B5E"/>
    <w:p w14:paraId="10B13DC1" w14:textId="6AF93B7D" w:rsidR="007B17EA" w:rsidRPr="007B17EA" w:rsidRDefault="007B17EA" w:rsidP="007B17E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7B17EA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 Table </w:t>
      </w:r>
      <w:r w:rsidR="007A0800">
        <w:rPr>
          <w:b/>
          <w:bCs/>
          <w:i w:val="0"/>
          <w:iCs w:val="0"/>
          <w:color w:val="auto"/>
          <w:sz w:val="24"/>
          <w:szCs w:val="24"/>
        </w:rPr>
        <w:t>S</w:t>
      </w:r>
      <w:r w:rsidR="00862549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7B17EA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7B17EA">
        <w:rPr>
          <w:i w:val="0"/>
          <w:iCs w:val="0"/>
          <w:color w:val="auto"/>
          <w:sz w:val="24"/>
          <w:szCs w:val="24"/>
        </w:rPr>
        <w:t xml:space="preserve"> Diagnosis codes for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3955"/>
        <w:gridCol w:w="3262"/>
      </w:tblGrid>
      <w:tr w:rsidR="00591B87" w:rsidRPr="0034473A" w14:paraId="2720A9EC" w14:textId="3348C487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95B9" w14:textId="77777777" w:rsidR="00591B87" w:rsidRPr="0034473A" w:rsidRDefault="00591B87" w:rsidP="009F4A3B">
            <w:pPr>
              <w:rPr>
                <w:rFonts w:ascii="Times" w:hAnsi="Times" w:cs="Times"/>
                <w:b/>
                <w:bCs/>
              </w:rPr>
            </w:pPr>
            <w:r w:rsidRPr="0034473A">
              <w:rPr>
                <w:rFonts w:ascii="Times" w:hAnsi="Times" w:cs="Times"/>
                <w:b/>
                <w:bCs/>
              </w:rPr>
              <w:t xml:space="preserve">Covariates 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AF7B" w14:textId="702D62D2" w:rsidR="00591B87" w:rsidRPr="0034473A" w:rsidRDefault="00591B87" w:rsidP="009F4A3B">
            <w:pPr>
              <w:rPr>
                <w:rFonts w:ascii="Times" w:hAnsi="Times" w:cs="Times"/>
                <w:b/>
                <w:bCs/>
              </w:rPr>
            </w:pPr>
            <w:r w:rsidRPr="0034473A">
              <w:rPr>
                <w:rFonts w:ascii="Times" w:hAnsi="Times" w:cs="Times"/>
                <w:b/>
                <w:bCs/>
              </w:rPr>
              <w:t>I</w:t>
            </w:r>
            <w:r>
              <w:rPr>
                <w:rFonts w:ascii="Times" w:hAnsi="Times" w:cs="Times"/>
                <w:b/>
                <w:bCs/>
              </w:rPr>
              <w:t xml:space="preserve">CD </w:t>
            </w:r>
            <w:r w:rsidRPr="0034473A">
              <w:rPr>
                <w:rFonts w:ascii="Times" w:hAnsi="Times" w:cs="Times"/>
                <w:b/>
                <w:bCs/>
              </w:rPr>
              <w:t>9 code</w:t>
            </w:r>
            <w:r>
              <w:rPr>
                <w:rFonts w:ascii="Times" w:hAnsi="Times" w:cs="Times"/>
                <w:b/>
                <w:bCs/>
              </w:rPr>
              <w:t>s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4BA8" w14:textId="5500ADE1" w:rsidR="00591B87" w:rsidRPr="0034473A" w:rsidRDefault="00591B87" w:rsidP="009F4A3B">
            <w:pPr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ICD 10 codes</w:t>
            </w:r>
          </w:p>
        </w:tc>
      </w:tr>
      <w:tr w:rsidR="00591B87" w:rsidRPr="0034473A" w14:paraId="6A4D82D2" w14:textId="186B32FE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8AF8" w14:textId="51F28D72" w:rsidR="00591B87" w:rsidRPr="0034473A" w:rsidRDefault="007E4095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HF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CCEFC" w14:textId="387FCCFB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 xml:space="preserve">402.x1, 404.x1, 404.x3, 428.xx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EE46" w14:textId="2ADA4C03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I11.0, I13.0, I13.2, I50.x, I09.81</w:t>
            </w:r>
          </w:p>
        </w:tc>
      </w:tr>
      <w:tr w:rsidR="00591B87" w:rsidRPr="0034473A" w14:paraId="5195F5BD" w14:textId="23B4CF85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09412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Hypertension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C832" w14:textId="1BE334A9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401.x-405.x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DDDB" w14:textId="0D01802D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I10-13, I15-I16</w:t>
            </w:r>
          </w:p>
        </w:tc>
      </w:tr>
      <w:tr w:rsidR="00591B87" w:rsidRPr="0034473A" w14:paraId="22578077" w14:textId="461111C5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29C2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Hypoglycemic Events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817D7" w14:textId="218A1278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250.30, 250.32, 251.0, 251.1, 251.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8C09" w14:textId="0E684E34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E11.64x, E16.0, E16.1, E16.2</w:t>
            </w:r>
          </w:p>
        </w:tc>
      </w:tr>
      <w:tr w:rsidR="00591B87" w:rsidRPr="0034473A" w14:paraId="6FEC4430" w14:textId="0F7FE41A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1FDD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Other diabetic complications 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D433" w14:textId="37C810F8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iabetic Nephropathy</w:t>
            </w:r>
            <w:r>
              <w:rPr>
                <w:rFonts w:ascii="Times" w:hAnsi="Times" w:cs="Times"/>
              </w:rPr>
              <w:t>:</w:t>
            </w:r>
            <w:r w:rsidRPr="0034473A">
              <w:rPr>
                <w:rFonts w:ascii="Times" w:hAnsi="Times" w:cs="Times"/>
              </w:rPr>
              <w:t xml:space="preserve"> 250.40, 250.42</w:t>
            </w:r>
          </w:p>
          <w:p w14:paraId="0388327E" w14:textId="341D79E0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Nephrotic Syndrome</w:t>
            </w:r>
            <w:r>
              <w:rPr>
                <w:rFonts w:ascii="Times" w:hAnsi="Times" w:cs="Times"/>
              </w:rPr>
              <w:t>:</w:t>
            </w:r>
            <w:r w:rsidRPr="0034473A">
              <w:rPr>
                <w:rFonts w:ascii="Times" w:hAnsi="Times" w:cs="Times"/>
              </w:rPr>
              <w:t xml:space="preserve"> 581.x</w:t>
            </w:r>
          </w:p>
          <w:p w14:paraId="44A3E1A6" w14:textId="37BAE83D" w:rsidR="00591B87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Nephritis: </w:t>
            </w:r>
            <w:r w:rsidRPr="0034473A">
              <w:rPr>
                <w:rFonts w:ascii="Times" w:hAnsi="Times" w:cs="Times"/>
              </w:rPr>
              <w:t>583.xx</w:t>
            </w:r>
          </w:p>
          <w:p w14:paraId="525F55C9" w14:textId="63B91BA7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iabetic oculopathy</w:t>
            </w:r>
            <w:r>
              <w:rPr>
                <w:rFonts w:ascii="Times" w:hAnsi="Times" w:cs="Times"/>
              </w:rPr>
              <w:t>:</w:t>
            </w:r>
            <w:r w:rsidRPr="0034473A">
              <w:rPr>
                <w:rFonts w:ascii="Times" w:hAnsi="Times" w:cs="Times"/>
              </w:rPr>
              <w:t xml:space="preserve"> 250.50, 250.52, 362.0x, 366.41</w:t>
            </w:r>
          </w:p>
          <w:p w14:paraId="54851AF9" w14:textId="001F2B2B" w:rsidR="00591B87" w:rsidRDefault="00591B87" w:rsidP="009F4A3B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</w:rPr>
              <w:t>Diabetic Cataracts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  <w:color w:val="000000"/>
              </w:rPr>
              <w:t>366.41</w:t>
            </w:r>
          </w:p>
          <w:p w14:paraId="75242292" w14:textId="32A7D97F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Lower Extremity Amputations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</w:rPr>
              <w:t>V49.7x</w:t>
            </w:r>
          </w:p>
          <w:p w14:paraId="7AD8F2EC" w14:textId="45FA89F9" w:rsidR="00591B87" w:rsidRPr="00591B87" w:rsidRDefault="00591B87" w:rsidP="009F4A3B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</w:rPr>
              <w:t>Diabetic Retinopathy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  <w:color w:val="000000"/>
              </w:rPr>
              <w:t>250.50, 250.52, 362.0x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A832" w14:textId="77777777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iabetic Nephropathy</w:t>
            </w:r>
            <w:r>
              <w:rPr>
                <w:rFonts w:ascii="Times" w:hAnsi="Times" w:cs="Times"/>
              </w:rPr>
              <w:t>:</w:t>
            </w:r>
            <w:r w:rsidRPr="0034473A">
              <w:rPr>
                <w:rFonts w:ascii="Times" w:hAnsi="Times" w:cs="Times"/>
              </w:rPr>
              <w:t xml:space="preserve"> E11.2x</w:t>
            </w:r>
          </w:p>
          <w:p w14:paraId="28A07C04" w14:textId="77777777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Nephrotic Syndrome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</w:rPr>
              <w:t>N04.x</w:t>
            </w:r>
          </w:p>
          <w:p w14:paraId="7F73AA67" w14:textId="77777777" w:rsidR="00591B87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Nephritis: </w:t>
            </w:r>
            <w:r w:rsidRPr="0034473A">
              <w:rPr>
                <w:rFonts w:ascii="Times" w:hAnsi="Times" w:cs="Times"/>
              </w:rPr>
              <w:t>N05.x, N08</w:t>
            </w:r>
          </w:p>
          <w:p w14:paraId="25011D9A" w14:textId="77777777" w:rsidR="00591B87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iabetic oculopathy</w:t>
            </w:r>
            <w:r>
              <w:rPr>
                <w:rFonts w:ascii="Times" w:hAnsi="Times" w:cs="Times"/>
              </w:rPr>
              <w:t>:</w:t>
            </w:r>
            <w:r w:rsidRPr="0034473A">
              <w:rPr>
                <w:rFonts w:ascii="Times" w:hAnsi="Times" w:cs="Times"/>
              </w:rPr>
              <w:t xml:space="preserve"> E11.3x</w:t>
            </w:r>
          </w:p>
          <w:p w14:paraId="5E1CD399" w14:textId="4534B425" w:rsidR="00591B87" w:rsidRDefault="00591B87" w:rsidP="00591B87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</w:rPr>
              <w:t>Diabetic Cataracts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  <w:color w:val="000000"/>
              </w:rPr>
              <w:t>E11.36</w:t>
            </w:r>
          </w:p>
          <w:p w14:paraId="11EFC5D6" w14:textId="5903D001" w:rsidR="00591B87" w:rsidRDefault="00591B87" w:rsidP="00591B87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Lower Extremity Amputations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</w:rPr>
              <w:t>Z89.4xx, Z89.5xx, Z89.6xx</w:t>
            </w:r>
          </w:p>
          <w:p w14:paraId="024F9EF8" w14:textId="19B94258" w:rsidR="00591B87" w:rsidRDefault="00591B87" w:rsidP="00591B87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</w:rPr>
              <w:t>Diabetic Retinopathy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  <w:color w:val="000000"/>
              </w:rPr>
              <w:t>E11.31 – E11.35</w:t>
            </w:r>
          </w:p>
          <w:p w14:paraId="385E8114" w14:textId="12EE8DF8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</w:tr>
      <w:tr w:rsidR="00591B87" w:rsidRPr="0034473A" w14:paraId="2D554348" w14:textId="1C8AA89F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DA66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iabetic neuropathy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C2E8" w14:textId="054B6BCA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250.60, 250.62, 357.2, 362.01-362.0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92C3" w14:textId="798DB7D3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E11.4x</w:t>
            </w:r>
          </w:p>
        </w:tc>
      </w:tr>
      <w:tr w:rsidR="00591B87" w:rsidRPr="0034473A" w14:paraId="48125DD3" w14:textId="02D202C2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E484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yslipidemia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CAE3" w14:textId="6FAA78B0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272.0, 272.1, 272.2, 272.3, 272.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7DA1" w14:textId="3BA2988A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E78.0 – E78.5, E78.00</w:t>
            </w:r>
          </w:p>
        </w:tc>
      </w:tr>
      <w:tr w:rsidR="00591B87" w:rsidRPr="0034473A" w14:paraId="6DE1BE5A" w14:textId="6CA06952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4F0F" w14:textId="77777777" w:rsidR="00591B87" w:rsidRPr="0034473A" w:rsidRDefault="00591B87" w:rsidP="009F4A3B">
            <w:pPr>
              <w:rPr>
                <w:rFonts w:ascii="Times" w:hAnsi="Times" w:cs="Times"/>
              </w:rPr>
            </w:pPr>
          </w:p>
          <w:p w14:paraId="1E33990A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Tobacco Use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DD04" w14:textId="620149CF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 xml:space="preserve">305.1, V15.82 </w:t>
            </w:r>
          </w:p>
          <w:p w14:paraId="0365A7C4" w14:textId="57D4E861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56BD8" w14:textId="1DE3C1A2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F17.2x, Z87.891</w:t>
            </w:r>
          </w:p>
        </w:tc>
      </w:tr>
      <w:tr w:rsidR="00591B87" w:rsidRPr="0034473A" w14:paraId="5E310364" w14:textId="42371D74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6CB9" w14:textId="77777777" w:rsidR="00591B87" w:rsidRPr="003F77E1" w:rsidRDefault="00591B87" w:rsidP="009F4A3B">
            <w:pPr>
              <w:rPr>
                <w:rFonts w:ascii="Times" w:hAnsi="Times" w:cs="Times"/>
                <w:bCs/>
              </w:rPr>
            </w:pPr>
            <w:r w:rsidRPr="003F77E1">
              <w:rPr>
                <w:rFonts w:ascii="Times" w:hAnsi="Times" w:cs="Times"/>
                <w:bCs/>
              </w:rPr>
              <w:t xml:space="preserve">CVD 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A996" w14:textId="1AD8EBB1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Stroke: 430, 431, 432.x, 433.x1, 434.x1, 435.x</w:t>
            </w:r>
          </w:p>
          <w:p w14:paraId="2F9F27F7" w14:textId="4676EA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PAD</w:t>
            </w:r>
            <w:r>
              <w:rPr>
                <w:rFonts w:ascii="Times" w:hAnsi="Times" w:cs="Times"/>
              </w:rPr>
              <w:t xml:space="preserve">: </w:t>
            </w:r>
            <w:r w:rsidRPr="0034473A">
              <w:rPr>
                <w:rFonts w:ascii="Times" w:hAnsi="Times" w:cs="Times"/>
              </w:rPr>
              <w:t>440.x, 441.x, 443.2x, 444.x, 445.x</w:t>
            </w:r>
          </w:p>
          <w:p w14:paraId="16372FCA" w14:textId="7167EB34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I</w:t>
            </w:r>
            <w:r>
              <w:rPr>
                <w:rFonts w:ascii="Times" w:hAnsi="Times" w:cs="Times"/>
              </w:rPr>
              <w:t>HD</w:t>
            </w:r>
            <w:r w:rsidRPr="0034473A">
              <w:rPr>
                <w:rFonts w:ascii="Times" w:hAnsi="Times" w:cs="Times"/>
              </w:rPr>
              <w:t xml:space="preserve">: 410.x, 411.x, 414.12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A15B" w14:textId="7B286BF7" w:rsidR="00591B87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Stroke: </w:t>
            </w:r>
            <w:r w:rsidRPr="0034473A">
              <w:rPr>
                <w:rFonts w:ascii="Times" w:hAnsi="Times" w:cs="Times"/>
              </w:rPr>
              <w:t>I63.x, I60.x, I61.x, I62.x, I63.xxx, G45.0-G45.2, G45.8, G45.9</w:t>
            </w:r>
          </w:p>
          <w:p w14:paraId="040E013F" w14:textId="08864683" w:rsidR="00591B87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PAD: </w:t>
            </w:r>
            <w:r w:rsidRPr="0034473A">
              <w:rPr>
                <w:rFonts w:ascii="Times" w:hAnsi="Times" w:cs="Times"/>
              </w:rPr>
              <w:t>I70.x, I71.x, I74.x, I75.x, I77.7x</w:t>
            </w:r>
          </w:p>
          <w:p w14:paraId="5771B8C4" w14:textId="76111602" w:rsidR="00591B87" w:rsidRPr="0034473A" w:rsidRDefault="00591B87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IHD: </w:t>
            </w:r>
            <w:r w:rsidRPr="0034473A">
              <w:rPr>
                <w:rFonts w:ascii="Times" w:hAnsi="Times" w:cs="Times"/>
              </w:rPr>
              <w:t>I20.x, I21.x, I22.x, I23.x, I24.x, I25.42</w:t>
            </w:r>
          </w:p>
        </w:tc>
      </w:tr>
      <w:tr w:rsidR="00591B87" w:rsidRPr="0034473A" w14:paraId="5EA570AF" w14:textId="40CA17F0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F736" w14:textId="7360C61B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Vascular Disease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D4A1" w14:textId="3B82DA8E" w:rsidR="00591B87" w:rsidRPr="0034473A" w:rsidRDefault="00591B87" w:rsidP="00591B87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 xml:space="preserve">440.x, 441.x, 442.x, 443.2x, 443.9, 444.x, 445.x </w:t>
            </w:r>
          </w:p>
          <w:p w14:paraId="200AEFFD" w14:textId="7EFD1424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18C6" w14:textId="1378FB0B" w:rsidR="00591B87" w:rsidRPr="0034473A" w:rsidRDefault="00591B87" w:rsidP="00591B87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I70.x, I71.x, I72.x, I73.9, I74.x, I75.x, I77.7x</w:t>
            </w:r>
          </w:p>
        </w:tc>
      </w:tr>
      <w:tr w:rsidR="00591B87" w:rsidRPr="0034473A" w14:paraId="16004200" w14:textId="72941B73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D71F" w14:textId="6617A306" w:rsidR="00591B87" w:rsidRPr="0034473A" w:rsidRDefault="007E4095" w:rsidP="009F4A3B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VCD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0658" w14:textId="56CE633B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250.70, 250.72, 607.84, 707.1x, 707.8, 707.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FB78" w14:textId="2AA095D2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E11.5x, E11.62x, L97.xxx</w:t>
            </w:r>
          </w:p>
        </w:tc>
      </w:tr>
      <w:tr w:rsidR="00591B87" w:rsidRPr="0034473A" w14:paraId="63EFA638" w14:textId="62D50BA0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C049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  <w:b/>
                <w:bCs/>
              </w:rPr>
              <w:t xml:space="preserve">Renal </w:t>
            </w:r>
            <w:r>
              <w:rPr>
                <w:rFonts w:ascii="Times" w:hAnsi="Times" w:cs="Times"/>
                <w:b/>
                <w:bCs/>
              </w:rPr>
              <w:t xml:space="preserve">outcomes 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7289" w14:textId="77777777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DB95" w14:textId="77777777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</w:tr>
      <w:tr w:rsidR="00591B87" w:rsidRPr="0034473A" w14:paraId="28073FAC" w14:textId="0793B089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891E0" w14:textId="77777777" w:rsidR="00591B87" w:rsidRPr="0034473A" w:rsidRDefault="00591B87" w:rsidP="009F4A3B">
            <w:pPr>
              <w:rPr>
                <w:rFonts w:ascii="Times" w:hAnsi="Times" w:cs="Times"/>
                <w:b/>
                <w:bCs/>
              </w:rPr>
            </w:pPr>
            <w:r w:rsidRPr="0034473A">
              <w:rPr>
                <w:rFonts w:ascii="Times" w:hAnsi="Times" w:cs="Times"/>
              </w:rPr>
              <w:t xml:space="preserve">End stage renal disorder 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2EEB" w14:textId="7AB70C7B" w:rsidR="00591B87" w:rsidRPr="0034473A" w:rsidRDefault="00591B87" w:rsidP="009F4A3B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  <w:color w:val="000000"/>
              </w:rPr>
              <w:t>585.6</w:t>
            </w:r>
          </w:p>
          <w:p w14:paraId="54C1C09E" w14:textId="76B052DC" w:rsidR="00591B87" w:rsidRPr="0034473A" w:rsidRDefault="00591B87" w:rsidP="009F4A3B">
            <w:pPr>
              <w:rPr>
                <w:rFonts w:ascii="Times" w:hAnsi="Times" w:cs="Times"/>
              </w:rPr>
            </w:pP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1D3C" w14:textId="5B66D6CC" w:rsidR="00591B87" w:rsidRPr="0034473A" w:rsidRDefault="00591B87" w:rsidP="009F4A3B">
            <w:pPr>
              <w:rPr>
                <w:rFonts w:ascii="Times" w:hAnsi="Times" w:cs="Times"/>
                <w:color w:val="000000"/>
              </w:rPr>
            </w:pPr>
            <w:r w:rsidRPr="0034473A">
              <w:rPr>
                <w:rFonts w:ascii="Times" w:hAnsi="Times" w:cs="Times"/>
                <w:color w:val="000000"/>
              </w:rPr>
              <w:t>N18.6</w:t>
            </w:r>
          </w:p>
        </w:tc>
      </w:tr>
      <w:tr w:rsidR="00591B87" w:rsidRPr="0034473A" w14:paraId="5C9A0A4E" w14:textId="2EB659BE" w:rsidTr="00591B87"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6DE5" w14:textId="77777777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Chronic kidney disease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BDCF" w14:textId="4971F476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285.21, 403.x, 404.x, 582.x, 585.x, 586.x</w:t>
            </w:r>
          </w:p>
          <w:p w14:paraId="1424A351" w14:textId="60A5A3C2" w:rsidR="00591B87" w:rsidRPr="0034473A" w:rsidRDefault="00591B87" w:rsidP="009F4A3B">
            <w:pPr>
              <w:rPr>
                <w:rFonts w:ascii="Times" w:hAnsi="Times" w:cs="Times"/>
                <w:color w:val="000000"/>
              </w:rPr>
            </w:pP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DAAC9" w14:textId="134B43BA" w:rsidR="00591B87" w:rsidRPr="0034473A" w:rsidRDefault="00591B87" w:rsidP="009F4A3B">
            <w:pPr>
              <w:rPr>
                <w:rFonts w:ascii="Times" w:hAnsi="Times" w:cs="Times"/>
              </w:rPr>
            </w:pPr>
            <w:r w:rsidRPr="0034473A">
              <w:rPr>
                <w:rFonts w:ascii="Times" w:hAnsi="Times" w:cs="Times"/>
              </w:rPr>
              <w:t>D63.1, E11.22, I12.x, I13.x, N03.x, N18.x</w:t>
            </w:r>
          </w:p>
        </w:tc>
      </w:tr>
    </w:tbl>
    <w:p w14:paraId="141A18F7" w14:textId="33BC2E0E" w:rsidR="004903D2" w:rsidRDefault="004903D2" w:rsidP="00551593"/>
    <w:p w14:paraId="2BE31D30" w14:textId="77777777" w:rsidR="00D52FBB" w:rsidRDefault="007E4095" w:rsidP="00D52FBB">
      <w:pPr>
        <w:rPr>
          <w:rFonts w:ascii="Times" w:hAnsi="Times"/>
        </w:rPr>
      </w:pPr>
      <w:r>
        <w:rPr>
          <w:rFonts w:ascii="Times" w:hAnsi="Times"/>
        </w:rPr>
        <w:t xml:space="preserve">Abbreviations: CHF, congestive heart failure; CVD, cardiovascular disease; </w:t>
      </w:r>
      <w:r w:rsidRPr="00263413">
        <w:rPr>
          <w:rFonts w:ascii="Times" w:hAnsi="Times"/>
        </w:rPr>
        <w:t>VCD: vascular complications of diabetes</w:t>
      </w:r>
      <w:r w:rsidR="00625AE3">
        <w:rPr>
          <w:rFonts w:ascii="Times" w:hAnsi="Times"/>
        </w:rPr>
        <w:t>.</w:t>
      </w:r>
    </w:p>
    <w:p w14:paraId="2BFF0488" w14:textId="77777777" w:rsidR="00D52FBB" w:rsidRDefault="00D52FBB" w:rsidP="00D52FBB">
      <w:pPr>
        <w:rPr>
          <w:b/>
          <w:bCs/>
        </w:rPr>
      </w:pPr>
    </w:p>
    <w:p w14:paraId="30B74578" w14:textId="77777777" w:rsidR="00D52FBB" w:rsidRDefault="00D52FBB" w:rsidP="00D52FBB">
      <w:pPr>
        <w:rPr>
          <w:b/>
          <w:bCs/>
        </w:rPr>
      </w:pPr>
    </w:p>
    <w:p w14:paraId="6521BFE3" w14:textId="2E6F3D93" w:rsidR="007B17EA" w:rsidRPr="00D52FBB" w:rsidRDefault="007B17EA" w:rsidP="00D52FBB">
      <w:pPr>
        <w:rPr>
          <w:rFonts w:ascii="Times" w:hAnsi="Times"/>
        </w:rPr>
      </w:pPr>
      <w:r w:rsidRPr="007B17EA">
        <w:rPr>
          <w:b/>
          <w:bCs/>
        </w:rPr>
        <w:lastRenderedPageBreak/>
        <w:t xml:space="preserve"> Table </w:t>
      </w:r>
      <w:r w:rsidR="007A0800">
        <w:rPr>
          <w:b/>
          <w:bCs/>
        </w:rPr>
        <w:t>S</w:t>
      </w:r>
      <w:r w:rsidR="00862549">
        <w:rPr>
          <w:b/>
          <w:bCs/>
        </w:rPr>
        <w:t>3</w:t>
      </w:r>
      <w:r w:rsidRPr="007B17EA">
        <w:rPr>
          <w:b/>
          <w:bCs/>
        </w:rPr>
        <w:t xml:space="preserve">. </w:t>
      </w:r>
      <w:r w:rsidRPr="007B17EA">
        <w:t>Hazard ratio for CKD incidence outcome in primar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28"/>
        <w:gridCol w:w="2080"/>
        <w:gridCol w:w="960"/>
      </w:tblGrid>
      <w:tr w:rsidR="00551593" w:rsidRPr="00F65435" w14:paraId="198EEFA7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4105EC5A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 xml:space="preserve">Sequence group </w:t>
            </w:r>
          </w:p>
        </w:tc>
        <w:tc>
          <w:tcPr>
            <w:tcW w:w="928" w:type="dxa"/>
            <w:noWrap/>
            <w:hideMark/>
          </w:tcPr>
          <w:p w14:paraId="1B490C65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>H</w:t>
            </w:r>
            <w:r>
              <w:rPr>
                <w:rFonts w:ascii="Times" w:hAnsi="Times"/>
              </w:rPr>
              <w:t>R</w:t>
            </w:r>
          </w:p>
        </w:tc>
        <w:tc>
          <w:tcPr>
            <w:tcW w:w="2080" w:type="dxa"/>
            <w:noWrap/>
            <w:hideMark/>
          </w:tcPr>
          <w:p w14:paraId="5C6D2E0B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>H</w:t>
            </w:r>
            <w:r>
              <w:rPr>
                <w:rFonts w:ascii="Times" w:hAnsi="Times"/>
              </w:rPr>
              <w:t>R</w:t>
            </w:r>
            <w:r w:rsidRPr="00F65435">
              <w:rPr>
                <w:rFonts w:ascii="Times" w:hAnsi="Times"/>
              </w:rPr>
              <w:t xml:space="preserve"> 95% CI</w:t>
            </w:r>
          </w:p>
        </w:tc>
        <w:tc>
          <w:tcPr>
            <w:tcW w:w="960" w:type="dxa"/>
            <w:noWrap/>
            <w:hideMark/>
          </w:tcPr>
          <w:p w14:paraId="638C5467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>P-value</w:t>
            </w:r>
          </w:p>
        </w:tc>
      </w:tr>
      <w:tr w:rsidR="00551593" w:rsidRPr="00F65435" w14:paraId="7AFB4B81" w14:textId="77777777" w:rsidTr="009F4A3B">
        <w:trPr>
          <w:trHeight w:val="330"/>
        </w:trPr>
        <w:tc>
          <w:tcPr>
            <w:tcW w:w="7293" w:type="dxa"/>
            <w:gridSpan w:val="4"/>
            <w:noWrap/>
            <w:hideMark/>
          </w:tcPr>
          <w:p w14:paraId="1B8C934A" w14:textId="1A1AB566" w:rsidR="00AD7CEB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>Baseline model</w:t>
            </w:r>
          </w:p>
        </w:tc>
      </w:tr>
      <w:tr w:rsidR="00AD7CEB" w:rsidRPr="00F65435" w14:paraId="4F65BDCD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158C9AF6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DPP-4 inhibitor</w:t>
            </w:r>
          </w:p>
        </w:tc>
        <w:tc>
          <w:tcPr>
            <w:tcW w:w="928" w:type="dxa"/>
            <w:noWrap/>
            <w:hideMark/>
          </w:tcPr>
          <w:p w14:paraId="4E219606" w14:textId="749E148E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64</w:t>
            </w:r>
          </w:p>
        </w:tc>
        <w:tc>
          <w:tcPr>
            <w:tcW w:w="2080" w:type="dxa"/>
            <w:noWrap/>
            <w:hideMark/>
          </w:tcPr>
          <w:p w14:paraId="79854908" w14:textId="39E02609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[0.48;0.86]</w:t>
            </w:r>
          </w:p>
        </w:tc>
        <w:tc>
          <w:tcPr>
            <w:tcW w:w="960" w:type="dxa"/>
            <w:noWrap/>
            <w:hideMark/>
          </w:tcPr>
          <w:p w14:paraId="094FA47B" w14:textId="50F16B30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00</w:t>
            </w:r>
          </w:p>
        </w:tc>
      </w:tr>
      <w:tr w:rsidR="00AD7CEB" w:rsidRPr="00F65435" w14:paraId="21E85D6C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0D2F4761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GLP-1RA</w:t>
            </w:r>
          </w:p>
        </w:tc>
        <w:tc>
          <w:tcPr>
            <w:tcW w:w="928" w:type="dxa"/>
            <w:noWrap/>
            <w:hideMark/>
          </w:tcPr>
          <w:p w14:paraId="69D208E9" w14:textId="0CE610EE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28</w:t>
            </w:r>
          </w:p>
        </w:tc>
        <w:tc>
          <w:tcPr>
            <w:tcW w:w="2080" w:type="dxa"/>
            <w:noWrap/>
            <w:hideMark/>
          </w:tcPr>
          <w:p w14:paraId="39ACC715" w14:textId="13E0A36A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[0.11;0.67]</w:t>
            </w:r>
          </w:p>
        </w:tc>
        <w:tc>
          <w:tcPr>
            <w:tcW w:w="960" w:type="dxa"/>
            <w:noWrap/>
            <w:hideMark/>
          </w:tcPr>
          <w:p w14:paraId="345E54CF" w14:textId="45079E99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00</w:t>
            </w:r>
          </w:p>
        </w:tc>
      </w:tr>
      <w:tr w:rsidR="00AD7CEB" w:rsidRPr="00F65435" w14:paraId="0F116348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6A54B200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Biguanides, </w:t>
            </w:r>
            <w:r w:rsidRPr="00F65435">
              <w:rPr>
                <w:rFonts w:ascii="Times" w:hAnsi="Times"/>
              </w:rPr>
              <w:t>Insulin</w:t>
            </w:r>
          </w:p>
        </w:tc>
        <w:tc>
          <w:tcPr>
            <w:tcW w:w="928" w:type="dxa"/>
            <w:noWrap/>
            <w:hideMark/>
          </w:tcPr>
          <w:p w14:paraId="4E3DABED" w14:textId="788439B8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91</w:t>
            </w:r>
          </w:p>
        </w:tc>
        <w:tc>
          <w:tcPr>
            <w:tcW w:w="2080" w:type="dxa"/>
            <w:noWrap/>
            <w:hideMark/>
          </w:tcPr>
          <w:p w14:paraId="2EF97B97" w14:textId="40256CE7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[0.55;1.50]</w:t>
            </w:r>
          </w:p>
        </w:tc>
        <w:tc>
          <w:tcPr>
            <w:tcW w:w="960" w:type="dxa"/>
            <w:noWrap/>
            <w:hideMark/>
          </w:tcPr>
          <w:p w14:paraId="34071730" w14:textId="1B7770E6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70</w:t>
            </w:r>
          </w:p>
        </w:tc>
      </w:tr>
      <w:tr w:rsidR="00AD7CEB" w:rsidRPr="00F65435" w14:paraId="52DB547A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291A88A4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SGLT-2 inhibitor</w:t>
            </w:r>
          </w:p>
        </w:tc>
        <w:tc>
          <w:tcPr>
            <w:tcW w:w="928" w:type="dxa"/>
            <w:noWrap/>
            <w:hideMark/>
          </w:tcPr>
          <w:p w14:paraId="79F8B9FD" w14:textId="4B17C76C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31</w:t>
            </w:r>
          </w:p>
        </w:tc>
        <w:tc>
          <w:tcPr>
            <w:tcW w:w="2080" w:type="dxa"/>
            <w:noWrap/>
            <w:hideMark/>
          </w:tcPr>
          <w:p w14:paraId="56042AE0" w14:textId="3FE735D1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[0.16;0.60]</w:t>
            </w:r>
          </w:p>
        </w:tc>
        <w:tc>
          <w:tcPr>
            <w:tcW w:w="960" w:type="dxa"/>
            <w:noWrap/>
            <w:hideMark/>
          </w:tcPr>
          <w:p w14:paraId="78EDB8E6" w14:textId="72472C9D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&lt;0.001</w:t>
            </w:r>
          </w:p>
        </w:tc>
      </w:tr>
      <w:tr w:rsidR="00AD7CEB" w:rsidRPr="00F65435" w14:paraId="773F6972" w14:textId="77777777" w:rsidTr="004903D2">
        <w:trPr>
          <w:trHeight w:val="330"/>
        </w:trPr>
        <w:tc>
          <w:tcPr>
            <w:tcW w:w="3325" w:type="dxa"/>
            <w:noWrap/>
            <w:hideMark/>
          </w:tcPr>
          <w:p w14:paraId="4344AF27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TZD</w:t>
            </w:r>
          </w:p>
        </w:tc>
        <w:tc>
          <w:tcPr>
            <w:tcW w:w="928" w:type="dxa"/>
            <w:noWrap/>
            <w:hideMark/>
          </w:tcPr>
          <w:p w14:paraId="3D00350C" w14:textId="7B751BE8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1.00</w:t>
            </w:r>
          </w:p>
        </w:tc>
        <w:tc>
          <w:tcPr>
            <w:tcW w:w="2080" w:type="dxa"/>
            <w:noWrap/>
            <w:hideMark/>
          </w:tcPr>
          <w:p w14:paraId="4BFFEAF2" w14:textId="19538650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[0.49;2.04]</w:t>
            </w:r>
          </w:p>
        </w:tc>
        <w:tc>
          <w:tcPr>
            <w:tcW w:w="960" w:type="dxa"/>
            <w:noWrap/>
            <w:hideMark/>
          </w:tcPr>
          <w:p w14:paraId="33E51ABC" w14:textId="277E9A7B" w:rsidR="00AD7CEB" w:rsidRPr="00F65435" w:rsidRDefault="00AD7CEB" w:rsidP="00AD7CEB">
            <w:pPr>
              <w:rPr>
                <w:rFonts w:ascii="Times" w:hAnsi="Times"/>
              </w:rPr>
            </w:pPr>
            <w:r w:rsidRPr="00F540C9">
              <w:t>0.99</w:t>
            </w:r>
          </w:p>
        </w:tc>
      </w:tr>
      <w:tr w:rsidR="00551593" w:rsidRPr="00F65435" w14:paraId="62B74448" w14:textId="77777777" w:rsidTr="009F4A3B">
        <w:trPr>
          <w:trHeight w:val="315"/>
        </w:trPr>
        <w:tc>
          <w:tcPr>
            <w:tcW w:w="6333" w:type="dxa"/>
            <w:gridSpan w:val="3"/>
            <w:noWrap/>
            <w:hideMark/>
          </w:tcPr>
          <w:p w14:paraId="56BD41BC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 xml:space="preserve">Basic demographics model </w:t>
            </w:r>
          </w:p>
        </w:tc>
        <w:tc>
          <w:tcPr>
            <w:tcW w:w="960" w:type="dxa"/>
            <w:noWrap/>
            <w:hideMark/>
          </w:tcPr>
          <w:p w14:paraId="358FA4EF" w14:textId="77777777" w:rsidR="00551593" w:rsidRPr="00F65435" w:rsidRDefault="00551593" w:rsidP="009F4A3B">
            <w:pPr>
              <w:rPr>
                <w:rFonts w:ascii="Times" w:hAnsi="Times"/>
              </w:rPr>
            </w:pPr>
          </w:p>
        </w:tc>
      </w:tr>
      <w:tr w:rsidR="00AD7CEB" w:rsidRPr="00F65435" w14:paraId="4A87815E" w14:textId="77777777" w:rsidTr="00994F77">
        <w:trPr>
          <w:trHeight w:val="315"/>
        </w:trPr>
        <w:tc>
          <w:tcPr>
            <w:tcW w:w="3325" w:type="dxa"/>
            <w:noWrap/>
            <w:hideMark/>
          </w:tcPr>
          <w:p w14:paraId="2BC367BB" w14:textId="77777777" w:rsidR="00AD7CEB" w:rsidRPr="00360205" w:rsidRDefault="00AD7CEB" w:rsidP="00AD7CE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iguanides, DPP-4 inhibitor</w:t>
            </w:r>
          </w:p>
        </w:tc>
        <w:tc>
          <w:tcPr>
            <w:tcW w:w="928" w:type="dxa"/>
            <w:noWrap/>
            <w:vAlign w:val="bottom"/>
            <w:hideMark/>
          </w:tcPr>
          <w:p w14:paraId="026F4827" w14:textId="653F36DF" w:rsidR="00AD7CEB" w:rsidRPr="00360205" w:rsidRDefault="00AD7CEB" w:rsidP="00AD7CEB">
            <w:r w:rsidRPr="00360205">
              <w:rPr>
                <w:color w:val="000000"/>
              </w:rPr>
              <w:t>0.73</w:t>
            </w:r>
          </w:p>
        </w:tc>
        <w:tc>
          <w:tcPr>
            <w:tcW w:w="2080" w:type="dxa"/>
            <w:noWrap/>
            <w:hideMark/>
          </w:tcPr>
          <w:p w14:paraId="022FC422" w14:textId="689A5C88" w:rsidR="00AD7CEB" w:rsidRPr="00360205" w:rsidRDefault="00AD7CEB" w:rsidP="00AD7CEB">
            <w:r w:rsidRPr="00360205">
              <w:t>[0.54;0.98]</w:t>
            </w:r>
          </w:p>
        </w:tc>
        <w:tc>
          <w:tcPr>
            <w:tcW w:w="960" w:type="dxa"/>
            <w:noWrap/>
            <w:hideMark/>
          </w:tcPr>
          <w:p w14:paraId="7D83F629" w14:textId="22A3CF8F" w:rsidR="00AD7CEB" w:rsidRPr="00360205" w:rsidRDefault="00AD7CEB" w:rsidP="00AD7CEB">
            <w:r w:rsidRPr="00360205">
              <w:t>0.03</w:t>
            </w:r>
          </w:p>
        </w:tc>
      </w:tr>
      <w:tr w:rsidR="00AD7CEB" w:rsidRPr="00F65435" w14:paraId="7B61CE79" w14:textId="77777777" w:rsidTr="00994F77">
        <w:trPr>
          <w:trHeight w:val="315"/>
        </w:trPr>
        <w:tc>
          <w:tcPr>
            <w:tcW w:w="3325" w:type="dxa"/>
            <w:noWrap/>
            <w:hideMark/>
          </w:tcPr>
          <w:p w14:paraId="4B7ADCDF" w14:textId="77777777" w:rsidR="00AD7CEB" w:rsidRPr="00360205" w:rsidRDefault="00AD7CEB" w:rsidP="00AD7CE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iguanides, GLP-1RA</w:t>
            </w:r>
          </w:p>
        </w:tc>
        <w:tc>
          <w:tcPr>
            <w:tcW w:w="928" w:type="dxa"/>
            <w:noWrap/>
            <w:vAlign w:val="bottom"/>
            <w:hideMark/>
          </w:tcPr>
          <w:p w14:paraId="43783C2A" w14:textId="500BCEE8" w:rsidR="00AD7CEB" w:rsidRPr="00360205" w:rsidRDefault="00AD7CEB" w:rsidP="00AD7CEB">
            <w:r w:rsidRPr="00360205">
              <w:rPr>
                <w:color w:val="000000"/>
              </w:rPr>
              <w:t>0.45</w:t>
            </w:r>
          </w:p>
        </w:tc>
        <w:tc>
          <w:tcPr>
            <w:tcW w:w="2080" w:type="dxa"/>
            <w:noWrap/>
            <w:hideMark/>
          </w:tcPr>
          <w:p w14:paraId="76A8F956" w14:textId="1B3B66E0" w:rsidR="00AD7CEB" w:rsidRPr="00360205" w:rsidRDefault="00AD7CEB" w:rsidP="00AD7CEB">
            <w:r w:rsidRPr="00360205">
              <w:t>[0.18;1.10]</w:t>
            </w:r>
          </w:p>
        </w:tc>
        <w:tc>
          <w:tcPr>
            <w:tcW w:w="960" w:type="dxa"/>
            <w:noWrap/>
            <w:hideMark/>
          </w:tcPr>
          <w:p w14:paraId="4B724F87" w14:textId="30F3BC20" w:rsidR="00AD7CEB" w:rsidRPr="00360205" w:rsidRDefault="00AD7CEB" w:rsidP="00AD7CEB">
            <w:r w:rsidRPr="00360205">
              <w:t>0.08</w:t>
            </w:r>
          </w:p>
        </w:tc>
      </w:tr>
      <w:tr w:rsidR="00AD7CEB" w:rsidRPr="00F65435" w14:paraId="7B4E034A" w14:textId="77777777" w:rsidTr="00994F77">
        <w:trPr>
          <w:trHeight w:val="315"/>
        </w:trPr>
        <w:tc>
          <w:tcPr>
            <w:tcW w:w="3325" w:type="dxa"/>
            <w:noWrap/>
            <w:hideMark/>
          </w:tcPr>
          <w:p w14:paraId="723AEF64" w14:textId="77777777" w:rsidR="00AD7CEB" w:rsidRPr="00360205" w:rsidRDefault="00AD7CEB" w:rsidP="00AD7CE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iguanides, Insulin</w:t>
            </w:r>
          </w:p>
        </w:tc>
        <w:tc>
          <w:tcPr>
            <w:tcW w:w="928" w:type="dxa"/>
            <w:noWrap/>
            <w:vAlign w:val="bottom"/>
            <w:hideMark/>
          </w:tcPr>
          <w:p w14:paraId="59FEBDD9" w14:textId="4DFEC883" w:rsidR="00AD7CEB" w:rsidRPr="00360205" w:rsidRDefault="00AD7CEB" w:rsidP="00AD7CEB">
            <w:r w:rsidRPr="00360205">
              <w:rPr>
                <w:color w:val="000000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1CC604AD" w14:textId="33921B04" w:rsidR="00AD7CEB" w:rsidRPr="00360205" w:rsidRDefault="00AD7CEB" w:rsidP="00AD7CEB">
            <w:r w:rsidRPr="00360205">
              <w:t>[0.60;1.68]</w:t>
            </w:r>
          </w:p>
        </w:tc>
        <w:tc>
          <w:tcPr>
            <w:tcW w:w="960" w:type="dxa"/>
            <w:noWrap/>
            <w:hideMark/>
          </w:tcPr>
          <w:p w14:paraId="73AE2854" w14:textId="6E1AAFC5" w:rsidR="00AD7CEB" w:rsidRPr="00360205" w:rsidRDefault="00AD7CEB" w:rsidP="00AD7CEB">
            <w:r w:rsidRPr="00360205">
              <w:t>0.99</w:t>
            </w:r>
          </w:p>
        </w:tc>
      </w:tr>
      <w:tr w:rsidR="00AD7CEB" w:rsidRPr="00F65435" w14:paraId="724D6F0D" w14:textId="77777777" w:rsidTr="00994F77">
        <w:trPr>
          <w:trHeight w:val="315"/>
        </w:trPr>
        <w:tc>
          <w:tcPr>
            <w:tcW w:w="3325" w:type="dxa"/>
            <w:noWrap/>
            <w:hideMark/>
          </w:tcPr>
          <w:p w14:paraId="7AE139EC" w14:textId="77777777" w:rsidR="00AD7CEB" w:rsidRPr="00360205" w:rsidRDefault="00AD7CEB" w:rsidP="00AD7CE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iguanides, SGLT-2 inhibitor</w:t>
            </w:r>
          </w:p>
        </w:tc>
        <w:tc>
          <w:tcPr>
            <w:tcW w:w="928" w:type="dxa"/>
            <w:noWrap/>
            <w:vAlign w:val="bottom"/>
            <w:hideMark/>
          </w:tcPr>
          <w:p w14:paraId="2D77FF4F" w14:textId="586BB2C9" w:rsidR="00AD7CEB" w:rsidRPr="00360205" w:rsidRDefault="00AD7CEB" w:rsidP="00AD7CEB">
            <w:r w:rsidRPr="00360205">
              <w:rPr>
                <w:color w:val="000000"/>
              </w:rPr>
              <w:t>0.43</w:t>
            </w:r>
          </w:p>
        </w:tc>
        <w:tc>
          <w:tcPr>
            <w:tcW w:w="2080" w:type="dxa"/>
            <w:noWrap/>
            <w:hideMark/>
          </w:tcPr>
          <w:p w14:paraId="6F8A34D1" w14:textId="7EAC8451" w:rsidR="00AD7CEB" w:rsidRPr="00360205" w:rsidRDefault="00AD7CEB" w:rsidP="00AD7CEB">
            <w:r w:rsidRPr="00360205">
              <w:t>[0.22;0.86]</w:t>
            </w:r>
          </w:p>
        </w:tc>
        <w:tc>
          <w:tcPr>
            <w:tcW w:w="960" w:type="dxa"/>
            <w:noWrap/>
            <w:hideMark/>
          </w:tcPr>
          <w:p w14:paraId="24191BD5" w14:textId="7A7D8E8B" w:rsidR="00AD7CEB" w:rsidRPr="00360205" w:rsidRDefault="00AD7CEB" w:rsidP="00AD7CEB">
            <w:r w:rsidRPr="00360205">
              <w:t>0.02</w:t>
            </w:r>
          </w:p>
        </w:tc>
      </w:tr>
      <w:tr w:rsidR="00AD7CEB" w:rsidRPr="00F65435" w14:paraId="5E8E4BA8" w14:textId="77777777" w:rsidTr="00994F77">
        <w:trPr>
          <w:trHeight w:val="315"/>
        </w:trPr>
        <w:tc>
          <w:tcPr>
            <w:tcW w:w="3325" w:type="dxa"/>
            <w:noWrap/>
            <w:hideMark/>
          </w:tcPr>
          <w:p w14:paraId="1FAA3A2A" w14:textId="77777777" w:rsidR="00AD7CEB" w:rsidRPr="00360205" w:rsidRDefault="00AD7CEB" w:rsidP="00AD7CE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iguanides, TZD</w:t>
            </w:r>
          </w:p>
        </w:tc>
        <w:tc>
          <w:tcPr>
            <w:tcW w:w="928" w:type="dxa"/>
            <w:noWrap/>
            <w:vAlign w:val="bottom"/>
            <w:hideMark/>
          </w:tcPr>
          <w:p w14:paraId="60861B39" w14:textId="188418BC" w:rsidR="00AD7CEB" w:rsidRPr="00360205" w:rsidRDefault="00AD7CEB" w:rsidP="00AD7CEB">
            <w:r w:rsidRPr="00360205">
              <w:rPr>
                <w:color w:val="000000"/>
              </w:rPr>
              <w:t>1.06</w:t>
            </w:r>
          </w:p>
        </w:tc>
        <w:tc>
          <w:tcPr>
            <w:tcW w:w="2080" w:type="dxa"/>
            <w:noWrap/>
            <w:hideMark/>
          </w:tcPr>
          <w:p w14:paraId="13CF3BDE" w14:textId="4C17C991" w:rsidR="00AD7CEB" w:rsidRPr="00360205" w:rsidRDefault="00AD7CEB" w:rsidP="00AD7CEB">
            <w:r w:rsidRPr="00360205">
              <w:t>[0.52;2.17]</w:t>
            </w:r>
          </w:p>
        </w:tc>
        <w:tc>
          <w:tcPr>
            <w:tcW w:w="960" w:type="dxa"/>
            <w:noWrap/>
            <w:hideMark/>
          </w:tcPr>
          <w:p w14:paraId="1038652E" w14:textId="5B78689E" w:rsidR="00AD7CEB" w:rsidRPr="00360205" w:rsidRDefault="00AD7CEB" w:rsidP="00AD7CEB">
            <w:r w:rsidRPr="00360205">
              <w:t>0.87</w:t>
            </w:r>
          </w:p>
        </w:tc>
      </w:tr>
      <w:tr w:rsidR="004903D2" w:rsidRPr="00F65435" w14:paraId="2AAC2210" w14:textId="77777777" w:rsidTr="009F4A3B">
        <w:trPr>
          <w:trHeight w:val="315"/>
        </w:trPr>
        <w:tc>
          <w:tcPr>
            <w:tcW w:w="7293" w:type="dxa"/>
            <w:gridSpan w:val="4"/>
            <w:noWrap/>
            <w:hideMark/>
          </w:tcPr>
          <w:p w14:paraId="5788803A" w14:textId="738ED989" w:rsidR="004903D2" w:rsidRPr="00360205" w:rsidRDefault="004903D2" w:rsidP="009F4A3B">
            <w:pPr>
              <w:rPr>
                <w:rFonts w:ascii="Times" w:hAnsi="Times"/>
              </w:rPr>
            </w:pPr>
            <w:r w:rsidRPr="00360205">
              <w:rPr>
                <w:rFonts w:ascii="Times" w:hAnsi="Times"/>
              </w:rPr>
              <w:t>Basic demographics/medical history model</w:t>
            </w:r>
          </w:p>
        </w:tc>
      </w:tr>
      <w:tr w:rsidR="00AD7CEB" w:rsidRPr="00F65435" w14:paraId="2D71ECCE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28A3965B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DPP-4 inhibitor</w:t>
            </w:r>
          </w:p>
        </w:tc>
        <w:tc>
          <w:tcPr>
            <w:tcW w:w="928" w:type="dxa"/>
            <w:noWrap/>
            <w:hideMark/>
          </w:tcPr>
          <w:p w14:paraId="26CBF308" w14:textId="68B08166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70</w:t>
            </w:r>
          </w:p>
        </w:tc>
        <w:tc>
          <w:tcPr>
            <w:tcW w:w="2080" w:type="dxa"/>
            <w:noWrap/>
            <w:hideMark/>
          </w:tcPr>
          <w:p w14:paraId="793748CD" w14:textId="68086384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[0.52;0.95]</w:t>
            </w:r>
          </w:p>
        </w:tc>
        <w:tc>
          <w:tcPr>
            <w:tcW w:w="960" w:type="dxa"/>
            <w:noWrap/>
            <w:hideMark/>
          </w:tcPr>
          <w:p w14:paraId="58F0EAF0" w14:textId="0FA8DB18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02</w:t>
            </w:r>
          </w:p>
        </w:tc>
      </w:tr>
      <w:tr w:rsidR="00AD7CEB" w:rsidRPr="00F65435" w14:paraId="05E15E4E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069658BB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GLP-1RA</w:t>
            </w:r>
          </w:p>
        </w:tc>
        <w:tc>
          <w:tcPr>
            <w:tcW w:w="928" w:type="dxa"/>
            <w:noWrap/>
            <w:hideMark/>
          </w:tcPr>
          <w:p w14:paraId="50D6B2C2" w14:textId="38A71B03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40</w:t>
            </w:r>
          </w:p>
        </w:tc>
        <w:tc>
          <w:tcPr>
            <w:tcW w:w="2080" w:type="dxa"/>
            <w:noWrap/>
            <w:hideMark/>
          </w:tcPr>
          <w:p w14:paraId="5794987D" w14:textId="68C65BBE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[0.16;0.98]</w:t>
            </w:r>
          </w:p>
        </w:tc>
        <w:tc>
          <w:tcPr>
            <w:tcW w:w="960" w:type="dxa"/>
            <w:noWrap/>
            <w:hideMark/>
          </w:tcPr>
          <w:p w14:paraId="7AAACF58" w14:textId="3679DF40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05</w:t>
            </w:r>
          </w:p>
        </w:tc>
      </w:tr>
      <w:tr w:rsidR="00AD7CEB" w:rsidRPr="00F65435" w14:paraId="130BC690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31EB8937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Biguanides, </w:t>
            </w:r>
            <w:r w:rsidRPr="00F65435">
              <w:rPr>
                <w:rFonts w:ascii="Times" w:hAnsi="Times"/>
              </w:rPr>
              <w:t>Insulin</w:t>
            </w:r>
          </w:p>
        </w:tc>
        <w:tc>
          <w:tcPr>
            <w:tcW w:w="928" w:type="dxa"/>
            <w:noWrap/>
            <w:hideMark/>
          </w:tcPr>
          <w:p w14:paraId="33FBC345" w14:textId="65060268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81</w:t>
            </w:r>
          </w:p>
        </w:tc>
        <w:tc>
          <w:tcPr>
            <w:tcW w:w="2080" w:type="dxa"/>
            <w:noWrap/>
            <w:hideMark/>
          </w:tcPr>
          <w:p w14:paraId="5C7F020F" w14:textId="715A4E6C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[0.48;1.37]</w:t>
            </w:r>
          </w:p>
        </w:tc>
        <w:tc>
          <w:tcPr>
            <w:tcW w:w="960" w:type="dxa"/>
            <w:noWrap/>
            <w:hideMark/>
          </w:tcPr>
          <w:p w14:paraId="0F7EEB0B" w14:textId="2803A1DE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44</w:t>
            </w:r>
          </w:p>
        </w:tc>
      </w:tr>
      <w:tr w:rsidR="00AD7CEB" w:rsidRPr="00F65435" w14:paraId="6105BB6F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45CD3351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SGLT-2 inhibitor</w:t>
            </w:r>
          </w:p>
        </w:tc>
        <w:tc>
          <w:tcPr>
            <w:tcW w:w="928" w:type="dxa"/>
            <w:noWrap/>
            <w:hideMark/>
          </w:tcPr>
          <w:p w14:paraId="6C367C52" w14:textId="068FEFB0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43</w:t>
            </w:r>
          </w:p>
        </w:tc>
        <w:tc>
          <w:tcPr>
            <w:tcW w:w="2080" w:type="dxa"/>
            <w:noWrap/>
            <w:hideMark/>
          </w:tcPr>
          <w:p w14:paraId="014C4416" w14:textId="7FB8EC22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[0.22;0.86]</w:t>
            </w:r>
          </w:p>
        </w:tc>
        <w:tc>
          <w:tcPr>
            <w:tcW w:w="960" w:type="dxa"/>
            <w:noWrap/>
            <w:hideMark/>
          </w:tcPr>
          <w:p w14:paraId="65DCC1DA" w14:textId="04306C10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02</w:t>
            </w:r>
          </w:p>
        </w:tc>
      </w:tr>
      <w:tr w:rsidR="00AD7CEB" w:rsidRPr="00F65435" w14:paraId="133AE414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33F48491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TZD</w:t>
            </w:r>
          </w:p>
        </w:tc>
        <w:tc>
          <w:tcPr>
            <w:tcW w:w="928" w:type="dxa"/>
            <w:noWrap/>
            <w:hideMark/>
          </w:tcPr>
          <w:p w14:paraId="468E7017" w14:textId="4955DD36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98</w:t>
            </w:r>
          </w:p>
        </w:tc>
        <w:tc>
          <w:tcPr>
            <w:tcW w:w="2080" w:type="dxa"/>
            <w:noWrap/>
            <w:hideMark/>
          </w:tcPr>
          <w:p w14:paraId="616EEBC9" w14:textId="6AE51739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[0.47;2.04]</w:t>
            </w:r>
          </w:p>
        </w:tc>
        <w:tc>
          <w:tcPr>
            <w:tcW w:w="960" w:type="dxa"/>
            <w:noWrap/>
            <w:hideMark/>
          </w:tcPr>
          <w:p w14:paraId="77585828" w14:textId="5AF788CF" w:rsidR="00AD7CEB" w:rsidRPr="00F65435" w:rsidRDefault="00AD7CEB" w:rsidP="00AD7CEB">
            <w:pPr>
              <w:rPr>
                <w:rFonts w:ascii="Times" w:hAnsi="Times"/>
              </w:rPr>
            </w:pPr>
            <w:r w:rsidRPr="00E4394C">
              <w:t>0.96</w:t>
            </w:r>
          </w:p>
        </w:tc>
      </w:tr>
      <w:tr w:rsidR="00551593" w:rsidRPr="00F65435" w14:paraId="766487C8" w14:textId="77777777" w:rsidTr="009F4A3B">
        <w:trPr>
          <w:trHeight w:val="315"/>
        </w:trPr>
        <w:tc>
          <w:tcPr>
            <w:tcW w:w="4253" w:type="dxa"/>
            <w:gridSpan w:val="2"/>
            <w:noWrap/>
            <w:hideMark/>
          </w:tcPr>
          <w:p w14:paraId="554C9C52" w14:textId="77777777" w:rsidR="00551593" w:rsidRPr="00F65435" w:rsidRDefault="00551593" w:rsidP="009F4A3B">
            <w:pPr>
              <w:rPr>
                <w:rFonts w:ascii="Times" w:hAnsi="Times"/>
              </w:rPr>
            </w:pPr>
            <w:r w:rsidRPr="00F65435">
              <w:rPr>
                <w:rFonts w:ascii="Times" w:hAnsi="Times"/>
              </w:rPr>
              <w:t>Fully adjusted model</w:t>
            </w:r>
          </w:p>
        </w:tc>
        <w:tc>
          <w:tcPr>
            <w:tcW w:w="2080" w:type="dxa"/>
            <w:noWrap/>
            <w:hideMark/>
          </w:tcPr>
          <w:p w14:paraId="7715D372" w14:textId="77777777" w:rsidR="00551593" w:rsidRPr="00F65435" w:rsidRDefault="00551593" w:rsidP="009F4A3B">
            <w:pPr>
              <w:rPr>
                <w:rFonts w:ascii="Times" w:hAnsi="Times"/>
              </w:rPr>
            </w:pPr>
          </w:p>
        </w:tc>
        <w:tc>
          <w:tcPr>
            <w:tcW w:w="960" w:type="dxa"/>
            <w:noWrap/>
            <w:hideMark/>
          </w:tcPr>
          <w:p w14:paraId="1B5DBE91" w14:textId="77777777" w:rsidR="00551593" w:rsidRPr="00F65435" w:rsidRDefault="00551593" w:rsidP="009F4A3B">
            <w:pPr>
              <w:rPr>
                <w:rFonts w:ascii="Times" w:hAnsi="Times"/>
              </w:rPr>
            </w:pPr>
          </w:p>
        </w:tc>
      </w:tr>
      <w:tr w:rsidR="00AD7CEB" w:rsidRPr="00F65435" w14:paraId="2FD29A99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09B9EBF6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DPP-4 inhibitor</w:t>
            </w:r>
          </w:p>
        </w:tc>
        <w:tc>
          <w:tcPr>
            <w:tcW w:w="928" w:type="dxa"/>
            <w:noWrap/>
            <w:hideMark/>
          </w:tcPr>
          <w:p w14:paraId="3C9DE9D9" w14:textId="6275C7F1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71</w:t>
            </w:r>
          </w:p>
        </w:tc>
        <w:tc>
          <w:tcPr>
            <w:tcW w:w="2080" w:type="dxa"/>
            <w:noWrap/>
            <w:hideMark/>
          </w:tcPr>
          <w:p w14:paraId="11210D7D" w14:textId="7E9A297A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[0.53;0.96]</w:t>
            </w:r>
          </w:p>
        </w:tc>
        <w:tc>
          <w:tcPr>
            <w:tcW w:w="960" w:type="dxa"/>
            <w:noWrap/>
            <w:hideMark/>
          </w:tcPr>
          <w:p w14:paraId="3C0F3E37" w14:textId="6666977B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03</w:t>
            </w:r>
          </w:p>
        </w:tc>
      </w:tr>
      <w:tr w:rsidR="00AD7CEB" w:rsidRPr="00F65435" w14:paraId="3CCD0B71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3D81B886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GLP-1RA</w:t>
            </w:r>
          </w:p>
        </w:tc>
        <w:tc>
          <w:tcPr>
            <w:tcW w:w="928" w:type="dxa"/>
            <w:noWrap/>
            <w:hideMark/>
          </w:tcPr>
          <w:p w14:paraId="3490B776" w14:textId="6815D343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52</w:t>
            </w:r>
          </w:p>
        </w:tc>
        <w:tc>
          <w:tcPr>
            <w:tcW w:w="2080" w:type="dxa"/>
            <w:noWrap/>
            <w:hideMark/>
          </w:tcPr>
          <w:p w14:paraId="2EDAE7FC" w14:textId="1EA70D09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[0.21;1.30]</w:t>
            </w:r>
          </w:p>
        </w:tc>
        <w:tc>
          <w:tcPr>
            <w:tcW w:w="960" w:type="dxa"/>
            <w:noWrap/>
            <w:hideMark/>
          </w:tcPr>
          <w:p w14:paraId="1F027847" w14:textId="2085A2C4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16</w:t>
            </w:r>
          </w:p>
        </w:tc>
      </w:tr>
      <w:tr w:rsidR="00AD7CEB" w:rsidRPr="00F65435" w14:paraId="22E468C8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213CCB1D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Biguanides, </w:t>
            </w:r>
            <w:r w:rsidRPr="00F65435">
              <w:rPr>
                <w:rFonts w:ascii="Times" w:hAnsi="Times"/>
              </w:rPr>
              <w:t>Insulin</w:t>
            </w:r>
          </w:p>
        </w:tc>
        <w:tc>
          <w:tcPr>
            <w:tcW w:w="928" w:type="dxa"/>
            <w:noWrap/>
            <w:hideMark/>
          </w:tcPr>
          <w:p w14:paraId="3448E1F1" w14:textId="47962166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93</w:t>
            </w:r>
          </w:p>
        </w:tc>
        <w:tc>
          <w:tcPr>
            <w:tcW w:w="2080" w:type="dxa"/>
            <w:noWrap/>
            <w:hideMark/>
          </w:tcPr>
          <w:p w14:paraId="6B109C30" w14:textId="4E178A30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[0.55;1.59]</w:t>
            </w:r>
          </w:p>
        </w:tc>
        <w:tc>
          <w:tcPr>
            <w:tcW w:w="960" w:type="dxa"/>
            <w:noWrap/>
            <w:hideMark/>
          </w:tcPr>
          <w:p w14:paraId="7744BBC5" w14:textId="125ECE78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80</w:t>
            </w:r>
          </w:p>
        </w:tc>
      </w:tr>
      <w:tr w:rsidR="00AD7CEB" w:rsidRPr="00F65435" w14:paraId="1A3CA198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2F949002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SGLT-2 inhibitor</w:t>
            </w:r>
          </w:p>
        </w:tc>
        <w:tc>
          <w:tcPr>
            <w:tcW w:w="928" w:type="dxa"/>
            <w:noWrap/>
            <w:hideMark/>
          </w:tcPr>
          <w:p w14:paraId="71655DE9" w14:textId="1FA955BB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43</w:t>
            </w:r>
          </w:p>
        </w:tc>
        <w:tc>
          <w:tcPr>
            <w:tcW w:w="2080" w:type="dxa"/>
            <w:noWrap/>
            <w:hideMark/>
          </w:tcPr>
          <w:p w14:paraId="58D0B4E5" w14:textId="5179A424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[0.22;0.87]</w:t>
            </w:r>
          </w:p>
        </w:tc>
        <w:tc>
          <w:tcPr>
            <w:tcW w:w="960" w:type="dxa"/>
            <w:noWrap/>
            <w:hideMark/>
          </w:tcPr>
          <w:p w14:paraId="59B89BC4" w14:textId="489A530B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02</w:t>
            </w:r>
          </w:p>
        </w:tc>
      </w:tr>
      <w:tr w:rsidR="00AD7CEB" w:rsidRPr="00F65435" w14:paraId="4DFF1A49" w14:textId="77777777" w:rsidTr="004903D2">
        <w:trPr>
          <w:trHeight w:val="315"/>
        </w:trPr>
        <w:tc>
          <w:tcPr>
            <w:tcW w:w="3325" w:type="dxa"/>
            <w:noWrap/>
            <w:hideMark/>
          </w:tcPr>
          <w:p w14:paraId="23101392" w14:textId="77777777" w:rsidR="00AD7CEB" w:rsidRPr="00F65435" w:rsidRDefault="00AD7CEB" w:rsidP="00AD7C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guanides, TZD</w:t>
            </w:r>
          </w:p>
        </w:tc>
        <w:tc>
          <w:tcPr>
            <w:tcW w:w="928" w:type="dxa"/>
            <w:noWrap/>
            <w:hideMark/>
          </w:tcPr>
          <w:p w14:paraId="3ACB893A" w14:textId="73ABF230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1.03</w:t>
            </w:r>
          </w:p>
        </w:tc>
        <w:tc>
          <w:tcPr>
            <w:tcW w:w="2080" w:type="dxa"/>
            <w:noWrap/>
            <w:hideMark/>
          </w:tcPr>
          <w:p w14:paraId="2D5C50F6" w14:textId="404FCCA3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[0.50;2.15]</w:t>
            </w:r>
          </w:p>
        </w:tc>
        <w:tc>
          <w:tcPr>
            <w:tcW w:w="960" w:type="dxa"/>
            <w:noWrap/>
            <w:hideMark/>
          </w:tcPr>
          <w:p w14:paraId="499AAD81" w14:textId="1E806994" w:rsidR="00AD7CEB" w:rsidRPr="00F65435" w:rsidRDefault="00AD7CEB" w:rsidP="00AD7CEB">
            <w:pPr>
              <w:rPr>
                <w:rFonts w:ascii="Times" w:hAnsi="Times"/>
              </w:rPr>
            </w:pPr>
            <w:r w:rsidRPr="007A0424">
              <w:t>0.93</w:t>
            </w:r>
          </w:p>
        </w:tc>
      </w:tr>
    </w:tbl>
    <w:p w14:paraId="4EA035FD" w14:textId="77777777" w:rsidR="00551593" w:rsidRDefault="00551593" w:rsidP="00551593">
      <w:pPr>
        <w:rPr>
          <w:rFonts w:ascii="Times" w:hAnsi="Times"/>
        </w:rPr>
      </w:pPr>
      <w:r>
        <w:rPr>
          <w:rFonts w:ascii="Times" w:hAnsi="Times"/>
        </w:rPr>
        <w:t xml:space="preserve">Abbreviations: HR, hazard ratio; CI, confidence interval; DPP-4 inhibitor, dipeptidyl peptidase 4 inhibitors; GLP-1RA, glucagon-like peptide </w:t>
      </w:r>
      <w:r w:rsidRPr="003F19F4">
        <w:rPr>
          <w:rFonts w:ascii="Times" w:hAnsi="Times"/>
        </w:rPr>
        <w:t>receptor agonists</w:t>
      </w:r>
      <w:r>
        <w:rPr>
          <w:rFonts w:ascii="Times" w:hAnsi="Times"/>
        </w:rPr>
        <w:t xml:space="preserve">; SGLT-2 inhibitor, sodium-glucose cotransporter 2 inhibitor; </w:t>
      </w:r>
      <w:r w:rsidRPr="00042771">
        <w:rPr>
          <w:rFonts w:ascii="Times" w:hAnsi="Times"/>
        </w:rPr>
        <w:t>Thiazolidinediones</w:t>
      </w:r>
      <w:r>
        <w:rPr>
          <w:rFonts w:ascii="Times" w:hAnsi="Times"/>
        </w:rPr>
        <w:t>, TZD</w:t>
      </w:r>
    </w:p>
    <w:p w14:paraId="73441215" w14:textId="55245D14" w:rsidR="00551593" w:rsidRDefault="00551593" w:rsidP="00551593">
      <w:pPr>
        <w:rPr>
          <w:rFonts w:ascii="Times" w:hAnsi="Times"/>
        </w:rPr>
      </w:pPr>
    </w:p>
    <w:p w14:paraId="6F13A65F" w14:textId="5FE2901B" w:rsidR="004903D2" w:rsidRDefault="004903D2" w:rsidP="00551593">
      <w:pPr>
        <w:rPr>
          <w:rFonts w:ascii="Times" w:hAnsi="Times"/>
        </w:rPr>
      </w:pPr>
    </w:p>
    <w:p w14:paraId="11BF56EB" w14:textId="7476398E" w:rsidR="004903D2" w:rsidRDefault="004903D2" w:rsidP="00551593">
      <w:pPr>
        <w:rPr>
          <w:rFonts w:ascii="Times" w:hAnsi="Times"/>
        </w:rPr>
      </w:pPr>
    </w:p>
    <w:p w14:paraId="768AE1A9" w14:textId="490011F2" w:rsidR="004903D2" w:rsidRDefault="004903D2" w:rsidP="00551593">
      <w:pPr>
        <w:rPr>
          <w:rFonts w:ascii="Times" w:hAnsi="Times"/>
        </w:rPr>
      </w:pPr>
    </w:p>
    <w:p w14:paraId="22BD4D01" w14:textId="533FDBE8" w:rsidR="004903D2" w:rsidRDefault="004903D2" w:rsidP="00551593">
      <w:pPr>
        <w:rPr>
          <w:rFonts w:ascii="Times" w:hAnsi="Times"/>
        </w:rPr>
      </w:pPr>
    </w:p>
    <w:p w14:paraId="53E42421" w14:textId="724ADF73" w:rsidR="004903D2" w:rsidRDefault="004903D2" w:rsidP="00551593">
      <w:pPr>
        <w:rPr>
          <w:rFonts w:ascii="Times" w:hAnsi="Times"/>
        </w:rPr>
      </w:pPr>
    </w:p>
    <w:p w14:paraId="3D6B3A56" w14:textId="55A9BCF3" w:rsidR="004903D2" w:rsidRDefault="004903D2" w:rsidP="00551593">
      <w:pPr>
        <w:rPr>
          <w:rFonts w:ascii="Times" w:hAnsi="Times"/>
        </w:rPr>
      </w:pPr>
    </w:p>
    <w:p w14:paraId="6BC28998" w14:textId="21258BD3" w:rsidR="004903D2" w:rsidRDefault="004903D2" w:rsidP="00551593">
      <w:pPr>
        <w:rPr>
          <w:rFonts w:ascii="Times" w:hAnsi="Times"/>
        </w:rPr>
      </w:pPr>
    </w:p>
    <w:p w14:paraId="3871DE04" w14:textId="035F1A6C" w:rsidR="004903D2" w:rsidRDefault="004903D2" w:rsidP="00551593">
      <w:pPr>
        <w:rPr>
          <w:rFonts w:ascii="Times" w:hAnsi="Times"/>
        </w:rPr>
      </w:pPr>
    </w:p>
    <w:p w14:paraId="5CBEAEF8" w14:textId="47DBA933" w:rsidR="004903D2" w:rsidRDefault="004903D2" w:rsidP="0007199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50F6E623" w14:textId="77777777" w:rsidR="0007199E" w:rsidRPr="0007199E" w:rsidRDefault="0007199E" w:rsidP="0007199E"/>
    <w:p w14:paraId="454D2849" w14:textId="77777777" w:rsidR="004F3036" w:rsidRDefault="004F3036" w:rsidP="007B17EA">
      <w:pPr>
        <w:rPr>
          <w:rFonts w:ascii="Times" w:hAnsi="Times"/>
        </w:rPr>
      </w:pPr>
    </w:p>
    <w:p w14:paraId="0F59F708" w14:textId="16D8C5A3" w:rsidR="007B17EA" w:rsidRPr="00320898" w:rsidRDefault="007B17EA" w:rsidP="007B17EA">
      <w:pPr>
        <w:rPr>
          <w:b/>
          <w:bCs/>
        </w:rPr>
      </w:pPr>
      <w:r w:rsidRPr="00646C40">
        <w:rPr>
          <w:b/>
          <w:bCs/>
        </w:rPr>
        <w:lastRenderedPageBreak/>
        <w:t xml:space="preserve"> Table </w:t>
      </w:r>
      <w:r w:rsidR="007A0800">
        <w:rPr>
          <w:b/>
          <w:bCs/>
        </w:rPr>
        <w:t>S</w:t>
      </w:r>
      <w:r w:rsidR="0007199E">
        <w:rPr>
          <w:b/>
          <w:bCs/>
        </w:rPr>
        <w:t>4</w:t>
      </w:r>
      <w:r w:rsidRPr="00646C40">
        <w:rPr>
          <w:b/>
          <w:bCs/>
        </w:rPr>
        <w:t>.</w:t>
      </w:r>
      <w:r>
        <w:t xml:space="preserve"> </w:t>
      </w:r>
      <w:r w:rsidRPr="00646C40">
        <w:t>Hazard ratio for CKD hospitalization outcome in primary analysis</w:t>
      </w:r>
      <w:r w:rsidRPr="00625AE3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080"/>
        <w:gridCol w:w="1710"/>
        <w:gridCol w:w="1620"/>
      </w:tblGrid>
      <w:tr w:rsidR="007B17EA" w:rsidRPr="004634CE" w14:paraId="2B7C89AD" w14:textId="77777777" w:rsidTr="0034234F">
        <w:trPr>
          <w:trHeight w:val="330"/>
        </w:trPr>
        <w:tc>
          <w:tcPr>
            <w:tcW w:w="3235" w:type="dxa"/>
            <w:noWrap/>
            <w:hideMark/>
          </w:tcPr>
          <w:p w14:paraId="09669D1D" w14:textId="77777777" w:rsidR="007B17EA" w:rsidRPr="004634CE" w:rsidRDefault="007B17EA" w:rsidP="0034234F">
            <w:r w:rsidRPr="004634CE">
              <w:t>Variable</w:t>
            </w:r>
          </w:p>
        </w:tc>
        <w:tc>
          <w:tcPr>
            <w:tcW w:w="1080" w:type="dxa"/>
            <w:noWrap/>
            <w:hideMark/>
          </w:tcPr>
          <w:p w14:paraId="40A625A5" w14:textId="77777777" w:rsidR="007B17EA" w:rsidRPr="004634CE" w:rsidRDefault="007B17EA" w:rsidP="0034234F">
            <w:r w:rsidRPr="004634CE">
              <w:t>HR</w:t>
            </w:r>
          </w:p>
        </w:tc>
        <w:tc>
          <w:tcPr>
            <w:tcW w:w="1710" w:type="dxa"/>
            <w:noWrap/>
            <w:hideMark/>
          </w:tcPr>
          <w:p w14:paraId="40FF090D" w14:textId="77777777" w:rsidR="007B17EA" w:rsidRPr="004634CE" w:rsidRDefault="007B17EA" w:rsidP="0034234F">
            <w:r w:rsidRPr="004634CE">
              <w:t>HR 95% CI</w:t>
            </w:r>
          </w:p>
        </w:tc>
        <w:tc>
          <w:tcPr>
            <w:tcW w:w="1620" w:type="dxa"/>
            <w:noWrap/>
            <w:hideMark/>
          </w:tcPr>
          <w:p w14:paraId="130B16F6" w14:textId="77777777" w:rsidR="007B17EA" w:rsidRPr="004634CE" w:rsidRDefault="007B17EA" w:rsidP="0034234F">
            <w:proofErr w:type="spellStart"/>
            <w:r w:rsidRPr="004634CE">
              <w:t>Pval</w:t>
            </w:r>
            <w:proofErr w:type="spellEnd"/>
          </w:p>
        </w:tc>
      </w:tr>
      <w:tr w:rsidR="007B17EA" w:rsidRPr="004634CE" w14:paraId="0243A204" w14:textId="77777777" w:rsidTr="0034234F">
        <w:trPr>
          <w:trHeight w:val="330"/>
        </w:trPr>
        <w:tc>
          <w:tcPr>
            <w:tcW w:w="7645" w:type="dxa"/>
            <w:gridSpan w:val="4"/>
            <w:noWrap/>
            <w:hideMark/>
          </w:tcPr>
          <w:p w14:paraId="63BA6F10" w14:textId="77777777" w:rsidR="007B17EA" w:rsidRPr="004634CE" w:rsidRDefault="007B17EA" w:rsidP="0034234F">
            <w:r w:rsidRPr="004634CE">
              <w:t>Baseline model</w:t>
            </w:r>
          </w:p>
        </w:tc>
      </w:tr>
      <w:tr w:rsidR="004634CE" w:rsidRPr="004634CE" w14:paraId="50BD37A0" w14:textId="77777777" w:rsidTr="008213E3">
        <w:trPr>
          <w:trHeight w:val="330"/>
        </w:trPr>
        <w:tc>
          <w:tcPr>
            <w:tcW w:w="3235" w:type="dxa"/>
            <w:noWrap/>
            <w:hideMark/>
          </w:tcPr>
          <w:p w14:paraId="77AB27D3" w14:textId="77777777" w:rsidR="004634CE" w:rsidRPr="004634CE" w:rsidRDefault="004634CE" w:rsidP="004634CE">
            <w:r w:rsidRPr="004634CE">
              <w:t>Biguanides, DPP-4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7C23C894" w14:textId="12E51F03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10" w:type="dxa"/>
            <w:noWrap/>
            <w:vAlign w:val="bottom"/>
            <w:hideMark/>
          </w:tcPr>
          <w:p w14:paraId="03D2E183" w14:textId="7FE8A1C5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6;0.89]</w:t>
            </w:r>
          </w:p>
        </w:tc>
        <w:tc>
          <w:tcPr>
            <w:tcW w:w="1620" w:type="dxa"/>
            <w:noWrap/>
            <w:vAlign w:val="bottom"/>
            <w:hideMark/>
          </w:tcPr>
          <w:p w14:paraId="4C2208ED" w14:textId="12C1A9A1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4634CE" w:rsidRPr="004634CE" w14:paraId="10C60911" w14:textId="77777777" w:rsidTr="008213E3">
        <w:trPr>
          <w:trHeight w:val="330"/>
        </w:trPr>
        <w:tc>
          <w:tcPr>
            <w:tcW w:w="3235" w:type="dxa"/>
            <w:noWrap/>
            <w:hideMark/>
          </w:tcPr>
          <w:p w14:paraId="060BD290" w14:textId="77777777" w:rsidR="004634CE" w:rsidRPr="004634CE" w:rsidRDefault="004634CE" w:rsidP="004634CE">
            <w:r w:rsidRPr="004634CE">
              <w:t>Biguanides, GLP-1RA</w:t>
            </w:r>
          </w:p>
        </w:tc>
        <w:tc>
          <w:tcPr>
            <w:tcW w:w="1080" w:type="dxa"/>
            <w:noWrap/>
            <w:vAlign w:val="bottom"/>
            <w:hideMark/>
          </w:tcPr>
          <w:p w14:paraId="0E99A533" w14:textId="3BD0B538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10" w:type="dxa"/>
            <w:noWrap/>
            <w:vAlign w:val="bottom"/>
            <w:hideMark/>
          </w:tcPr>
          <w:p w14:paraId="3763428F" w14:textId="2FEBE658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18;1.34]</w:t>
            </w:r>
          </w:p>
        </w:tc>
        <w:tc>
          <w:tcPr>
            <w:tcW w:w="1620" w:type="dxa"/>
            <w:noWrap/>
            <w:vAlign w:val="bottom"/>
            <w:hideMark/>
          </w:tcPr>
          <w:p w14:paraId="75FD4827" w14:textId="30EBF52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4634CE" w:rsidRPr="004634CE" w14:paraId="01793979" w14:textId="77777777" w:rsidTr="008213E3">
        <w:trPr>
          <w:trHeight w:val="330"/>
        </w:trPr>
        <w:tc>
          <w:tcPr>
            <w:tcW w:w="3235" w:type="dxa"/>
            <w:noWrap/>
            <w:hideMark/>
          </w:tcPr>
          <w:p w14:paraId="18567F42" w14:textId="77777777" w:rsidR="004634CE" w:rsidRPr="004634CE" w:rsidRDefault="004634CE" w:rsidP="004634CE">
            <w:r w:rsidRPr="004634CE">
              <w:t>Biguanides, Insulin</w:t>
            </w:r>
          </w:p>
        </w:tc>
        <w:tc>
          <w:tcPr>
            <w:tcW w:w="1080" w:type="dxa"/>
            <w:noWrap/>
            <w:vAlign w:val="bottom"/>
            <w:hideMark/>
          </w:tcPr>
          <w:p w14:paraId="495CD5A7" w14:textId="43B5634A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10" w:type="dxa"/>
            <w:noWrap/>
            <w:vAlign w:val="bottom"/>
            <w:hideMark/>
          </w:tcPr>
          <w:p w14:paraId="097D36DF" w14:textId="6F392A2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48;1.97]</w:t>
            </w:r>
          </w:p>
        </w:tc>
        <w:tc>
          <w:tcPr>
            <w:tcW w:w="1620" w:type="dxa"/>
            <w:noWrap/>
            <w:vAlign w:val="bottom"/>
            <w:hideMark/>
          </w:tcPr>
          <w:p w14:paraId="23AEBC44" w14:textId="424E1A61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4634CE" w:rsidRPr="004634CE" w14:paraId="57F2CE46" w14:textId="77777777" w:rsidTr="008213E3">
        <w:trPr>
          <w:trHeight w:val="330"/>
        </w:trPr>
        <w:tc>
          <w:tcPr>
            <w:tcW w:w="3235" w:type="dxa"/>
            <w:noWrap/>
            <w:hideMark/>
          </w:tcPr>
          <w:p w14:paraId="229E9659" w14:textId="77777777" w:rsidR="004634CE" w:rsidRPr="004634CE" w:rsidRDefault="004634CE" w:rsidP="004634CE">
            <w:r w:rsidRPr="004634CE">
              <w:t>Biguanides, SGLT-2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38FAA16F" w14:textId="237E2ED6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10" w:type="dxa"/>
            <w:noWrap/>
            <w:vAlign w:val="bottom"/>
            <w:hideMark/>
          </w:tcPr>
          <w:p w14:paraId="02100126" w14:textId="79FA89DB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15;0.95]</w:t>
            </w:r>
          </w:p>
        </w:tc>
        <w:tc>
          <w:tcPr>
            <w:tcW w:w="1620" w:type="dxa"/>
            <w:noWrap/>
            <w:vAlign w:val="bottom"/>
            <w:hideMark/>
          </w:tcPr>
          <w:p w14:paraId="3B08B41F" w14:textId="38682E5A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4634CE" w:rsidRPr="004634CE" w14:paraId="7180EA5D" w14:textId="77777777" w:rsidTr="008213E3">
        <w:trPr>
          <w:trHeight w:val="330"/>
        </w:trPr>
        <w:tc>
          <w:tcPr>
            <w:tcW w:w="3235" w:type="dxa"/>
            <w:noWrap/>
            <w:hideMark/>
          </w:tcPr>
          <w:p w14:paraId="18E02913" w14:textId="77777777" w:rsidR="004634CE" w:rsidRPr="004634CE" w:rsidRDefault="004634CE" w:rsidP="004634CE">
            <w:r w:rsidRPr="004634CE">
              <w:t>Biguanides, TZD</w:t>
            </w:r>
          </w:p>
        </w:tc>
        <w:tc>
          <w:tcPr>
            <w:tcW w:w="1080" w:type="dxa"/>
            <w:noWrap/>
            <w:vAlign w:val="bottom"/>
            <w:hideMark/>
          </w:tcPr>
          <w:p w14:paraId="6A9488FA" w14:textId="5F8F7417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10" w:type="dxa"/>
            <w:noWrap/>
            <w:vAlign w:val="bottom"/>
            <w:hideMark/>
          </w:tcPr>
          <w:p w14:paraId="5F57DF2C" w14:textId="5A204238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7;2.82]</w:t>
            </w:r>
          </w:p>
        </w:tc>
        <w:tc>
          <w:tcPr>
            <w:tcW w:w="1620" w:type="dxa"/>
            <w:noWrap/>
            <w:vAlign w:val="bottom"/>
            <w:hideMark/>
          </w:tcPr>
          <w:p w14:paraId="49197A98" w14:textId="6D493B0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7B17EA" w:rsidRPr="004634CE" w14:paraId="52CE7B7C" w14:textId="77777777" w:rsidTr="0034234F">
        <w:trPr>
          <w:trHeight w:val="330"/>
        </w:trPr>
        <w:tc>
          <w:tcPr>
            <w:tcW w:w="7645" w:type="dxa"/>
            <w:gridSpan w:val="4"/>
            <w:noWrap/>
            <w:hideMark/>
          </w:tcPr>
          <w:p w14:paraId="79ABE71F" w14:textId="77777777" w:rsidR="007B17EA" w:rsidRPr="004634CE" w:rsidRDefault="007B17EA" w:rsidP="0034234F">
            <w:r w:rsidRPr="004634CE">
              <w:t xml:space="preserve">Basic demographics model </w:t>
            </w:r>
          </w:p>
        </w:tc>
      </w:tr>
      <w:tr w:rsidR="004634CE" w:rsidRPr="004634CE" w14:paraId="7758C0BC" w14:textId="77777777" w:rsidTr="007D1060">
        <w:trPr>
          <w:trHeight w:val="330"/>
        </w:trPr>
        <w:tc>
          <w:tcPr>
            <w:tcW w:w="3235" w:type="dxa"/>
            <w:noWrap/>
            <w:hideMark/>
          </w:tcPr>
          <w:p w14:paraId="56641B30" w14:textId="77777777" w:rsidR="004634CE" w:rsidRPr="004634CE" w:rsidRDefault="004634CE" w:rsidP="004634CE">
            <w:r w:rsidRPr="004634CE">
              <w:t>Biguanides, DPP-4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5973E3CB" w14:textId="26E6B037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noWrap/>
            <w:vAlign w:val="bottom"/>
            <w:hideMark/>
          </w:tcPr>
          <w:p w14:paraId="4DF6B70A" w14:textId="3B647696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44;1.07]</w:t>
            </w:r>
          </w:p>
        </w:tc>
        <w:tc>
          <w:tcPr>
            <w:tcW w:w="1620" w:type="dxa"/>
            <w:noWrap/>
            <w:vAlign w:val="bottom"/>
            <w:hideMark/>
          </w:tcPr>
          <w:p w14:paraId="0CD8E1BD" w14:textId="0BF2BDBA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4634CE" w:rsidRPr="004634CE" w14:paraId="087093CF" w14:textId="77777777" w:rsidTr="007D1060">
        <w:trPr>
          <w:trHeight w:val="330"/>
        </w:trPr>
        <w:tc>
          <w:tcPr>
            <w:tcW w:w="3235" w:type="dxa"/>
            <w:noWrap/>
            <w:hideMark/>
          </w:tcPr>
          <w:p w14:paraId="22E6EB87" w14:textId="77777777" w:rsidR="004634CE" w:rsidRPr="004634CE" w:rsidRDefault="004634CE" w:rsidP="004634CE">
            <w:r w:rsidRPr="004634CE">
              <w:t>Biguanides, GLP-1RA</w:t>
            </w:r>
          </w:p>
        </w:tc>
        <w:tc>
          <w:tcPr>
            <w:tcW w:w="1080" w:type="dxa"/>
            <w:noWrap/>
            <w:vAlign w:val="bottom"/>
            <w:hideMark/>
          </w:tcPr>
          <w:p w14:paraId="0FE65E02" w14:textId="1A611727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noWrap/>
            <w:vAlign w:val="bottom"/>
            <w:hideMark/>
          </w:tcPr>
          <w:p w14:paraId="13B11C8A" w14:textId="407A8570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5;2.77]</w:t>
            </w:r>
          </w:p>
        </w:tc>
        <w:tc>
          <w:tcPr>
            <w:tcW w:w="1620" w:type="dxa"/>
            <w:noWrap/>
            <w:vAlign w:val="bottom"/>
            <w:hideMark/>
          </w:tcPr>
          <w:p w14:paraId="0CA09B40" w14:textId="2BA78475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4634CE" w:rsidRPr="004634CE" w14:paraId="3D5C3897" w14:textId="77777777" w:rsidTr="007D1060">
        <w:trPr>
          <w:trHeight w:val="330"/>
        </w:trPr>
        <w:tc>
          <w:tcPr>
            <w:tcW w:w="3235" w:type="dxa"/>
            <w:noWrap/>
            <w:hideMark/>
          </w:tcPr>
          <w:p w14:paraId="61E33075" w14:textId="77777777" w:rsidR="004634CE" w:rsidRPr="004634CE" w:rsidRDefault="004634CE" w:rsidP="004634CE">
            <w:r w:rsidRPr="004634CE">
              <w:t>Biguanides, Insulin</w:t>
            </w:r>
          </w:p>
        </w:tc>
        <w:tc>
          <w:tcPr>
            <w:tcW w:w="1080" w:type="dxa"/>
            <w:noWrap/>
            <w:vAlign w:val="bottom"/>
            <w:hideMark/>
          </w:tcPr>
          <w:p w14:paraId="63C6E48C" w14:textId="62B66D29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10" w:type="dxa"/>
            <w:noWrap/>
            <w:vAlign w:val="bottom"/>
            <w:hideMark/>
          </w:tcPr>
          <w:p w14:paraId="603ACC36" w14:textId="4A1263F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52;2.15]</w:t>
            </w:r>
          </w:p>
        </w:tc>
        <w:tc>
          <w:tcPr>
            <w:tcW w:w="1620" w:type="dxa"/>
            <w:noWrap/>
            <w:vAlign w:val="bottom"/>
            <w:hideMark/>
          </w:tcPr>
          <w:p w14:paraId="4AB92F66" w14:textId="5E858568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4634CE" w:rsidRPr="004634CE" w14:paraId="58556EA4" w14:textId="77777777" w:rsidTr="007D1060">
        <w:trPr>
          <w:trHeight w:val="330"/>
        </w:trPr>
        <w:tc>
          <w:tcPr>
            <w:tcW w:w="3235" w:type="dxa"/>
            <w:noWrap/>
            <w:hideMark/>
          </w:tcPr>
          <w:p w14:paraId="15F3DF36" w14:textId="77777777" w:rsidR="004634CE" w:rsidRPr="004634CE" w:rsidRDefault="004634CE" w:rsidP="004634CE">
            <w:r w:rsidRPr="004634CE">
              <w:t>Biguanides, SGLT-2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47C6D2BD" w14:textId="31F3A5B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noWrap/>
            <w:vAlign w:val="bottom"/>
            <w:hideMark/>
          </w:tcPr>
          <w:p w14:paraId="318F7860" w14:textId="05E8964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28;1.77]</w:t>
            </w:r>
          </w:p>
        </w:tc>
        <w:tc>
          <w:tcPr>
            <w:tcW w:w="1620" w:type="dxa"/>
            <w:noWrap/>
            <w:vAlign w:val="bottom"/>
            <w:hideMark/>
          </w:tcPr>
          <w:p w14:paraId="6809BAF0" w14:textId="550D462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4634CE" w:rsidRPr="004634CE" w14:paraId="44CE48FC" w14:textId="77777777" w:rsidTr="007D1060">
        <w:trPr>
          <w:trHeight w:val="330"/>
        </w:trPr>
        <w:tc>
          <w:tcPr>
            <w:tcW w:w="3235" w:type="dxa"/>
            <w:noWrap/>
            <w:hideMark/>
          </w:tcPr>
          <w:p w14:paraId="6082612B" w14:textId="77777777" w:rsidR="004634CE" w:rsidRPr="004634CE" w:rsidRDefault="004634CE" w:rsidP="004634CE">
            <w:r w:rsidRPr="004634CE">
              <w:t>Biguanides, TZD</w:t>
            </w:r>
          </w:p>
        </w:tc>
        <w:tc>
          <w:tcPr>
            <w:tcW w:w="1080" w:type="dxa"/>
            <w:noWrap/>
            <w:vAlign w:val="bottom"/>
            <w:hideMark/>
          </w:tcPr>
          <w:p w14:paraId="04D6956D" w14:textId="67E1520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noWrap/>
            <w:vAlign w:val="bottom"/>
            <w:hideMark/>
          </w:tcPr>
          <w:p w14:paraId="372F322B" w14:textId="7A73B72C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8;2.94]</w:t>
            </w:r>
          </w:p>
        </w:tc>
        <w:tc>
          <w:tcPr>
            <w:tcW w:w="1620" w:type="dxa"/>
            <w:noWrap/>
            <w:vAlign w:val="bottom"/>
            <w:hideMark/>
          </w:tcPr>
          <w:p w14:paraId="28A45E9C" w14:textId="73F1BE9D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7B17EA" w:rsidRPr="004634CE" w14:paraId="077E2911" w14:textId="77777777" w:rsidTr="0034234F">
        <w:trPr>
          <w:trHeight w:val="330"/>
        </w:trPr>
        <w:tc>
          <w:tcPr>
            <w:tcW w:w="7645" w:type="dxa"/>
            <w:gridSpan w:val="4"/>
            <w:noWrap/>
            <w:hideMark/>
          </w:tcPr>
          <w:p w14:paraId="38D2BBDF" w14:textId="77777777" w:rsidR="007B17EA" w:rsidRPr="004634CE" w:rsidRDefault="007B17EA" w:rsidP="0034234F">
            <w:r w:rsidRPr="004634CE">
              <w:t>Basic demographics/medical history model</w:t>
            </w:r>
          </w:p>
        </w:tc>
      </w:tr>
      <w:tr w:rsidR="004634CE" w:rsidRPr="004634CE" w14:paraId="59EC6B4C" w14:textId="77777777" w:rsidTr="00152DBE">
        <w:trPr>
          <w:trHeight w:val="330"/>
        </w:trPr>
        <w:tc>
          <w:tcPr>
            <w:tcW w:w="3235" w:type="dxa"/>
            <w:noWrap/>
            <w:hideMark/>
          </w:tcPr>
          <w:p w14:paraId="0DFA167E" w14:textId="77777777" w:rsidR="004634CE" w:rsidRPr="004634CE" w:rsidRDefault="004634CE" w:rsidP="004634CE">
            <w:r w:rsidRPr="004634CE">
              <w:t>Biguanides, DPP-4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4E3DA4C8" w14:textId="2DAF2A0C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10" w:type="dxa"/>
            <w:noWrap/>
            <w:vAlign w:val="bottom"/>
            <w:hideMark/>
          </w:tcPr>
          <w:p w14:paraId="2DE771A9" w14:textId="21304E3D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5;0.91]</w:t>
            </w:r>
          </w:p>
        </w:tc>
        <w:tc>
          <w:tcPr>
            <w:tcW w:w="1620" w:type="dxa"/>
            <w:noWrap/>
            <w:vAlign w:val="bottom"/>
            <w:hideMark/>
          </w:tcPr>
          <w:p w14:paraId="2300348B" w14:textId="1C47C375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4634CE" w:rsidRPr="004634CE" w14:paraId="4D2C6C5E" w14:textId="77777777" w:rsidTr="00152DBE">
        <w:trPr>
          <w:trHeight w:val="330"/>
        </w:trPr>
        <w:tc>
          <w:tcPr>
            <w:tcW w:w="3235" w:type="dxa"/>
            <w:noWrap/>
            <w:hideMark/>
          </w:tcPr>
          <w:p w14:paraId="5DDD224B" w14:textId="77777777" w:rsidR="004634CE" w:rsidRPr="004634CE" w:rsidRDefault="004634CE" w:rsidP="004634CE">
            <w:r w:rsidRPr="004634CE">
              <w:t>Biguanides, GLP-1RA</w:t>
            </w:r>
          </w:p>
        </w:tc>
        <w:tc>
          <w:tcPr>
            <w:tcW w:w="1080" w:type="dxa"/>
            <w:noWrap/>
            <w:vAlign w:val="bottom"/>
            <w:hideMark/>
          </w:tcPr>
          <w:p w14:paraId="07796F5E" w14:textId="1E55F7D3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noWrap/>
            <w:vAlign w:val="bottom"/>
            <w:hideMark/>
          </w:tcPr>
          <w:p w14:paraId="58B20DA3" w14:textId="20EF3420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4;2.71]</w:t>
            </w:r>
          </w:p>
        </w:tc>
        <w:tc>
          <w:tcPr>
            <w:tcW w:w="1620" w:type="dxa"/>
            <w:noWrap/>
            <w:vAlign w:val="bottom"/>
            <w:hideMark/>
          </w:tcPr>
          <w:p w14:paraId="41C211AA" w14:textId="4FA3F2A0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4634CE" w:rsidRPr="004634CE" w14:paraId="6322CDE9" w14:textId="77777777" w:rsidTr="00152DBE">
        <w:trPr>
          <w:trHeight w:val="330"/>
        </w:trPr>
        <w:tc>
          <w:tcPr>
            <w:tcW w:w="3235" w:type="dxa"/>
            <w:noWrap/>
            <w:hideMark/>
          </w:tcPr>
          <w:p w14:paraId="3C46222C" w14:textId="77777777" w:rsidR="004634CE" w:rsidRPr="004634CE" w:rsidRDefault="004634CE" w:rsidP="004634CE">
            <w:r w:rsidRPr="004634CE">
              <w:t>Biguanides, Insulin</w:t>
            </w:r>
          </w:p>
        </w:tc>
        <w:tc>
          <w:tcPr>
            <w:tcW w:w="1080" w:type="dxa"/>
            <w:noWrap/>
            <w:vAlign w:val="bottom"/>
            <w:hideMark/>
          </w:tcPr>
          <w:p w14:paraId="6999CB85" w14:textId="1194986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10" w:type="dxa"/>
            <w:noWrap/>
            <w:vAlign w:val="bottom"/>
            <w:hideMark/>
          </w:tcPr>
          <w:p w14:paraId="4C21AFD7" w14:textId="70EE0509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24;1.14]</w:t>
            </w:r>
          </w:p>
        </w:tc>
        <w:tc>
          <w:tcPr>
            <w:tcW w:w="1620" w:type="dxa"/>
            <w:noWrap/>
            <w:vAlign w:val="bottom"/>
            <w:hideMark/>
          </w:tcPr>
          <w:p w14:paraId="4363B4FB" w14:textId="2E130D3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4634CE" w:rsidRPr="004634CE" w14:paraId="23A564EF" w14:textId="77777777" w:rsidTr="00152DBE">
        <w:trPr>
          <w:trHeight w:val="330"/>
        </w:trPr>
        <w:tc>
          <w:tcPr>
            <w:tcW w:w="3235" w:type="dxa"/>
            <w:noWrap/>
            <w:hideMark/>
          </w:tcPr>
          <w:p w14:paraId="49423D7C" w14:textId="77777777" w:rsidR="004634CE" w:rsidRPr="004634CE" w:rsidRDefault="004634CE" w:rsidP="004634CE">
            <w:r w:rsidRPr="004634CE">
              <w:t>Biguanides, SGLT-2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0D3D8FB9" w14:textId="2A73DCD3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noWrap/>
            <w:vAlign w:val="bottom"/>
            <w:hideMark/>
          </w:tcPr>
          <w:p w14:paraId="0DBF5F3D" w14:textId="121FB9A0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3;2.16]</w:t>
            </w:r>
          </w:p>
        </w:tc>
        <w:tc>
          <w:tcPr>
            <w:tcW w:w="1620" w:type="dxa"/>
            <w:noWrap/>
            <w:vAlign w:val="bottom"/>
            <w:hideMark/>
          </w:tcPr>
          <w:p w14:paraId="01B54F07" w14:textId="1A791364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4634CE" w:rsidRPr="004634CE" w14:paraId="19D028A0" w14:textId="77777777" w:rsidTr="00152DBE">
        <w:trPr>
          <w:trHeight w:val="330"/>
        </w:trPr>
        <w:tc>
          <w:tcPr>
            <w:tcW w:w="3235" w:type="dxa"/>
            <w:noWrap/>
            <w:hideMark/>
          </w:tcPr>
          <w:p w14:paraId="1B1DF0CE" w14:textId="77777777" w:rsidR="004634CE" w:rsidRPr="004634CE" w:rsidRDefault="004634CE" w:rsidP="004634CE">
            <w:r w:rsidRPr="004634CE">
              <w:t>Biguanides, TZD</w:t>
            </w:r>
          </w:p>
        </w:tc>
        <w:tc>
          <w:tcPr>
            <w:tcW w:w="1080" w:type="dxa"/>
            <w:noWrap/>
            <w:vAlign w:val="bottom"/>
            <w:hideMark/>
          </w:tcPr>
          <w:p w14:paraId="66ABE05B" w14:textId="6ABB1DF4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710" w:type="dxa"/>
            <w:noWrap/>
            <w:vAlign w:val="bottom"/>
            <w:hideMark/>
          </w:tcPr>
          <w:p w14:paraId="6ACAF4DF" w14:textId="67803793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45;3.61]</w:t>
            </w:r>
          </w:p>
        </w:tc>
        <w:tc>
          <w:tcPr>
            <w:tcW w:w="1620" w:type="dxa"/>
            <w:noWrap/>
            <w:vAlign w:val="bottom"/>
            <w:hideMark/>
          </w:tcPr>
          <w:p w14:paraId="07210BD9" w14:textId="1E814DB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7B17EA" w:rsidRPr="004634CE" w14:paraId="342D3A55" w14:textId="77777777" w:rsidTr="0034234F">
        <w:trPr>
          <w:trHeight w:val="330"/>
        </w:trPr>
        <w:tc>
          <w:tcPr>
            <w:tcW w:w="7645" w:type="dxa"/>
            <w:gridSpan w:val="4"/>
            <w:noWrap/>
            <w:hideMark/>
          </w:tcPr>
          <w:p w14:paraId="61B33CB8" w14:textId="77777777" w:rsidR="007B17EA" w:rsidRPr="004634CE" w:rsidRDefault="007B17EA" w:rsidP="0034234F">
            <w:r w:rsidRPr="004634CE">
              <w:t>Fully adjusted model</w:t>
            </w:r>
          </w:p>
        </w:tc>
      </w:tr>
      <w:tr w:rsidR="004634CE" w:rsidRPr="004634CE" w14:paraId="0F95B2F6" w14:textId="77777777" w:rsidTr="003228A0">
        <w:trPr>
          <w:trHeight w:val="330"/>
        </w:trPr>
        <w:tc>
          <w:tcPr>
            <w:tcW w:w="3235" w:type="dxa"/>
            <w:noWrap/>
            <w:hideMark/>
          </w:tcPr>
          <w:p w14:paraId="4623A067" w14:textId="77777777" w:rsidR="004634CE" w:rsidRPr="004634CE" w:rsidRDefault="004634CE" w:rsidP="004634CE">
            <w:r w:rsidRPr="004634CE">
              <w:t>Biguanides, DPP-4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5FCD5ADF" w14:textId="47ACE2D0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10" w:type="dxa"/>
            <w:noWrap/>
            <w:vAlign w:val="bottom"/>
            <w:hideMark/>
          </w:tcPr>
          <w:p w14:paraId="6423F37A" w14:textId="0A8962E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7;0.96]</w:t>
            </w:r>
          </w:p>
        </w:tc>
        <w:tc>
          <w:tcPr>
            <w:tcW w:w="1620" w:type="dxa"/>
            <w:noWrap/>
            <w:vAlign w:val="bottom"/>
            <w:hideMark/>
          </w:tcPr>
          <w:p w14:paraId="524080B0" w14:textId="7E6D1E1C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0</w:t>
            </w:r>
            <w:r w:rsidR="00F17700">
              <w:rPr>
                <w:color w:val="000000"/>
                <w:sz w:val="22"/>
                <w:szCs w:val="22"/>
              </w:rPr>
              <w:t>3</w:t>
            </w:r>
          </w:p>
        </w:tc>
      </w:tr>
      <w:tr w:rsidR="004634CE" w:rsidRPr="004634CE" w14:paraId="2BDC2188" w14:textId="77777777" w:rsidTr="003228A0">
        <w:trPr>
          <w:trHeight w:val="330"/>
        </w:trPr>
        <w:tc>
          <w:tcPr>
            <w:tcW w:w="3235" w:type="dxa"/>
            <w:noWrap/>
            <w:hideMark/>
          </w:tcPr>
          <w:p w14:paraId="7CFF44BB" w14:textId="77777777" w:rsidR="004634CE" w:rsidRPr="004634CE" w:rsidRDefault="004634CE" w:rsidP="004634CE">
            <w:r w:rsidRPr="004634CE">
              <w:t>Biguanides, GLP-1RA</w:t>
            </w:r>
          </w:p>
        </w:tc>
        <w:tc>
          <w:tcPr>
            <w:tcW w:w="1080" w:type="dxa"/>
            <w:noWrap/>
            <w:vAlign w:val="bottom"/>
            <w:hideMark/>
          </w:tcPr>
          <w:p w14:paraId="67FCB111" w14:textId="19310585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10" w:type="dxa"/>
            <w:noWrap/>
            <w:vAlign w:val="bottom"/>
            <w:hideMark/>
          </w:tcPr>
          <w:p w14:paraId="6421D22F" w14:textId="00F48F12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7;3.0</w:t>
            </w:r>
            <w:r w:rsidR="00360205">
              <w:rPr>
                <w:color w:val="000000"/>
                <w:sz w:val="22"/>
                <w:szCs w:val="22"/>
              </w:rPr>
              <w:t>2</w:t>
            </w:r>
            <w:r w:rsidRPr="004634CE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noWrap/>
            <w:vAlign w:val="bottom"/>
            <w:hideMark/>
          </w:tcPr>
          <w:p w14:paraId="00893C54" w14:textId="74C0888A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9</w:t>
            </w:r>
            <w:r w:rsidR="00360205">
              <w:rPr>
                <w:color w:val="000000"/>
                <w:sz w:val="22"/>
                <w:szCs w:val="22"/>
              </w:rPr>
              <w:t>2</w:t>
            </w:r>
          </w:p>
        </w:tc>
      </w:tr>
      <w:tr w:rsidR="004634CE" w:rsidRPr="004634CE" w14:paraId="07D6248F" w14:textId="77777777" w:rsidTr="003228A0">
        <w:trPr>
          <w:trHeight w:val="330"/>
        </w:trPr>
        <w:tc>
          <w:tcPr>
            <w:tcW w:w="3235" w:type="dxa"/>
            <w:noWrap/>
            <w:hideMark/>
          </w:tcPr>
          <w:p w14:paraId="36FF2F08" w14:textId="77777777" w:rsidR="004634CE" w:rsidRPr="004634CE" w:rsidRDefault="004634CE" w:rsidP="004634CE">
            <w:r w:rsidRPr="004634CE">
              <w:t>Biguanides, Insulin</w:t>
            </w:r>
          </w:p>
        </w:tc>
        <w:tc>
          <w:tcPr>
            <w:tcW w:w="1080" w:type="dxa"/>
            <w:noWrap/>
            <w:vAlign w:val="bottom"/>
            <w:hideMark/>
          </w:tcPr>
          <w:p w14:paraId="76BC15F7" w14:textId="0EA3AE19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10" w:type="dxa"/>
            <w:noWrap/>
            <w:vAlign w:val="bottom"/>
            <w:hideMark/>
          </w:tcPr>
          <w:p w14:paraId="28A394FA" w14:textId="3B1EF133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2</w:t>
            </w:r>
            <w:r w:rsidR="00360205">
              <w:rPr>
                <w:color w:val="000000"/>
                <w:sz w:val="22"/>
                <w:szCs w:val="22"/>
              </w:rPr>
              <w:t>4</w:t>
            </w:r>
            <w:r w:rsidRPr="004634CE">
              <w:rPr>
                <w:color w:val="000000"/>
                <w:sz w:val="22"/>
                <w:szCs w:val="22"/>
              </w:rPr>
              <w:t>;1.17]</w:t>
            </w:r>
          </w:p>
        </w:tc>
        <w:tc>
          <w:tcPr>
            <w:tcW w:w="1620" w:type="dxa"/>
            <w:noWrap/>
            <w:vAlign w:val="bottom"/>
            <w:hideMark/>
          </w:tcPr>
          <w:p w14:paraId="2696F232" w14:textId="4FD4B574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4634CE" w:rsidRPr="004634CE" w14:paraId="6FE115B2" w14:textId="77777777" w:rsidTr="003228A0">
        <w:trPr>
          <w:trHeight w:val="330"/>
        </w:trPr>
        <w:tc>
          <w:tcPr>
            <w:tcW w:w="3235" w:type="dxa"/>
            <w:noWrap/>
            <w:hideMark/>
          </w:tcPr>
          <w:p w14:paraId="3D4544DC" w14:textId="77777777" w:rsidR="004634CE" w:rsidRPr="004634CE" w:rsidRDefault="004634CE" w:rsidP="004634CE">
            <w:r w:rsidRPr="004634CE">
              <w:t>Biguanides, SGLT-2 inhibitor</w:t>
            </w:r>
          </w:p>
        </w:tc>
        <w:tc>
          <w:tcPr>
            <w:tcW w:w="1080" w:type="dxa"/>
            <w:noWrap/>
            <w:vAlign w:val="bottom"/>
            <w:hideMark/>
          </w:tcPr>
          <w:p w14:paraId="256F8DA1" w14:textId="3422DFE6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noWrap/>
            <w:vAlign w:val="bottom"/>
            <w:hideMark/>
          </w:tcPr>
          <w:p w14:paraId="43992DEF" w14:textId="115C0C99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31;2.09]</w:t>
            </w:r>
          </w:p>
        </w:tc>
        <w:tc>
          <w:tcPr>
            <w:tcW w:w="1620" w:type="dxa"/>
            <w:noWrap/>
            <w:vAlign w:val="bottom"/>
            <w:hideMark/>
          </w:tcPr>
          <w:p w14:paraId="6683F87F" w14:textId="4C414C06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4634CE" w:rsidRPr="004634CE" w14:paraId="2DEFACD6" w14:textId="77777777" w:rsidTr="003228A0">
        <w:trPr>
          <w:trHeight w:val="330"/>
        </w:trPr>
        <w:tc>
          <w:tcPr>
            <w:tcW w:w="3235" w:type="dxa"/>
            <w:noWrap/>
            <w:hideMark/>
          </w:tcPr>
          <w:p w14:paraId="290A4DA5" w14:textId="77777777" w:rsidR="004634CE" w:rsidRPr="004634CE" w:rsidRDefault="004634CE" w:rsidP="004634CE">
            <w:r w:rsidRPr="004634CE">
              <w:t>Biguanides, TZD</w:t>
            </w:r>
          </w:p>
        </w:tc>
        <w:tc>
          <w:tcPr>
            <w:tcW w:w="1080" w:type="dxa"/>
            <w:noWrap/>
            <w:vAlign w:val="bottom"/>
            <w:hideMark/>
          </w:tcPr>
          <w:p w14:paraId="0B516FB6" w14:textId="43880AFF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710" w:type="dxa"/>
            <w:noWrap/>
            <w:vAlign w:val="bottom"/>
            <w:hideMark/>
          </w:tcPr>
          <w:p w14:paraId="4E375882" w14:textId="4301FD7E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[0.44;3.</w:t>
            </w:r>
            <w:r w:rsidR="00360205">
              <w:rPr>
                <w:color w:val="000000"/>
                <w:sz w:val="22"/>
                <w:szCs w:val="22"/>
              </w:rPr>
              <w:t>70</w:t>
            </w:r>
            <w:r w:rsidRPr="004634CE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620" w:type="dxa"/>
            <w:noWrap/>
            <w:vAlign w:val="bottom"/>
            <w:hideMark/>
          </w:tcPr>
          <w:p w14:paraId="3C4B4054" w14:textId="31819429" w:rsidR="004634CE" w:rsidRPr="004634CE" w:rsidRDefault="004634CE" w:rsidP="004634CE">
            <w:r w:rsidRPr="004634CE">
              <w:rPr>
                <w:color w:val="000000"/>
                <w:sz w:val="22"/>
                <w:szCs w:val="22"/>
              </w:rPr>
              <w:t>0.</w:t>
            </w:r>
            <w:r w:rsidR="00360205">
              <w:rPr>
                <w:color w:val="000000"/>
                <w:sz w:val="22"/>
                <w:szCs w:val="22"/>
              </w:rPr>
              <w:t>65</w:t>
            </w:r>
          </w:p>
        </w:tc>
      </w:tr>
    </w:tbl>
    <w:p w14:paraId="5EC64ACF" w14:textId="77777777" w:rsidR="007B17EA" w:rsidRDefault="007B17EA" w:rsidP="007B17EA">
      <w:pPr>
        <w:rPr>
          <w:rFonts w:ascii="Times" w:hAnsi="Times"/>
        </w:rPr>
      </w:pPr>
    </w:p>
    <w:p w14:paraId="7830C275" w14:textId="77777777" w:rsidR="007B17EA" w:rsidRDefault="007B17EA" w:rsidP="007B17EA">
      <w:pPr>
        <w:rPr>
          <w:rFonts w:ascii="Times" w:hAnsi="Times"/>
        </w:rPr>
      </w:pPr>
      <w:r>
        <w:rPr>
          <w:rFonts w:ascii="Times" w:hAnsi="Times"/>
        </w:rPr>
        <w:t xml:space="preserve">Abbreviations: HR, hazard ratio; CI, confidence interval; DPP-4 inhibitor, dipeptidyl peptidase 4 inhibitors; GLP-1RA, glucagon-like peptide </w:t>
      </w:r>
      <w:r w:rsidRPr="003F19F4">
        <w:rPr>
          <w:rFonts w:ascii="Times" w:hAnsi="Times"/>
        </w:rPr>
        <w:t>receptor agonists</w:t>
      </w:r>
      <w:r>
        <w:rPr>
          <w:rFonts w:ascii="Times" w:hAnsi="Times"/>
        </w:rPr>
        <w:t xml:space="preserve">; SGLT-2 inhibitor, sodium-glucose cotransporter 2 inhibitor; </w:t>
      </w:r>
      <w:r w:rsidRPr="00042771">
        <w:rPr>
          <w:rFonts w:ascii="Times" w:hAnsi="Times"/>
        </w:rPr>
        <w:t>Thiazolidinediones</w:t>
      </w:r>
      <w:r>
        <w:rPr>
          <w:rFonts w:ascii="Times" w:hAnsi="Times"/>
        </w:rPr>
        <w:t>, TZD</w:t>
      </w:r>
    </w:p>
    <w:p w14:paraId="4B645E2C" w14:textId="01A10BDA" w:rsidR="004903D2" w:rsidRDefault="004903D2" w:rsidP="00551593">
      <w:pPr>
        <w:rPr>
          <w:rFonts w:ascii="Times" w:hAnsi="Times"/>
        </w:rPr>
      </w:pPr>
    </w:p>
    <w:p w14:paraId="1A505BBA" w14:textId="17DBA486" w:rsidR="007B17EA" w:rsidRDefault="007B17EA" w:rsidP="00551593">
      <w:pPr>
        <w:rPr>
          <w:rFonts w:ascii="Times" w:hAnsi="Times"/>
        </w:rPr>
      </w:pPr>
    </w:p>
    <w:p w14:paraId="60435F43" w14:textId="13AA86D7" w:rsidR="007B17EA" w:rsidRDefault="007B17EA" w:rsidP="00551593">
      <w:pPr>
        <w:rPr>
          <w:rFonts w:ascii="Times" w:hAnsi="Times"/>
        </w:rPr>
      </w:pPr>
    </w:p>
    <w:p w14:paraId="10039AB5" w14:textId="7552D8DC" w:rsidR="007B17EA" w:rsidRDefault="007B17EA" w:rsidP="00551593">
      <w:pPr>
        <w:rPr>
          <w:rFonts w:ascii="Times" w:hAnsi="Times"/>
        </w:rPr>
      </w:pPr>
    </w:p>
    <w:p w14:paraId="0656583A" w14:textId="3983568D" w:rsidR="007B17EA" w:rsidRDefault="007B17EA" w:rsidP="00551593">
      <w:pPr>
        <w:rPr>
          <w:rFonts w:ascii="Times" w:hAnsi="Times"/>
        </w:rPr>
      </w:pPr>
    </w:p>
    <w:p w14:paraId="7E9C42E0" w14:textId="4BBE7B8B" w:rsidR="007B17EA" w:rsidRDefault="007B17EA" w:rsidP="00551593">
      <w:pPr>
        <w:rPr>
          <w:rFonts w:ascii="Times" w:hAnsi="Times"/>
        </w:rPr>
      </w:pPr>
    </w:p>
    <w:p w14:paraId="65965A30" w14:textId="540EC358" w:rsidR="007B17EA" w:rsidRDefault="007B17EA" w:rsidP="00551593">
      <w:pPr>
        <w:rPr>
          <w:rFonts w:ascii="Times" w:hAnsi="Times"/>
        </w:rPr>
      </w:pPr>
    </w:p>
    <w:p w14:paraId="5568F3FD" w14:textId="366515C4" w:rsidR="007B17EA" w:rsidRDefault="007B17EA" w:rsidP="00551593">
      <w:pPr>
        <w:rPr>
          <w:rFonts w:ascii="Times" w:hAnsi="Times"/>
        </w:rPr>
      </w:pPr>
    </w:p>
    <w:p w14:paraId="0A034D3B" w14:textId="77777777" w:rsidR="00C82530" w:rsidRDefault="00C82530" w:rsidP="007B17EA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606BDB5A" w14:textId="1C732FF3" w:rsidR="007B17EA" w:rsidRPr="007B17EA" w:rsidRDefault="007B17EA" w:rsidP="007B17E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7B17EA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A0800">
        <w:rPr>
          <w:b/>
          <w:bCs/>
          <w:i w:val="0"/>
          <w:iCs w:val="0"/>
          <w:color w:val="auto"/>
          <w:sz w:val="24"/>
          <w:szCs w:val="24"/>
        </w:rPr>
        <w:t>S</w:t>
      </w:r>
      <w:r w:rsidR="0007199E">
        <w:rPr>
          <w:b/>
          <w:bCs/>
          <w:i w:val="0"/>
          <w:iCs w:val="0"/>
          <w:color w:val="auto"/>
          <w:sz w:val="24"/>
          <w:szCs w:val="24"/>
        </w:rPr>
        <w:t>5</w:t>
      </w:r>
      <w:r w:rsidRPr="007B17EA">
        <w:rPr>
          <w:b/>
          <w:bCs/>
          <w:i w:val="0"/>
          <w:iCs w:val="0"/>
          <w:color w:val="auto"/>
          <w:sz w:val="24"/>
          <w:szCs w:val="24"/>
        </w:rPr>
        <w:t xml:space="preserve">.  </w:t>
      </w:r>
      <w:r w:rsidRPr="007B17EA">
        <w:rPr>
          <w:i w:val="0"/>
          <w:iCs w:val="0"/>
          <w:color w:val="auto"/>
          <w:sz w:val="24"/>
          <w:szCs w:val="24"/>
        </w:rPr>
        <w:t>Hazard ratio for CKD incidence outcome in sensitivity analysis</w:t>
      </w:r>
    </w:p>
    <w:tbl>
      <w:tblPr>
        <w:tblW w:w="6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0"/>
        <w:gridCol w:w="693"/>
        <w:gridCol w:w="1328"/>
        <w:gridCol w:w="960"/>
      </w:tblGrid>
      <w:tr w:rsidR="00551593" w:rsidRPr="00C50B2C" w14:paraId="3914285E" w14:textId="77777777" w:rsidTr="00C50B2C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327F956C" w14:textId="77777777" w:rsidR="00551593" w:rsidRPr="00C50B2C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941F22" w14:textId="77777777" w:rsidR="00551593" w:rsidRPr="00C50B2C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HR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447B3F75" w14:textId="77777777" w:rsidR="00551593" w:rsidRPr="00C50B2C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HR 95% 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E38C1" w14:textId="77777777" w:rsidR="00551593" w:rsidRPr="00C50B2C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551593" w:rsidRPr="00C50B2C" w14:paraId="7E04B440" w14:textId="77777777" w:rsidTr="00C50B2C">
        <w:trPr>
          <w:trHeight w:val="315"/>
        </w:trPr>
        <w:tc>
          <w:tcPr>
            <w:tcW w:w="6211" w:type="dxa"/>
            <w:gridSpan w:val="4"/>
            <w:shd w:val="clear" w:color="auto" w:fill="auto"/>
            <w:noWrap/>
            <w:vAlign w:val="center"/>
            <w:hideMark/>
          </w:tcPr>
          <w:p w14:paraId="555D7956" w14:textId="77777777" w:rsidR="00551593" w:rsidRPr="00C50B2C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aseline model</w:t>
            </w:r>
          </w:p>
        </w:tc>
      </w:tr>
      <w:tr w:rsidR="00C50B2C" w:rsidRPr="00C50B2C" w14:paraId="10A422F0" w14:textId="77777777" w:rsidTr="004E5F91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1583FD8E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A2DF45" w14:textId="649BDA88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5C13C4" w14:textId="1A65CE1C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48;0.9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EF46F" w14:textId="0BFD2AEC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C50B2C" w:rsidRPr="00C50B2C" w14:paraId="4A403F6D" w14:textId="77777777" w:rsidTr="004E5F91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03DD1826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3F41DCE" w14:textId="46578A99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72843EC" w14:textId="19C4D494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3;0.9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297A4" w14:textId="5FA025E1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C50B2C" w:rsidRPr="00C50B2C" w14:paraId="43D8374A" w14:textId="77777777" w:rsidTr="004E5F91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1DCE1210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97C503" w14:textId="518A6374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6DA55C" w14:textId="7E1C2AF5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1;1.7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D86C6" w14:textId="02957632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C50B2C" w:rsidRPr="00C50B2C" w14:paraId="7237B6DB" w14:textId="77777777" w:rsidTr="004E5F91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58CDF829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B61468" w14:textId="584D4E5E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439DFFB" w14:textId="0C7E8F6E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6;0.7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25FF3" w14:textId="3BA85D15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C50B2C" w:rsidRPr="00C50B2C" w14:paraId="2A3AED49" w14:textId="77777777" w:rsidTr="004E5F91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5E6ED7A2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D53473A" w14:textId="54A88C0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EE0730E" w14:textId="5A62C241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2;2.7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ACB02" w14:textId="700AAC90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412E4" w:rsidRPr="00C50B2C" w14:paraId="312EC37B" w14:textId="77777777" w:rsidTr="00C50B2C">
        <w:trPr>
          <w:trHeight w:val="315"/>
        </w:trPr>
        <w:tc>
          <w:tcPr>
            <w:tcW w:w="6211" w:type="dxa"/>
            <w:gridSpan w:val="4"/>
            <w:shd w:val="clear" w:color="auto" w:fill="auto"/>
            <w:noWrap/>
            <w:vAlign w:val="center"/>
            <w:hideMark/>
          </w:tcPr>
          <w:p w14:paraId="0A1DB829" w14:textId="5E275825" w:rsidR="005412E4" w:rsidRPr="00C50B2C" w:rsidRDefault="005412E4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 xml:space="preserve">Basic demographics </w:t>
            </w:r>
          </w:p>
        </w:tc>
      </w:tr>
      <w:tr w:rsidR="00C50B2C" w:rsidRPr="00C50B2C" w14:paraId="77DE2689" w14:textId="77777777" w:rsidTr="00D67FD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6A0E1432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29C0E8" w14:textId="4609BE2A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1DA544F" w14:textId="3BA5764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4;1.09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10DDF" w14:textId="754632E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C50B2C" w:rsidRPr="00C50B2C" w14:paraId="61EDF8F6" w14:textId="77777777" w:rsidTr="00D67FD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20793FCC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91297B" w14:textId="3EA303FF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9F1529C" w14:textId="54A22C1B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9;1.4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B1F55" w14:textId="737F15D4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C50B2C" w:rsidRPr="00C50B2C" w14:paraId="55D22C4A" w14:textId="77777777" w:rsidTr="00D67FD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0174E397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C4BD2BF" w14:textId="4A0D990B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3E0E0C1" w14:textId="697A839B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7;2.0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AF266" w14:textId="55638793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C50B2C" w:rsidRPr="00C50B2C" w14:paraId="7A4F92CE" w14:textId="77777777" w:rsidTr="00D67FD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7AF9E8AC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600DDC" w14:textId="66AC6D84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000A908" w14:textId="0DDFABBA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21;1.00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17844" w14:textId="1B743146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C50B2C" w:rsidRPr="00C50B2C" w14:paraId="760AA155" w14:textId="77777777" w:rsidTr="00D67FD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59BFDB53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04DEDF9" w14:textId="499C3985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8AF35BC" w14:textId="7F2699A5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49;2.6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D43B1" w14:textId="0B5E5EEF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5412E4" w:rsidRPr="00C50B2C" w14:paraId="5951F380" w14:textId="77777777" w:rsidTr="00C50B2C">
        <w:trPr>
          <w:trHeight w:val="315"/>
        </w:trPr>
        <w:tc>
          <w:tcPr>
            <w:tcW w:w="6211" w:type="dxa"/>
            <w:gridSpan w:val="4"/>
            <w:shd w:val="clear" w:color="auto" w:fill="auto"/>
            <w:noWrap/>
            <w:vAlign w:val="center"/>
            <w:hideMark/>
          </w:tcPr>
          <w:p w14:paraId="0AB4E8C1" w14:textId="1BC46C49" w:rsidR="005412E4" w:rsidRPr="00C50B2C" w:rsidRDefault="005412E4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 xml:space="preserve">Basic demographics/medical history model </w:t>
            </w:r>
          </w:p>
        </w:tc>
      </w:tr>
      <w:tr w:rsidR="00C50B2C" w:rsidRPr="00C50B2C" w14:paraId="6B67CDEB" w14:textId="77777777" w:rsidTr="000909DD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37F768F7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982A20D" w14:textId="5ABC7BE5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8F89CB" w14:textId="25A8F338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1;1.0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5E5A6" w14:textId="2E6CE308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C50B2C" w:rsidRPr="00C50B2C" w14:paraId="099BE4C0" w14:textId="77777777" w:rsidTr="000909DD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0853AE8E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D5C2C92" w14:textId="34CB79FB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4268C3F" w14:textId="69FF1810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7;1.29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F10FE" w14:textId="29730EB0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C50B2C" w:rsidRPr="00C50B2C" w14:paraId="6735439D" w14:textId="77777777" w:rsidTr="000909DD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3CA3529F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A5726E" w14:textId="348490E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623C98A" w14:textId="121DE7A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44;1.6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79C55" w14:textId="3603DE2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C50B2C" w:rsidRPr="00C50B2C" w14:paraId="7E3CC86F" w14:textId="77777777" w:rsidTr="000909DD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016FDCF8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7CBE08" w14:textId="1939842F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B930BA1" w14:textId="20359BDD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21;1.00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1F2D0" w14:textId="4B1861FA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C50B2C" w:rsidRPr="00C50B2C" w14:paraId="3FBE5E4F" w14:textId="77777777" w:rsidTr="000909DD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7CE25756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23D78C1" w14:textId="4878E4CB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B4E36FD" w14:textId="26E5C8D3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45;2.4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06E8F" w14:textId="768BE898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5412E4" w:rsidRPr="00C50B2C" w14:paraId="1C84EE69" w14:textId="77777777" w:rsidTr="00C50B2C">
        <w:trPr>
          <w:trHeight w:val="315"/>
        </w:trPr>
        <w:tc>
          <w:tcPr>
            <w:tcW w:w="6211" w:type="dxa"/>
            <w:gridSpan w:val="4"/>
            <w:shd w:val="clear" w:color="auto" w:fill="auto"/>
            <w:noWrap/>
            <w:vAlign w:val="center"/>
            <w:hideMark/>
          </w:tcPr>
          <w:p w14:paraId="006E24C3" w14:textId="3B7E2E58" w:rsidR="005412E4" w:rsidRPr="00C50B2C" w:rsidRDefault="005412E4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Fully adjusted model</w:t>
            </w:r>
          </w:p>
        </w:tc>
      </w:tr>
      <w:tr w:rsidR="00C50B2C" w:rsidRPr="00C50B2C" w14:paraId="5B91CC6A" w14:textId="77777777" w:rsidTr="0008237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32BAF402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92FC91B" w14:textId="0B18797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42E0DF" w14:textId="0A718C26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52;1.0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994E5" w14:textId="25952C5C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C50B2C" w:rsidRPr="00C50B2C" w14:paraId="25E92061" w14:textId="77777777" w:rsidTr="0008237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035BD355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C708AA" w14:textId="5B057363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2A46915" w14:textId="5D39CDC9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9;1.4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FFFE7" w14:textId="3100A0CC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C50B2C" w:rsidRPr="00C50B2C" w14:paraId="4DA1CC97" w14:textId="77777777" w:rsidTr="0008237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7B8BEC72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1FACEFE" w14:textId="3771A940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DE3D099" w14:textId="4CCFB524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37;1.4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64DC2" w14:textId="5ADCD378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C50B2C" w:rsidRPr="00C50B2C" w14:paraId="3AE07DDE" w14:textId="77777777" w:rsidTr="0008237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533290C6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E8E68D" w14:textId="586A59B7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2E19B44" w14:textId="4A6D1DC9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19;0.92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E7D10" w14:textId="7E551F13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C50B2C" w:rsidRPr="00C50B2C" w14:paraId="679D8008" w14:textId="77777777" w:rsidTr="00082370">
        <w:trPr>
          <w:trHeight w:val="315"/>
        </w:trPr>
        <w:tc>
          <w:tcPr>
            <w:tcW w:w="3230" w:type="dxa"/>
            <w:shd w:val="clear" w:color="auto" w:fill="auto"/>
            <w:noWrap/>
            <w:vAlign w:val="center"/>
            <w:hideMark/>
          </w:tcPr>
          <w:p w14:paraId="51498A2F" w14:textId="7777777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D47136E" w14:textId="704E912E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AC11B14" w14:textId="42CDB207" w:rsidR="00C50B2C" w:rsidRPr="00C50B2C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[0.49;2.7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8D057" w14:textId="1E3C6582" w:rsidR="00C50B2C" w:rsidRPr="00C50B2C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C50B2C">
              <w:rPr>
                <w:color w:val="000000"/>
                <w:sz w:val="22"/>
                <w:szCs w:val="22"/>
              </w:rPr>
              <w:t>0.75</w:t>
            </w:r>
          </w:p>
        </w:tc>
      </w:tr>
    </w:tbl>
    <w:p w14:paraId="2045985D" w14:textId="77777777" w:rsidR="00551593" w:rsidRDefault="00551593" w:rsidP="00551593">
      <w:pPr>
        <w:rPr>
          <w:rFonts w:ascii="Times" w:hAnsi="Times"/>
        </w:rPr>
      </w:pPr>
      <w:r>
        <w:rPr>
          <w:rFonts w:ascii="Times" w:hAnsi="Times"/>
        </w:rPr>
        <w:t xml:space="preserve">Abbreviations: HR, hazard ratio; CI, confidence interval; DPP-4 inhibitor, dipeptidyl peptidase 4 inhibitors; GLP-1RA, glucagon-like peptide </w:t>
      </w:r>
      <w:r w:rsidRPr="003F19F4">
        <w:rPr>
          <w:rFonts w:ascii="Times" w:hAnsi="Times"/>
        </w:rPr>
        <w:t>receptor agonists</w:t>
      </w:r>
      <w:r>
        <w:rPr>
          <w:rFonts w:ascii="Times" w:hAnsi="Times"/>
        </w:rPr>
        <w:t xml:space="preserve">; SGLT-2 inhibitor, sodium-glucose cotransporter 2 inhibitor; </w:t>
      </w:r>
      <w:r w:rsidRPr="00042771">
        <w:rPr>
          <w:rFonts w:ascii="Times" w:hAnsi="Times"/>
        </w:rPr>
        <w:t>Thiazolidinediones</w:t>
      </w:r>
      <w:r>
        <w:rPr>
          <w:rFonts w:ascii="Times" w:hAnsi="Times"/>
        </w:rPr>
        <w:t>, TZD</w:t>
      </w:r>
    </w:p>
    <w:p w14:paraId="28F2D904" w14:textId="647DA0BD" w:rsidR="00551593" w:rsidRDefault="00551593" w:rsidP="00551593">
      <w:pPr>
        <w:rPr>
          <w:rFonts w:ascii="Times" w:hAnsi="Times"/>
          <w:sz w:val="22"/>
          <w:szCs w:val="22"/>
        </w:rPr>
      </w:pPr>
    </w:p>
    <w:p w14:paraId="428C6992" w14:textId="1FBAE9FF" w:rsidR="004903D2" w:rsidRDefault="004903D2" w:rsidP="00551593">
      <w:pPr>
        <w:rPr>
          <w:rFonts w:ascii="Times" w:hAnsi="Times"/>
          <w:sz w:val="22"/>
          <w:szCs w:val="22"/>
        </w:rPr>
      </w:pPr>
    </w:p>
    <w:p w14:paraId="60AF9AF3" w14:textId="4BD848C6" w:rsidR="004903D2" w:rsidRDefault="004903D2" w:rsidP="00551593">
      <w:pPr>
        <w:rPr>
          <w:rFonts w:ascii="Times" w:hAnsi="Times"/>
          <w:sz w:val="22"/>
          <w:szCs w:val="22"/>
        </w:rPr>
      </w:pPr>
    </w:p>
    <w:p w14:paraId="436CAE5E" w14:textId="3B6A2F34" w:rsidR="004903D2" w:rsidRDefault="004903D2" w:rsidP="00551593">
      <w:pPr>
        <w:rPr>
          <w:rFonts w:ascii="Times" w:hAnsi="Times"/>
          <w:sz w:val="22"/>
          <w:szCs w:val="22"/>
        </w:rPr>
      </w:pPr>
    </w:p>
    <w:p w14:paraId="73A1BCAC" w14:textId="1ED00A13" w:rsidR="004903D2" w:rsidRDefault="004903D2" w:rsidP="00551593">
      <w:pPr>
        <w:rPr>
          <w:rFonts w:ascii="Times" w:hAnsi="Times"/>
          <w:sz w:val="22"/>
          <w:szCs w:val="22"/>
        </w:rPr>
      </w:pPr>
    </w:p>
    <w:p w14:paraId="2E1F2A7C" w14:textId="7CAD97A2" w:rsidR="004903D2" w:rsidRDefault="004903D2" w:rsidP="00551593">
      <w:pPr>
        <w:rPr>
          <w:rFonts w:ascii="Times" w:hAnsi="Times"/>
          <w:sz w:val="22"/>
          <w:szCs w:val="22"/>
        </w:rPr>
      </w:pPr>
    </w:p>
    <w:p w14:paraId="2A9F11B9" w14:textId="3377A107" w:rsidR="004903D2" w:rsidRDefault="004903D2" w:rsidP="00551593">
      <w:pPr>
        <w:rPr>
          <w:rFonts w:ascii="Times" w:hAnsi="Times"/>
          <w:sz w:val="22"/>
          <w:szCs w:val="22"/>
        </w:rPr>
      </w:pPr>
    </w:p>
    <w:p w14:paraId="0F695393" w14:textId="56B7F38F" w:rsidR="004903D2" w:rsidRDefault="004903D2" w:rsidP="00551593">
      <w:pPr>
        <w:rPr>
          <w:rFonts w:ascii="Times" w:hAnsi="Times"/>
          <w:sz w:val="22"/>
          <w:szCs w:val="22"/>
        </w:rPr>
      </w:pPr>
    </w:p>
    <w:p w14:paraId="6A07A7E3" w14:textId="42C0A1BB" w:rsidR="004903D2" w:rsidRDefault="004903D2" w:rsidP="00551593">
      <w:pPr>
        <w:rPr>
          <w:rFonts w:ascii="Times" w:hAnsi="Times"/>
          <w:sz w:val="22"/>
          <w:szCs w:val="22"/>
        </w:rPr>
      </w:pPr>
    </w:p>
    <w:p w14:paraId="73095CD8" w14:textId="493BC979" w:rsidR="004903D2" w:rsidRDefault="004903D2" w:rsidP="00551593">
      <w:pPr>
        <w:rPr>
          <w:rFonts w:ascii="Times" w:hAnsi="Times"/>
          <w:sz w:val="22"/>
          <w:szCs w:val="22"/>
        </w:rPr>
      </w:pPr>
    </w:p>
    <w:p w14:paraId="26B012E8" w14:textId="278F5121" w:rsidR="00320898" w:rsidRPr="0007199E" w:rsidRDefault="007B17EA" w:rsidP="0007199E">
      <w:pPr>
        <w:pStyle w:val="Caption"/>
        <w:keepNext/>
        <w:rPr>
          <w:rFonts w:ascii="Times" w:hAnsi="Times"/>
          <w:sz w:val="22"/>
          <w:szCs w:val="22"/>
        </w:rPr>
      </w:pPr>
      <w:r w:rsidRPr="007B17EA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 Table </w:t>
      </w:r>
      <w:r w:rsidR="007A0800">
        <w:rPr>
          <w:b/>
          <w:bCs/>
          <w:i w:val="0"/>
          <w:iCs w:val="0"/>
          <w:color w:val="auto"/>
          <w:sz w:val="24"/>
          <w:szCs w:val="24"/>
        </w:rPr>
        <w:t>S</w:t>
      </w:r>
      <w:r w:rsidR="0007199E">
        <w:rPr>
          <w:b/>
          <w:bCs/>
          <w:i w:val="0"/>
          <w:iCs w:val="0"/>
          <w:color w:val="auto"/>
          <w:sz w:val="24"/>
          <w:szCs w:val="24"/>
        </w:rPr>
        <w:t>6</w:t>
      </w:r>
      <w:r w:rsidRPr="007B17EA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7B17EA">
        <w:rPr>
          <w:i w:val="0"/>
          <w:iCs w:val="0"/>
          <w:color w:val="auto"/>
          <w:sz w:val="24"/>
          <w:szCs w:val="24"/>
        </w:rPr>
        <w:t xml:space="preserve"> Hazard ratio for CKD hospitalization outcome in sensitivity analysis</w:t>
      </w:r>
    </w:p>
    <w:tbl>
      <w:tblPr>
        <w:tblW w:w="6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607"/>
        <w:gridCol w:w="1328"/>
        <w:gridCol w:w="960"/>
      </w:tblGrid>
      <w:tr w:rsidR="00551593" w:rsidRPr="00432442" w14:paraId="353CA5D6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85F7E5B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7F4153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HR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26F9E5F2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HR 95% 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731C1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551593" w:rsidRPr="00432442" w14:paraId="503E4EE6" w14:textId="77777777" w:rsidTr="00C50B2C">
        <w:trPr>
          <w:trHeight w:val="315"/>
        </w:trPr>
        <w:tc>
          <w:tcPr>
            <w:tcW w:w="6035" w:type="dxa"/>
            <w:gridSpan w:val="4"/>
            <w:shd w:val="clear" w:color="auto" w:fill="auto"/>
            <w:noWrap/>
            <w:vAlign w:val="center"/>
            <w:hideMark/>
          </w:tcPr>
          <w:p w14:paraId="72B2CBB8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aseline model</w:t>
            </w:r>
          </w:p>
        </w:tc>
      </w:tr>
      <w:tr w:rsidR="00C50B2C" w:rsidRPr="00432442" w14:paraId="6309D38F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165AD8B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4BF54C2" w14:textId="6F63A8A6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237736" w14:textId="78218CB2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41;1.16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124B4" w14:textId="62C4CD28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C50B2C" w:rsidRPr="00432442" w14:paraId="79EEA30B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B06060F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2314DE" w14:textId="08A21286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E42A97" w14:textId="2F02080B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0;2.06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2C790" w14:textId="73D190AF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C50B2C" w:rsidRPr="00432442" w14:paraId="60357823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2F1E4FE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EABD5D" w14:textId="5E9B4CFE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C6F7180" w14:textId="2E87B603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49;2.7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217BD" w14:textId="6767D59D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C50B2C" w:rsidRPr="00432442" w14:paraId="5D88D2AF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E4EC5AE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02A4CA" w14:textId="21D6DB44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78A789" w14:textId="6EB19C7A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3;1.51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FF78E" w14:textId="03699CEC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C50B2C" w:rsidRPr="00432442" w14:paraId="32181814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5076414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9751AB" w14:textId="281A32F0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324F75F" w14:textId="59908CA4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0;3.4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2C0B8" w14:textId="04447978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551593" w:rsidRPr="00432442" w14:paraId="4FBA1558" w14:textId="77777777" w:rsidTr="00C50B2C">
        <w:trPr>
          <w:trHeight w:val="315"/>
        </w:trPr>
        <w:tc>
          <w:tcPr>
            <w:tcW w:w="6035" w:type="dxa"/>
            <w:gridSpan w:val="4"/>
            <w:shd w:val="clear" w:color="auto" w:fill="auto"/>
            <w:noWrap/>
            <w:vAlign w:val="center"/>
            <w:hideMark/>
          </w:tcPr>
          <w:p w14:paraId="61608ACF" w14:textId="77777777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 xml:space="preserve">Basic demographics </w:t>
            </w:r>
          </w:p>
        </w:tc>
      </w:tr>
      <w:tr w:rsidR="00C50B2C" w:rsidRPr="00432442" w14:paraId="2861F6C8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0D1AB42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6A3D818" w14:textId="6F7D6DF8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A5F7C0" w14:textId="60483CFB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50;1.4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E2AF0" w14:textId="2E4909BD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50B2C" w:rsidRPr="00432442" w14:paraId="5D4A2EC1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14515F8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68B797" w14:textId="0AC324EA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657F64B" w14:textId="75036BB4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35;3.90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07E4D" w14:textId="237243C7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C50B2C" w:rsidRPr="00432442" w14:paraId="1AE8C6B8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1F099B4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453DF9" w14:textId="77C19523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673A0D" w14:textId="44A1797F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50;2.9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ABEDB" w14:textId="0F923A48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C50B2C" w:rsidRPr="00432442" w14:paraId="1B58DF01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F1C32F8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DC41CA" w14:textId="664CE676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D4B939" w14:textId="322D51F1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43;2.8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2AD8D" w14:textId="070B835F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C50B2C" w:rsidRPr="00432442" w14:paraId="67863028" w14:textId="77777777" w:rsidTr="00C50B2C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B6FE89A" w14:textId="77777777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3B4179" w14:textId="36817D3E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F4B9D85" w14:textId="5F83E7B8" w:rsidR="00C50B2C" w:rsidRPr="00432442" w:rsidRDefault="00C50B2C" w:rsidP="00C50B2C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19;3.2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6B3A3" w14:textId="3557FF73" w:rsidR="00C50B2C" w:rsidRPr="00432442" w:rsidRDefault="00C50B2C" w:rsidP="00C50B2C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551593" w:rsidRPr="00432442" w14:paraId="689B387E" w14:textId="77777777" w:rsidTr="00C50B2C">
        <w:trPr>
          <w:trHeight w:val="315"/>
        </w:trPr>
        <w:tc>
          <w:tcPr>
            <w:tcW w:w="6035" w:type="dxa"/>
            <w:gridSpan w:val="4"/>
            <w:shd w:val="clear" w:color="auto" w:fill="auto"/>
            <w:noWrap/>
            <w:vAlign w:val="center"/>
            <w:hideMark/>
          </w:tcPr>
          <w:p w14:paraId="21F2545D" w14:textId="289453D8" w:rsidR="00551593" w:rsidRPr="00432442" w:rsidRDefault="005412E4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asic demographics/m</w:t>
            </w:r>
            <w:r w:rsidR="00551593" w:rsidRPr="00432442">
              <w:rPr>
                <w:color w:val="000000"/>
                <w:sz w:val="22"/>
                <w:szCs w:val="22"/>
                <w:lang w:eastAsia="en-US"/>
              </w:rPr>
              <w:t>edical history</w:t>
            </w:r>
            <w:r w:rsidRPr="00432442">
              <w:rPr>
                <w:color w:val="000000"/>
                <w:sz w:val="22"/>
                <w:szCs w:val="22"/>
                <w:lang w:eastAsia="en-US"/>
              </w:rPr>
              <w:t xml:space="preserve"> model</w:t>
            </w:r>
            <w:r w:rsidR="00551593" w:rsidRPr="0043244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432442" w:rsidRPr="00432442" w14:paraId="643E9E83" w14:textId="77777777" w:rsidTr="00BD04A2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5D32945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E2FA55" w14:textId="7DBAC60E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AA668C" w14:textId="0448662F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37;1.15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CD044" w14:textId="49A53A85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432442" w:rsidRPr="00432442" w14:paraId="7774F5BA" w14:textId="77777777" w:rsidTr="00BD04A2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153F150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5D6F38" w14:textId="69D30FB5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807310" w14:textId="05038B62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30;3.5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AFDBD" w14:textId="4444ABA8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432442" w:rsidRPr="00432442" w14:paraId="2ACA6C52" w14:textId="77777777" w:rsidTr="00BD04A2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D03D801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828CE1" w14:textId="7F02E28F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66390DE" w14:textId="09962279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33;2.14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97BAE" w14:textId="4473AC4C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432442" w:rsidRPr="00432442" w14:paraId="7CE97DC9" w14:textId="77777777" w:rsidTr="00BD04A2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2AA62C7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9C2FBA" w14:textId="070A0875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BDFDEB0" w14:textId="5AFFAB9A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49;3.4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F0A43" w14:textId="166DA0AB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432442" w:rsidRPr="00432442" w14:paraId="3B36507A" w14:textId="77777777" w:rsidTr="00BD04A2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48B72DF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4C28964" w14:textId="1391A663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1D7389" w14:textId="49EAB563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1;3.98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5F6B5" w14:textId="6A8812BE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551593" w:rsidRPr="00432442" w14:paraId="58713F9A" w14:textId="77777777" w:rsidTr="00C50B2C">
        <w:trPr>
          <w:trHeight w:val="315"/>
        </w:trPr>
        <w:tc>
          <w:tcPr>
            <w:tcW w:w="6035" w:type="dxa"/>
            <w:gridSpan w:val="4"/>
            <w:shd w:val="clear" w:color="auto" w:fill="auto"/>
            <w:noWrap/>
            <w:vAlign w:val="center"/>
            <w:hideMark/>
          </w:tcPr>
          <w:p w14:paraId="2DBA202E" w14:textId="5CF5483D" w:rsidR="00551593" w:rsidRPr="00432442" w:rsidRDefault="00551593" w:rsidP="009F4A3B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 xml:space="preserve">Fully adjusted </w:t>
            </w:r>
            <w:r w:rsidR="005412E4" w:rsidRPr="00432442">
              <w:rPr>
                <w:color w:val="000000"/>
                <w:sz w:val="22"/>
                <w:szCs w:val="22"/>
                <w:lang w:eastAsia="en-US"/>
              </w:rPr>
              <w:t>model</w:t>
            </w:r>
          </w:p>
        </w:tc>
      </w:tr>
      <w:tr w:rsidR="00432442" w:rsidRPr="00432442" w14:paraId="439C192E" w14:textId="77777777" w:rsidTr="0077586E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BA1EE4F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DPP-4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400DBC" w14:textId="13691855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5BD89C" w14:textId="78D1BE98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42;1.32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1C76B" w14:textId="3E5E1CC6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432442" w:rsidRPr="00432442" w14:paraId="70C45221" w14:textId="77777777" w:rsidTr="0077586E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67ED439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GLP-1R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A078BB" w14:textId="1DA8DE3C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9447898" w14:textId="4510A3B1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6;3.43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3572E" w14:textId="70858C0F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432442" w:rsidRPr="00432442" w14:paraId="237CD902" w14:textId="77777777" w:rsidTr="0077586E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68FB4B3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Insul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214027B" w14:textId="1402184E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4AFFF27" w14:textId="39CC3B1C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39;2.57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C462C" w14:textId="22273F59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432442" w:rsidRPr="00432442" w14:paraId="646656DB" w14:textId="77777777" w:rsidTr="0077586E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79DDF19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SGLT-2 inhibito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846C7E" w14:textId="1D644633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42F045" w14:textId="4E904783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50;3.66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86062" w14:textId="7887D178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432442" w:rsidRPr="00432442" w14:paraId="3E57BDD2" w14:textId="77777777" w:rsidTr="0077586E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51F05CC" w14:textId="77777777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  <w:lang w:eastAsia="en-US"/>
              </w:rPr>
              <w:t>Biguanides, TZ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2E2EB6" w14:textId="6570ADEC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0C2E085" w14:textId="111D8E3C" w:rsidR="00432442" w:rsidRPr="00432442" w:rsidRDefault="00432442" w:rsidP="00432442">
            <w:pPr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[0.21;3.90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C3770" w14:textId="5EECF2BA" w:rsidR="00432442" w:rsidRPr="00432442" w:rsidRDefault="00432442" w:rsidP="00432442">
            <w:pPr>
              <w:jc w:val="right"/>
              <w:rPr>
                <w:color w:val="000000"/>
                <w:sz w:val="22"/>
                <w:szCs w:val="22"/>
                <w:lang w:eastAsia="en-US"/>
              </w:rPr>
            </w:pPr>
            <w:r w:rsidRPr="00432442">
              <w:rPr>
                <w:color w:val="000000"/>
                <w:sz w:val="22"/>
                <w:szCs w:val="22"/>
              </w:rPr>
              <w:t>0.89</w:t>
            </w:r>
          </w:p>
        </w:tc>
      </w:tr>
    </w:tbl>
    <w:p w14:paraId="4719FDFA" w14:textId="77777777" w:rsidR="00551593" w:rsidRPr="005A78F1" w:rsidRDefault="00551593" w:rsidP="00551593">
      <w:pPr>
        <w:rPr>
          <w:rFonts w:ascii="Times" w:hAnsi="Times"/>
        </w:rPr>
      </w:pPr>
    </w:p>
    <w:p w14:paraId="4B312DBF" w14:textId="77777777" w:rsidR="00551593" w:rsidRDefault="00551593" w:rsidP="00551593">
      <w:pPr>
        <w:rPr>
          <w:rFonts w:ascii="Times" w:hAnsi="Times"/>
        </w:rPr>
      </w:pPr>
      <w:r>
        <w:rPr>
          <w:rFonts w:ascii="Times" w:hAnsi="Times"/>
        </w:rPr>
        <w:t xml:space="preserve">Abbreviations: HR, hazard ratio; CI, confidence interval; DPP-4 inhibitor, dipeptidyl peptidase 4 inhibitors; GLP-1RA, glucagon-like peptide </w:t>
      </w:r>
      <w:r w:rsidRPr="003F19F4">
        <w:rPr>
          <w:rFonts w:ascii="Times" w:hAnsi="Times"/>
        </w:rPr>
        <w:t>receptor agonists</w:t>
      </w:r>
      <w:r>
        <w:rPr>
          <w:rFonts w:ascii="Times" w:hAnsi="Times"/>
        </w:rPr>
        <w:t xml:space="preserve">; SGLT-2 inhibitor, sodium-glucose cotransporter 2 inhibitor; </w:t>
      </w:r>
      <w:r w:rsidRPr="00042771">
        <w:rPr>
          <w:rFonts w:ascii="Times" w:hAnsi="Times"/>
        </w:rPr>
        <w:t>Thiazolidinediones</w:t>
      </w:r>
      <w:r>
        <w:rPr>
          <w:rFonts w:ascii="Times" w:hAnsi="Times"/>
        </w:rPr>
        <w:t>, TZD</w:t>
      </w:r>
    </w:p>
    <w:p w14:paraId="38B4CEA1" w14:textId="01813036" w:rsidR="00551593" w:rsidRDefault="00551593" w:rsidP="00551593">
      <w:pPr>
        <w:rPr>
          <w:rFonts w:ascii="Times" w:hAnsi="Times"/>
        </w:rPr>
      </w:pPr>
    </w:p>
    <w:p w14:paraId="54232E94" w14:textId="64BECEFD" w:rsidR="00F6031C" w:rsidRDefault="00F6031C" w:rsidP="00551593">
      <w:pPr>
        <w:rPr>
          <w:rFonts w:ascii="Times" w:hAnsi="Times"/>
        </w:rPr>
      </w:pPr>
    </w:p>
    <w:p w14:paraId="0717A272" w14:textId="30BF9D6C" w:rsidR="00F6031C" w:rsidRDefault="00F6031C" w:rsidP="00551593">
      <w:pPr>
        <w:rPr>
          <w:rFonts w:ascii="Times" w:hAnsi="Times"/>
        </w:rPr>
      </w:pPr>
    </w:p>
    <w:p w14:paraId="4206FFF1" w14:textId="219593E0" w:rsidR="00F6031C" w:rsidRDefault="00F6031C" w:rsidP="00551593">
      <w:pPr>
        <w:rPr>
          <w:rFonts w:ascii="Times" w:hAnsi="Times"/>
        </w:rPr>
      </w:pPr>
    </w:p>
    <w:p w14:paraId="0256AB41" w14:textId="51F49CE7" w:rsidR="00F6031C" w:rsidRDefault="00F6031C" w:rsidP="00551593">
      <w:pPr>
        <w:rPr>
          <w:rFonts w:ascii="Times" w:hAnsi="Times"/>
        </w:rPr>
      </w:pPr>
    </w:p>
    <w:p w14:paraId="30341DEB" w14:textId="5A6C7C3D" w:rsidR="00F6031C" w:rsidRDefault="00F6031C" w:rsidP="00551593">
      <w:pPr>
        <w:rPr>
          <w:rFonts w:ascii="Times" w:hAnsi="Times"/>
        </w:rPr>
      </w:pPr>
    </w:p>
    <w:p w14:paraId="0EE70F06" w14:textId="51380B02" w:rsidR="00F6031C" w:rsidRDefault="00F6031C" w:rsidP="00551593">
      <w:pPr>
        <w:rPr>
          <w:rFonts w:ascii="Times" w:hAnsi="Times"/>
        </w:rPr>
      </w:pPr>
    </w:p>
    <w:p w14:paraId="6E0B1D8C" w14:textId="3B796B30" w:rsidR="00F6031C" w:rsidRDefault="00F6031C" w:rsidP="00551593">
      <w:pPr>
        <w:rPr>
          <w:rFonts w:ascii="Times" w:hAnsi="Times"/>
        </w:rPr>
      </w:pPr>
    </w:p>
    <w:p w14:paraId="3C11D67F" w14:textId="4CCCD457" w:rsidR="00F6031C" w:rsidRDefault="00F6031C" w:rsidP="00551593">
      <w:pPr>
        <w:rPr>
          <w:rFonts w:ascii="Times" w:hAnsi="Times"/>
        </w:rPr>
      </w:pPr>
    </w:p>
    <w:p w14:paraId="0FC4ABF1" w14:textId="77777777" w:rsidR="000C5355" w:rsidRDefault="000C5355"/>
    <w:sectPr w:rsidR="000C5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53592"/>
    <w:multiLevelType w:val="hybridMultilevel"/>
    <w:tmpl w:val="51580396"/>
    <w:lvl w:ilvl="0" w:tplc="0409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07BEB"/>
    <w:multiLevelType w:val="hybridMultilevel"/>
    <w:tmpl w:val="586A34E6"/>
    <w:lvl w:ilvl="0" w:tplc="0BE6FAAC">
      <w:start w:val="6862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D2FA1"/>
    <w:multiLevelType w:val="hybridMultilevel"/>
    <w:tmpl w:val="E292A73E"/>
    <w:lvl w:ilvl="0" w:tplc="CF96496A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E4AA2"/>
    <w:multiLevelType w:val="hybridMultilevel"/>
    <w:tmpl w:val="73DC2E76"/>
    <w:lvl w:ilvl="0" w:tplc="104A2450">
      <w:start w:val="890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C3E1D"/>
    <w:multiLevelType w:val="hybridMultilevel"/>
    <w:tmpl w:val="E086F8E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95822"/>
    <w:multiLevelType w:val="hybridMultilevel"/>
    <w:tmpl w:val="C76ACE42"/>
    <w:lvl w:ilvl="0" w:tplc="CE00520A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B17CAE"/>
    <w:multiLevelType w:val="hybridMultilevel"/>
    <w:tmpl w:val="7C928E40"/>
    <w:lvl w:ilvl="0" w:tplc="6246844A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03B8D"/>
    <w:multiLevelType w:val="hybridMultilevel"/>
    <w:tmpl w:val="389AD832"/>
    <w:lvl w:ilvl="0" w:tplc="D47AE3CA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93"/>
    <w:rsid w:val="0007199E"/>
    <w:rsid w:val="000C5355"/>
    <w:rsid w:val="00186242"/>
    <w:rsid w:val="001F7B5E"/>
    <w:rsid w:val="00275EBD"/>
    <w:rsid w:val="002C4233"/>
    <w:rsid w:val="002D7598"/>
    <w:rsid w:val="00320010"/>
    <w:rsid w:val="00320898"/>
    <w:rsid w:val="0034234F"/>
    <w:rsid w:val="00360205"/>
    <w:rsid w:val="003960E8"/>
    <w:rsid w:val="0042387E"/>
    <w:rsid w:val="00432442"/>
    <w:rsid w:val="004634CE"/>
    <w:rsid w:val="004903D2"/>
    <w:rsid w:val="004F3036"/>
    <w:rsid w:val="00514494"/>
    <w:rsid w:val="005412E4"/>
    <w:rsid w:val="00551593"/>
    <w:rsid w:val="00591B87"/>
    <w:rsid w:val="005A4AAD"/>
    <w:rsid w:val="005E0B5E"/>
    <w:rsid w:val="00625AE3"/>
    <w:rsid w:val="00646C40"/>
    <w:rsid w:val="00660EC2"/>
    <w:rsid w:val="006B0656"/>
    <w:rsid w:val="007A0800"/>
    <w:rsid w:val="007A28E3"/>
    <w:rsid w:val="007B17EA"/>
    <w:rsid w:val="007E4095"/>
    <w:rsid w:val="008042D8"/>
    <w:rsid w:val="00847461"/>
    <w:rsid w:val="00861951"/>
    <w:rsid w:val="00862549"/>
    <w:rsid w:val="008D1787"/>
    <w:rsid w:val="009174AF"/>
    <w:rsid w:val="00934904"/>
    <w:rsid w:val="009F4A3B"/>
    <w:rsid w:val="00A31FDD"/>
    <w:rsid w:val="00AD7CEB"/>
    <w:rsid w:val="00B173C4"/>
    <w:rsid w:val="00C50B2C"/>
    <w:rsid w:val="00C82530"/>
    <w:rsid w:val="00CF00FD"/>
    <w:rsid w:val="00CF2DD4"/>
    <w:rsid w:val="00D52FBB"/>
    <w:rsid w:val="00D56373"/>
    <w:rsid w:val="00E0030F"/>
    <w:rsid w:val="00E34231"/>
    <w:rsid w:val="00E66391"/>
    <w:rsid w:val="00E926B9"/>
    <w:rsid w:val="00F17700"/>
    <w:rsid w:val="00F3490F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8251"/>
  <w15:chartTrackingRefBased/>
  <w15:docId w15:val="{BAD64764-E94E-4A01-B900-26F1C833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159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593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593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customStyle="1" w:styleId="AMIAAffiliations">
    <w:name w:val="AMIA Affiliations"/>
    <w:basedOn w:val="Normal"/>
    <w:rsid w:val="00551593"/>
    <w:pPr>
      <w:spacing w:after="240"/>
      <w:jc w:val="center"/>
    </w:pPr>
    <w:rPr>
      <w:b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51593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ibliography">
    <w:name w:val="Bibliography"/>
    <w:basedOn w:val="Normal"/>
    <w:next w:val="Normal"/>
    <w:uiPriority w:val="37"/>
    <w:unhideWhenUsed/>
    <w:rsid w:val="00551593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5515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5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159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1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593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593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551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55159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159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41D08-3703-4285-90A1-9908850C1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6</TotalTime>
  <Pages>8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eng</dc:creator>
  <cp:keywords/>
  <dc:description/>
  <cp:lastModifiedBy>Yu Deng</cp:lastModifiedBy>
  <cp:revision>81</cp:revision>
  <dcterms:created xsi:type="dcterms:W3CDTF">2020-10-19T22:53:00Z</dcterms:created>
  <dcterms:modified xsi:type="dcterms:W3CDTF">2021-06-14T23:54:00Z</dcterms:modified>
</cp:coreProperties>
</file>